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234C2" w14:textId="6241B432" w:rsidR="000A1488" w:rsidRPr="00C50076" w:rsidRDefault="00EC1ADA" w:rsidP="000A1488">
      <w:pPr>
        <w:jc w:val="center"/>
        <w:rPr>
          <w:b/>
          <w:u w:val="single"/>
          <w:lang w:val="en-US"/>
        </w:rPr>
      </w:pPr>
      <w:r>
        <w:rPr>
          <w:b/>
          <w:sz w:val="26"/>
          <w:szCs w:val="26"/>
          <w:lang w:val="en-US"/>
        </w:rPr>
        <w:t xml:space="preserve"> </w:t>
      </w:r>
      <w:r w:rsidR="000A1488">
        <w:rPr>
          <w:b/>
          <w:u w:val="single"/>
          <w:lang w:val="en-US"/>
        </w:rPr>
        <w:t>SUPPLEMENTARY FILE</w:t>
      </w:r>
    </w:p>
    <w:p w14:paraId="14EEF003" w14:textId="77777777" w:rsidR="000A1488" w:rsidRPr="001F3654" w:rsidRDefault="000A1488" w:rsidP="000A1488">
      <w:pPr>
        <w:spacing w:after="0" w:line="480" w:lineRule="auto"/>
        <w:jc w:val="both"/>
        <w:rPr>
          <w:sz w:val="22"/>
          <w:szCs w:val="22"/>
          <w:lang w:val="en-US"/>
        </w:rPr>
      </w:pPr>
    </w:p>
    <w:p w14:paraId="2D7A6E65" w14:textId="77777777" w:rsidR="000A1488" w:rsidRDefault="000A1488" w:rsidP="000A1488">
      <w:pPr>
        <w:contextualSpacing/>
        <w:outlineLvl w:val="0"/>
        <w:rPr>
          <w:sz w:val="22"/>
          <w:szCs w:val="22"/>
        </w:rPr>
      </w:pPr>
      <w:r>
        <w:rPr>
          <w:b/>
          <w:sz w:val="22"/>
          <w:szCs w:val="22"/>
        </w:rPr>
        <w:t>Supplementary file 1</w:t>
      </w:r>
      <w:r w:rsidRPr="00A02BD3">
        <w:rPr>
          <w:b/>
          <w:sz w:val="22"/>
          <w:szCs w:val="22"/>
        </w:rPr>
        <w:t>.</w:t>
      </w:r>
      <w:r w:rsidRPr="00A02BD3">
        <w:rPr>
          <w:sz w:val="22"/>
          <w:szCs w:val="22"/>
        </w:rPr>
        <w:t xml:space="preserve"> Yeast strains used in this study.</w:t>
      </w:r>
    </w:p>
    <w:p w14:paraId="4CE9E139" w14:textId="77777777" w:rsidR="000A1488" w:rsidRPr="00EE181A" w:rsidRDefault="000A1488" w:rsidP="000A1488">
      <w:pPr>
        <w:contextualSpacing/>
        <w:outlineLvl w:val="0"/>
        <w:rPr>
          <w:sz w:val="22"/>
          <w:szCs w:val="22"/>
        </w:rPr>
      </w:pPr>
    </w:p>
    <w:tbl>
      <w:tblPr>
        <w:tblW w:w="9587" w:type="dxa"/>
        <w:tblInd w:w="-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39"/>
        <w:gridCol w:w="4961"/>
        <w:gridCol w:w="1887"/>
      </w:tblGrid>
      <w:tr w:rsidR="000A1488" w:rsidRPr="00354073" w14:paraId="3F69D30B" w14:textId="77777777" w:rsidTr="0018140E">
        <w:trPr>
          <w:trHeight w:val="416"/>
        </w:trPr>
        <w:tc>
          <w:tcPr>
            <w:tcW w:w="2739" w:type="dxa"/>
          </w:tcPr>
          <w:p w14:paraId="43721AF4" w14:textId="77777777" w:rsidR="000A1488" w:rsidRDefault="000A1488" w:rsidP="00665F26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</w:p>
          <w:p w14:paraId="0B80D4EA" w14:textId="77777777" w:rsidR="000A1488" w:rsidRDefault="000A1488" w:rsidP="00665F26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F61627">
              <w:rPr>
                <w:rFonts w:ascii="Arial" w:hAnsi="Arial"/>
                <w:b/>
                <w:sz w:val="20"/>
                <w:szCs w:val="20"/>
              </w:rPr>
              <w:t>Strain (Background)</w:t>
            </w:r>
            <w:r>
              <w:rPr>
                <w:rFonts w:ascii="Arial" w:hAnsi="Arial"/>
                <w:b/>
                <w:sz w:val="20"/>
                <w:szCs w:val="20"/>
              </w:rPr>
              <w:t>,</w:t>
            </w:r>
          </w:p>
          <w:p w14:paraId="6874D96A" w14:textId="77777777" w:rsidR="000A1488" w:rsidRPr="00F61627" w:rsidRDefault="000A1488" w:rsidP="00665F26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4961" w:type="dxa"/>
          </w:tcPr>
          <w:p w14:paraId="65C5B17D" w14:textId="77777777" w:rsidR="000A1488" w:rsidRDefault="000A1488" w:rsidP="00665F26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</w:p>
          <w:p w14:paraId="6C36FD85" w14:textId="77777777" w:rsidR="000A1488" w:rsidRPr="00F61627" w:rsidRDefault="000A1488" w:rsidP="00665F26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F61627">
              <w:rPr>
                <w:rFonts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887" w:type="dxa"/>
          </w:tcPr>
          <w:p w14:paraId="14A8D3DA" w14:textId="77777777" w:rsidR="000A1488" w:rsidRDefault="000A1488" w:rsidP="00665F26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</w:p>
          <w:p w14:paraId="2BD4017A" w14:textId="77777777" w:rsidR="000A1488" w:rsidRDefault="000A1488" w:rsidP="00665F26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F61627">
              <w:rPr>
                <w:rFonts w:ascii="Arial" w:hAnsi="Arial"/>
                <w:b/>
                <w:sz w:val="20"/>
                <w:szCs w:val="20"/>
              </w:rPr>
              <w:t>Origin / Reference</w:t>
            </w:r>
          </w:p>
          <w:p w14:paraId="7F497065" w14:textId="77777777" w:rsidR="000A1488" w:rsidRPr="00F61627" w:rsidRDefault="000A1488" w:rsidP="00665F26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0A1488" w:rsidRPr="00AF579B" w14:paraId="1251DDB8" w14:textId="77777777" w:rsidTr="0018140E">
        <w:trPr>
          <w:trHeight w:val="369"/>
        </w:trPr>
        <w:tc>
          <w:tcPr>
            <w:tcW w:w="2739" w:type="dxa"/>
          </w:tcPr>
          <w:p w14:paraId="59D22CAE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542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6F08E753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Rod1-GFP</w:t>
            </w:r>
          </w:p>
        </w:tc>
        <w:tc>
          <w:tcPr>
            <w:tcW w:w="4961" w:type="dxa"/>
          </w:tcPr>
          <w:p w14:paraId="439F4C5E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 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 </w:t>
            </w:r>
          </w:p>
          <w:p w14:paraId="51419DAB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ROD1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MX3</w:t>
            </w:r>
          </w:p>
        </w:tc>
        <w:tc>
          <w:tcPr>
            <w:tcW w:w="1887" w:type="dxa"/>
          </w:tcPr>
          <w:p w14:paraId="5D4A9C0F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19FA1ED4" w14:textId="77777777" w:rsidTr="0018140E">
        <w:tc>
          <w:tcPr>
            <w:tcW w:w="2739" w:type="dxa"/>
          </w:tcPr>
          <w:p w14:paraId="69B38F64" w14:textId="12881639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600</w:t>
            </w:r>
            <w:r w:rsidR="00786E0F">
              <w:rPr>
                <w:b/>
                <w:sz w:val="20"/>
                <w:szCs w:val="20"/>
                <w:lang w:val="en-US"/>
              </w:rPr>
              <w:t xml:space="preserve"> </w:t>
            </w:r>
            <w:r w:rsidR="00786E0F" w:rsidRPr="00786E0F">
              <w:rPr>
                <w:sz w:val="20"/>
                <w:szCs w:val="20"/>
                <w:lang w:val="en-US"/>
              </w:rPr>
              <w:t>(</w:t>
            </w:r>
            <w:r w:rsidR="00786E0F" w:rsidRPr="00F61627">
              <w:rPr>
                <w:sz w:val="20"/>
                <w:szCs w:val="20"/>
                <w:lang w:val="en-US"/>
              </w:rPr>
              <w:t>BY4741)</w:t>
            </w:r>
          </w:p>
          <w:p w14:paraId="2890EE55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reg1∆</w:t>
            </w:r>
            <w:r w:rsidRPr="00F61627">
              <w:rPr>
                <w:sz w:val="20"/>
                <w:szCs w:val="20"/>
                <w:lang w:val="en-US"/>
              </w:rPr>
              <w:t>, Rod1-GFP</w:t>
            </w:r>
          </w:p>
        </w:tc>
        <w:tc>
          <w:tcPr>
            <w:tcW w:w="4961" w:type="dxa"/>
          </w:tcPr>
          <w:p w14:paraId="5B140825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 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 </w:t>
            </w:r>
          </w:p>
          <w:p w14:paraId="2A896868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reg1∆::KanMX ; ROD1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MX3</w:t>
            </w:r>
          </w:p>
        </w:tc>
        <w:tc>
          <w:tcPr>
            <w:tcW w:w="1887" w:type="dxa"/>
          </w:tcPr>
          <w:p w14:paraId="74772602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59645480" w14:textId="77777777" w:rsidTr="0018140E">
        <w:tc>
          <w:tcPr>
            <w:tcW w:w="2739" w:type="dxa"/>
          </w:tcPr>
          <w:p w14:paraId="2B7D677C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638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04F7C9EE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Sec7-mCh, Rod1-GFP</w:t>
            </w:r>
          </w:p>
        </w:tc>
        <w:tc>
          <w:tcPr>
            <w:tcW w:w="4961" w:type="dxa"/>
          </w:tcPr>
          <w:p w14:paraId="310A66AF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 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 </w:t>
            </w:r>
          </w:p>
          <w:p w14:paraId="77121C64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SEC7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mCh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-KanMX ; 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pSL93 (p416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p</w:t>
            </w:r>
            <w:r w:rsidRPr="00F61627">
              <w:rPr>
                <w:rFonts w:ascii="Cambria" w:hAnsi="Cambria"/>
                <w:i/>
                <w:sz w:val="20"/>
                <w:szCs w:val="20"/>
                <w:vertAlign w:val="subscript"/>
                <w:lang w:val="en-US"/>
              </w:rPr>
              <w:t>ROD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ROD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GFP)</w:t>
            </w:r>
          </w:p>
        </w:tc>
        <w:tc>
          <w:tcPr>
            <w:tcW w:w="1887" w:type="dxa"/>
          </w:tcPr>
          <w:p w14:paraId="0CD819D9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2E8E23FE" w14:textId="77777777" w:rsidTr="0018140E">
        <w:tc>
          <w:tcPr>
            <w:tcW w:w="2739" w:type="dxa"/>
          </w:tcPr>
          <w:p w14:paraId="790A94F4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743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26014868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rod1</w:t>
            </w:r>
            <w:r w:rsidRPr="00F61627">
              <w:rPr>
                <w:sz w:val="20"/>
                <w:szCs w:val="20"/>
                <w:lang w:val="en-US"/>
              </w:rPr>
              <w:t>∆, Jen1-GFP</w:t>
            </w:r>
          </w:p>
        </w:tc>
        <w:tc>
          <w:tcPr>
            <w:tcW w:w="4961" w:type="dxa"/>
          </w:tcPr>
          <w:p w14:paraId="1A4389B0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 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2C05D87D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rod1∆::Hph-NT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MX3</w:t>
            </w:r>
          </w:p>
        </w:tc>
        <w:tc>
          <w:tcPr>
            <w:tcW w:w="1887" w:type="dxa"/>
          </w:tcPr>
          <w:p w14:paraId="774F0C0C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4854BAB3" w14:textId="77777777" w:rsidTr="0018140E">
        <w:tc>
          <w:tcPr>
            <w:tcW w:w="2739" w:type="dxa"/>
          </w:tcPr>
          <w:p w14:paraId="1E079607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781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24133A59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rod1</w:t>
            </w:r>
            <w:r w:rsidRPr="00F61627">
              <w:rPr>
                <w:sz w:val="20"/>
                <w:szCs w:val="20"/>
                <w:lang w:val="en-US"/>
              </w:rPr>
              <w:t>∆, p</w:t>
            </w:r>
            <w:r w:rsidRPr="00F61627">
              <w:rPr>
                <w:i/>
                <w:sz w:val="20"/>
                <w:szCs w:val="20"/>
                <w:vertAlign w:val="subscript"/>
                <w:lang w:val="en-US"/>
              </w:rPr>
              <w:t>GAL</w:t>
            </w:r>
            <w:r w:rsidRPr="00F61627">
              <w:rPr>
                <w:sz w:val="20"/>
                <w:szCs w:val="20"/>
                <w:lang w:val="en-US"/>
              </w:rPr>
              <w:t>:Jen1-GFP</w:t>
            </w:r>
          </w:p>
        </w:tc>
        <w:tc>
          <w:tcPr>
            <w:tcW w:w="4961" w:type="dxa"/>
          </w:tcPr>
          <w:p w14:paraId="10B23DD4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20FAAB29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rod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∆::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Mx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; pRHT373 (p416, 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p</w:t>
            </w:r>
            <w:r w:rsidRPr="00F61627">
              <w:rPr>
                <w:rFonts w:ascii="Cambria" w:hAnsi="Cambria"/>
                <w:i/>
                <w:sz w:val="20"/>
                <w:szCs w:val="20"/>
                <w:vertAlign w:val="subscript"/>
              </w:rPr>
              <w:t>GAL</w:t>
            </w:r>
            <w:r w:rsidRPr="00F61627">
              <w:rPr>
                <w:rFonts w:ascii="Cambria" w:hAnsi="Cambria"/>
                <w:sz w:val="20"/>
                <w:szCs w:val="20"/>
              </w:rPr>
              <w:t>: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</w:rPr>
              <w:t>-GFP-HIS6)</w:t>
            </w:r>
          </w:p>
        </w:tc>
        <w:tc>
          <w:tcPr>
            <w:tcW w:w="1887" w:type="dxa"/>
          </w:tcPr>
          <w:p w14:paraId="4B84FFC3" w14:textId="642B6342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uwe et al., 2012</w:t>
            </w:r>
            <w:r w:rsidR="00786E0F">
              <w:rPr>
                <w:sz w:val="20"/>
                <w:szCs w:val="20"/>
                <w:lang w:val="en-US"/>
              </w:rPr>
              <w:t>b</w:t>
            </w:r>
          </w:p>
        </w:tc>
      </w:tr>
      <w:tr w:rsidR="000A1488" w14:paraId="0C4559AD" w14:textId="77777777" w:rsidTr="0018140E">
        <w:tc>
          <w:tcPr>
            <w:tcW w:w="2739" w:type="dxa"/>
          </w:tcPr>
          <w:p w14:paraId="4A5A58BB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 xml:space="preserve">ySL956 </w:t>
            </w:r>
            <w:r w:rsidRPr="00F61627">
              <w:rPr>
                <w:sz w:val="20"/>
                <w:szCs w:val="20"/>
                <w:lang w:val="en-US"/>
              </w:rPr>
              <w:t>(BY4741)</w:t>
            </w:r>
          </w:p>
          <w:p w14:paraId="070AD2AE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Dip5-GFP, Sec7-mCh</w:t>
            </w:r>
          </w:p>
        </w:tc>
        <w:tc>
          <w:tcPr>
            <w:tcW w:w="4961" w:type="dxa"/>
          </w:tcPr>
          <w:p w14:paraId="45412165" w14:textId="77777777" w:rsidR="000A1488" w:rsidRPr="00F61627" w:rsidRDefault="000A1488" w:rsidP="00665F26">
            <w:pPr>
              <w:spacing w:after="0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</w:p>
          <w:p w14:paraId="6EAB04C4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DIP5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-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GFP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-H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is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MX ; SEC7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mCh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NatNT2</w:t>
            </w:r>
          </w:p>
        </w:tc>
        <w:tc>
          <w:tcPr>
            <w:tcW w:w="1887" w:type="dxa"/>
          </w:tcPr>
          <w:p w14:paraId="31E2D4AE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6605EC41" w14:textId="77777777" w:rsidR="000A1488" w:rsidRPr="00F61627" w:rsidRDefault="000A1488" w:rsidP="00665F26">
            <w:pPr>
              <w:spacing w:after="0"/>
              <w:rPr>
                <w:sz w:val="20"/>
                <w:szCs w:val="20"/>
              </w:rPr>
            </w:pPr>
          </w:p>
        </w:tc>
      </w:tr>
      <w:tr w:rsidR="000A1488" w:rsidRPr="00AF579B" w14:paraId="53AB2549" w14:textId="77777777" w:rsidTr="0018140E">
        <w:tc>
          <w:tcPr>
            <w:tcW w:w="2739" w:type="dxa"/>
          </w:tcPr>
          <w:p w14:paraId="5B8DF014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011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6F400BE0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Sec7-mCh, GFP-Rsp5</w:t>
            </w:r>
          </w:p>
        </w:tc>
        <w:tc>
          <w:tcPr>
            <w:tcW w:w="4961" w:type="dxa"/>
          </w:tcPr>
          <w:p w14:paraId="07147DB3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 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 </w:t>
            </w:r>
          </w:p>
          <w:p w14:paraId="3826F01A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SEC7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mCh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-KanMX ; 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pSL29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(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p416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p</w:t>
            </w:r>
            <w:r w:rsidRPr="00F61627">
              <w:rPr>
                <w:rFonts w:ascii="Cambria" w:hAnsi="Cambria"/>
                <w:i/>
                <w:sz w:val="20"/>
                <w:szCs w:val="20"/>
                <w:vertAlign w:val="subscript"/>
                <w:lang w:val="en-US"/>
              </w:rPr>
              <w:t>CYC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GFP-Rsp5)</w:t>
            </w:r>
          </w:p>
        </w:tc>
        <w:tc>
          <w:tcPr>
            <w:tcW w:w="1887" w:type="dxa"/>
          </w:tcPr>
          <w:p w14:paraId="48D5F880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3E5C6AF0" w14:textId="77777777" w:rsidTr="0018140E">
        <w:tc>
          <w:tcPr>
            <w:tcW w:w="2739" w:type="dxa"/>
          </w:tcPr>
          <w:p w14:paraId="67C232BD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083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202178F8" w14:textId="77777777" w:rsidR="000A1488" w:rsidRPr="00F61627" w:rsidRDefault="000A1488" w:rsidP="00665F26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p</w:t>
            </w:r>
            <w:r w:rsidRPr="00F61627">
              <w:rPr>
                <w:i/>
                <w:sz w:val="20"/>
                <w:szCs w:val="20"/>
                <w:vertAlign w:val="subscript"/>
                <w:lang w:val="en-US"/>
              </w:rPr>
              <w:t>GAL</w:t>
            </w:r>
            <w:r w:rsidRPr="00F61627">
              <w:rPr>
                <w:sz w:val="20"/>
                <w:szCs w:val="20"/>
                <w:lang w:val="en-US"/>
              </w:rPr>
              <w:t>:Jen1-GFP</w:t>
            </w:r>
          </w:p>
        </w:tc>
        <w:tc>
          <w:tcPr>
            <w:tcW w:w="4961" w:type="dxa"/>
          </w:tcPr>
          <w:p w14:paraId="3F2A82AF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5CE43D14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pRHT373 (p416, 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p</w:t>
            </w:r>
            <w:r w:rsidRPr="00F61627">
              <w:rPr>
                <w:rFonts w:ascii="Cambria" w:hAnsi="Cambria"/>
                <w:i/>
                <w:sz w:val="20"/>
                <w:szCs w:val="20"/>
                <w:vertAlign w:val="subscript"/>
              </w:rPr>
              <w:t>GAL </w:t>
            </w:r>
            <w:r w:rsidRPr="00F61627">
              <w:rPr>
                <w:rFonts w:ascii="Cambria" w:hAnsi="Cambria"/>
                <w:sz w:val="20"/>
                <w:szCs w:val="20"/>
              </w:rPr>
              <w:t>: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</w:rPr>
              <w:t>-GFP-HIS6)</w:t>
            </w:r>
          </w:p>
        </w:tc>
        <w:tc>
          <w:tcPr>
            <w:tcW w:w="1887" w:type="dxa"/>
          </w:tcPr>
          <w:p w14:paraId="3B080960" w14:textId="6F8BD089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uwe et al., 2012</w:t>
            </w:r>
            <w:r w:rsidR="00786E0F">
              <w:rPr>
                <w:sz w:val="20"/>
                <w:szCs w:val="20"/>
                <w:lang w:val="en-US"/>
              </w:rPr>
              <w:t>b</w:t>
            </w:r>
          </w:p>
        </w:tc>
      </w:tr>
      <w:tr w:rsidR="000A1488" w:rsidRPr="00AF579B" w14:paraId="155E195E" w14:textId="77777777" w:rsidTr="0018140E">
        <w:tc>
          <w:tcPr>
            <w:tcW w:w="2739" w:type="dxa"/>
          </w:tcPr>
          <w:p w14:paraId="7A7F4277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 xml:space="preserve">ySL1146 </w:t>
            </w:r>
            <w:r w:rsidRPr="00F61627">
              <w:rPr>
                <w:sz w:val="20"/>
                <w:szCs w:val="20"/>
                <w:lang w:val="en-US"/>
              </w:rPr>
              <w:t>(BY4741)</w:t>
            </w:r>
          </w:p>
          <w:p w14:paraId="7F25C1CB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Stl1-GFP</w:t>
            </w:r>
          </w:p>
        </w:tc>
        <w:tc>
          <w:tcPr>
            <w:tcW w:w="4961" w:type="dxa"/>
          </w:tcPr>
          <w:p w14:paraId="66887E9B" w14:textId="77777777" w:rsidR="000A1488" w:rsidRPr="00F61627" w:rsidRDefault="000A1488" w:rsidP="00665F26">
            <w:pPr>
              <w:spacing w:after="0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</w:p>
          <w:p w14:paraId="1D6DF5E0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STL1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GFP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-HISMX</w:t>
            </w:r>
          </w:p>
        </w:tc>
        <w:tc>
          <w:tcPr>
            <w:tcW w:w="1887" w:type="dxa"/>
          </w:tcPr>
          <w:p w14:paraId="1E7E45A1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6D41EE41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0A1488" w:rsidRPr="00AF579B" w14:paraId="1CE476F3" w14:textId="77777777" w:rsidTr="0018140E">
        <w:tc>
          <w:tcPr>
            <w:tcW w:w="2739" w:type="dxa"/>
          </w:tcPr>
          <w:p w14:paraId="55FFF866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150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57E9454F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Jen1-GFP</w:t>
            </w:r>
          </w:p>
        </w:tc>
        <w:tc>
          <w:tcPr>
            <w:tcW w:w="4961" w:type="dxa"/>
          </w:tcPr>
          <w:p w14:paraId="2B14C2E3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56855A7A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GFP: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-NT1</w:t>
            </w:r>
          </w:p>
        </w:tc>
        <w:tc>
          <w:tcPr>
            <w:tcW w:w="1887" w:type="dxa"/>
          </w:tcPr>
          <w:p w14:paraId="54ECD642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420D25B1" w14:textId="77777777" w:rsidTr="0018140E">
        <w:tc>
          <w:tcPr>
            <w:tcW w:w="2739" w:type="dxa"/>
          </w:tcPr>
          <w:p w14:paraId="03B3FB02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 xml:space="preserve">ySL1153 </w:t>
            </w:r>
            <w:r w:rsidRPr="00F61627">
              <w:rPr>
                <w:sz w:val="20"/>
                <w:szCs w:val="20"/>
                <w:lang w:val="en-US"/>
              </w:rPr>
              <w:t>(BY4741)</w:t>
            </w:r>
          </w:p>
          <w:p w14:paraId="2AB12E14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rod1∆</w:t>
            </w:r>
            <w:r w:rsidRPr="00F61627">
              <w:rPr>
                <w:sz w:val="20"/>
                <w:szCs w:val="20"/>
                <w:lang w:val="en-US"/>
              </w:rPr>
              <w:t>, Stl1-GFP</w:t>
            </w:r>
          </w:p>
        </w:tc>
        <w:tc>
          <w:tcPr>
            <w:tcW w:w="4961" w:type="dxa"/>
          </w:tcPr>
          <w:p w14:paraId="6A419180" w14:textId="77777777" w:rsidR="000A1488" w:rsidRPr="00F61627" w:rsidRDefault="000A1488" w:rsidP="00665F26">
            <w:pPr>
              <w:spacing w:after="0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</w:p>
          <w:p w14:paraId="7077CC57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rod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∆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::KanMX ; STL1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GFP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-HISMX</w:t>
            </w:r>
          </w:p>
        </w:tc>
        <w:tc>
          <w:tcPr>
            <w:tcW w:w="1887" w:type="dxa"/>
          </w:tcPr>
          <w:p w14:paraId="3EE71493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4D9D6002" w14:textId="77777777" w:rsidTr="0018140E">
        <w:tc>
          <w:tcPr>
            <w:tcW w:w="2739" w:type="dxa"/>
          </w:tcPr>
          <w:p w14:paraId="0D6BCC6C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165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7B8E0BE5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Jen1-GFP, Sec7-mCh</w:t>
            </w:r>
          </w:p>
        </w:tc>
        <w:tc>
          <w:tcPr>
            <w:tcW w:w="4961" w:type="dxa"/>
          </w:tcPr>
          <w:p w14:paraId="136B4708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1590B4AF" w14:textId="77777777" w:rsidR="000A1488" w:rsidRPr="00F61627" w:rsidRDefault="000A1488" w:rsidP="00665F26">
            <w:pPr>
              <w:spacing w:after="0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GFP: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-NT1 : SEC7-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mCh: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KanMX</w:t>
            </w:r>
          </w:p>
        </w:tc>
        <w:tc>
          <w:tcPr>
            <w:tcW w:w="1887" w:type="dxa"/>
          </w:tcPr>
          <w:p w14:paraId="6B704895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1524C512" w14:textId="77777777" w:rsidTr="0018140E">
        <w:tc>
          <w:tcPr>
            <w:tcW w:w="2739" w:type="dxa"/>
          </w:tcPr>
          <w:p w14:paraId="29790B83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168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23BB71D0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Jen1-GFP, Vps17mCh</w:t>
            </w:r>
          </w:p>
        </w:tc>
        <w:tc>
          <w:tcPr>
            <w:tcW w:w="4961" w:type="dxa"/>
          </w:tcPr>
          <w:p w14:paraId="690A0E81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41DB51D1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GFP: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-NT1 : VPS17-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mCh: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KanMX</w:t>
            </w:r>
          </w:p>
        </w:tc>
        <w:tc>
          <w:tcPr>
            <w:tcW w:w="1887" w:type="dxa"/>
          </w:tcPr>
          <w:p w14:paraId="15DE886F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68DA7195" w14:textId="77777777" w:rsidTr="0018140E">
        <w:tc>
          <w:tcPr>
            <w:tcW w:w="2739" w:type="dxa"/>
          </w:tcPr>
          <w:p w14:paraId="3EA9069A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175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756F0B39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ypt6</w:t>
            </w:r>
            <w:r w:rsidRPr="00F61627">
              <w:rPr>
                <w:sz w:val="20"/>
                <w:szCs w:val="20"/>
                <w:lang w:val="en-US"/>
              </w:rPr>
              <w:t>∆, Jen1-GFP</w:t>
            </w:r>
          </w:p>
        </w:tc>
        <w:tc>
          <w:tcPr>
            <w:tcW w:w="4961" w:type="dxa"/>
          </w:tcPr>
          <w:p w14:paraId="400E7C46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 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ypt6∆::KanMX ; 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NT1</w:t>
            </w:r>
          </w:p>
        </w:tc>
        <w:tc>
          <w:tcPr>
            <w:tcW w:w="1887" w:type="dxa"/>
          </w:tcPr>
          <w:p w14:paraId="06C258EF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1D9165AE" w14:textId="77777777" w:rsidTr="0018140E">
        <w:tc>
          <w:tcPr>
            <w:tcW w:w="2739" w:type="dxa"/>
          </w:tcPr>
          <w:p w14:paraId="1F445A24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176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1C42D7F8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rod1</w:t>
            </w:r>
            <w:r w:rsidRPr="00F61627">
              <w:rPr>
                <w:sz w:val="20"/>
                <w:szCs w:val="20"/>
                <w:lang w:val="en-US"/>
              </w:rPr>
              <w:t>∆, Jen1-GFP, Sec7-mCh</w:t>
            </w:r>
          </w:p>
        </w:tc>
        <w:tc>
          <w:tcPr>
            <w:tcW w:w="4961" w:type="dxa"/>
          </w:tcPr>
          <w:p w14:paraId="4B64041C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56FE76CB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rod1∆::HisMx ; 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NT1 ; SEC7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mCh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KanMX</w:t>
            </w:r>
          </w:p>
        </w:tc>
        <w:tc>
          <w:tcPr>
            <w:tcW w:w="1887" w:type="dxa"/>
          </w:tcPr>
          <w:p w14:paraId="7B2034AA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20E98B66" w14:textId="77777777" w:rsidTr="0018140E">
        <w:tc>
          <w:tcPr>
            <w:tcW w:w="2739" w:type="dxa"/>
          </w:tcPr>
          <w:p w14:paraId="6DF68ADE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177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263A4B81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rod1</w:t>
            </w:r>
            <w:r w:rsidRPr="00F61627">
              <w:rPr>
                <w:sz w:val="20"/>
                <w:szCs w:val="20"/>
                <w:lang w:val="en-US"/>
              </w:rPr>
              <w:t>∆, Jen1-GFP, Vps17-mCh</w:t>
            </w:r>
          </w:p>
        </w:tc>
        <w:tc>
          <w:tcPr>
            <w:tcW w:w="4961" w:type="dxa"/>
          </w:tcPr>
          <w:p w14:paraId="256F5A39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3BE505B0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rod1∆::HisMx ; 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NT1 ; VPS17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mCh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KanMX</w:t>
            </w:r>
          </w:p>
        </w:tc>
        <w:tc>
          <w:tcPr>
            <w:tcW w:w="1887" w:type="dxa"/>
          </w:tcPr>
          <w:p w14:paraId="5C1807A1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452A19F6" w14:textId="77777777" w:rsidTr="0018140E">
        <w:tc>
          <w:tcPr>
            <w:tcW w:w="2739" w:type="dxa"/>
          </w:tcPr>
          <w:p w14:paraId="3A958EB6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307</w:t>
            </w:r>
            <w:r w:rsidRPr="00F61627">
              <w:rPr>
                <w:sz w:val="20"/>
                <w:szCs w:val="20"/>
                <w:lang w:val="en-US"/>
              </w:rPr>
              <w:t xml:space="preserve"> (yAB852)</w:t>
            </w:r>
          </w:p>
          <w:p w14:paraId="1690C0F9" w14:textId="77777777" w:rsidR="000A1488" w:rsidRPr="00F61627" w:rsidRDefault="000A1488" w:rsidP="00665F26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gga1</w:t>
            </w:r>
            <w:r w:rsidRPr="00F61627">
              <w:rPr>
                <w:sz w:val="20"/>
                <w:szCs w:val="20"/>
                <w:lang w:val="en-US"/>
              </w:rPr>
              <w:t xml:space="preserve">∆ </w:t>
            </w:r>
            <w:r w:rsidRPr="00F61627">
              <w:rPr>
                <w:i/>
                <w:sz w:val="20"/>
                <w:szCs w:val="20"/>
                <w:lang w:val="en-US"/>
              </w:rPr>
              <w:t>gga2</w:t>
            </w:r>
            <w:r w:rsidRPr="00F61627">
              <w:rPr>
                <w:sz w:val="20"/>
                <w:szCs w:val="20"/>
                <w:lang w:val="en-US"/>
              </w:rPr>
              <w:t>∆, Jen1-GFP, Sec7-mCh</w:t>
            </w:r>
          </w:p>
        </w:tc>
        <w:tc>
          <w:tcPr>
            <w:tcW w:w="4961" w:type="dxa"/>
          </w:tcPr>
          <w:p w14:paraId="4A47D6AA" w14:textId="77777777" w:rsidR="000A1488" w:rsidRPr="00965D04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965D04">
              <w:rPr>
                <w:rFonts w:ascii="Cambria" w:hAnsi="Cambria"/>
                <w:sz w:val="20"/>
                <w:szCs w:val="20"/>
                <w:lang w:val="en-US"/>
              </w:rPr>
              <w:t>Mat a ;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leu2 ura3 ; gga1∆::TRP1 ; gga2∆::HIS3 ; 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NT1 ; SEC7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mCh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-KanMX</w:t>
            </w:r>
          </w:p>
        </w:tc>
        <w:tc>
          <w:tcPr>
            <w:tcW w:w="1887" w:type="dxa"/>
          </w:tcPr>
          <w:p w14:paraId="4103192A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2EE93F31" w14:textId="6BAB7909" w:rsidR="000A1488" w:rsidRPr="00F61627" w:rsidRDefault="00045697" w:rsidP="00665F2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0A1488" w:rsidRPr="00F61627">
              <w:rPr>
                <w:sz w:val="20"/>
                <w:szCs w:val="20"/>
                <w:lang w:val="en-US"/>
              </w:rPr>
              <w:t>yAB852</w:t>
            </w:r>
            <w:r w:rsidR="000A1488">
              <w:rPr>
                <w:sz w:val="20"/>
                <w:szCs w:val="20"/>
                <w:lang w:val="en-US"/>
              </w:rPr>
              <w:t xml:space="preserve"> </w:t>
            </w:r>
            <w:r w:rsidR="000A1488" w:rsidRPr="00F61627">
              <w:rPr>
                <w:sz w:val="20"/>
                <w:szCs w:val="20"/>
                <w:lang w:val="en-US"/>
              </w:rPr>
              <w:t xml:space="preserve">from </w:t>
            </w:r>
            <w:r w:rsidR="000A1488">
              <w:rPr>
                <w:sz w:val="20"/>
                <w:szCs w:val="20"/>
                <w:lang w:val="en-US"/>
              </w:rPr>
              <w:t>Scott et al., 200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0A1488" w:rsidRPr="00AF579B" w14:paraId="29A9973B" w14:textId="77777777" w:rsidTr="0018140E">
        <w:tc>
          <w:tcPr>
            <w:tcW w:w="2739" w:type="dxa"/>
          </w:tcPr>
          <w:p w14:paraId="7B32C011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30</w:t>
            </w:r>
            <w:r>
              <w:rPr>
                <w:b/>
                <w:sz w:val="20"/>
                <w:szCs w:val="20"/>
                <w:lang w:val="en-US"/>
              </w:rPr>
              <w:t>8</w:t>
            </w:r>
            <w:r w:rsidRPr="00F61627">
              <w:rPr>
                <w:sz w:val="20"/>
                <w:szCs w:val="20"/>
                <w:lang w:val="en-US"/>
              </w:rPr>
              <w:t xml:space="preserve"> (yAB852)</w:t>
            </w:r>
          </w:p>
          <w:p w14:paraId="64FF33E0" w14:textId="04D17F4B" w:rsidR="000A1488" w:rsidRPr="00F61627" w:rsidRDefault="000A1488" w:rsidP="00665F26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gga1</w:t>
            </w:r>
            <w:r w:rsidRPr="00F61627">
              <w:rPr>
                <w:sz w:val="20"/>
                <w:szCs w:val="20"/>
                <w:lang w:val="en-US"/>
              </w:rPr>
              <w:t>∆</w:t>
            </w:r>
            <w:ins w:id="0" w:author="Sebastien Leon" w:date="2014-09-17T12:37:00Z">
              <w:r w:rsidR="00B2008C" w:rsidRPr="00B2008C">
                <w:rPr>
                  <w:i/>
                  <w:sz w:val="20"/>
                  <w:szCs w:val="20"/>
                  <w:lang w:val="en-US"/>
                </w:rPr>
                <w:t xml:space="preserve"> </w:t>
              </w:r>
              <w:r w:rsidR="00B2008C" w:rsidRPr="00B2008C">
                <w:rPr>
                  <w:i/>
                  <w:sz w:val="20"/>
                  <w:szCs w:val="20"/>
                  <w:lang w:val="en-US"/>
                </w:rPr>
                <w:t>gga2</w:t>
              </w:r>
              <w:r w:rsidR="00B2008C">
                <w:rPr>
                  <w:sz w:val="20"/>
                  <w:szCs w:val="20"/>
                  <w:lang w:val="en-US"/>
                </w:rPr>
                <w:t xml:space="preserve">∆, </w:t>
              </w:r>
            </w:ins>
            <w:bookmarkStart w:id="1" w:name="_GoBack"/>
            <w:bookmarkEnd w:id="1"/>
            <w:ins w:id="2" w:author="Sebastien Leon" w:date="2014-09-15T14:10:00Z">
              <w:r w:rsidR="00A311CB">
                <w:rPr>
                  <w:sz w:val="20"/>
                  <w:szCs w:val="20"/>
                  <w:lang w:val="en-US"/>
                </w:rPr>
                <w:t>Gga2-HA</w:t>
              </w:r>
            </w:ins>
            <w:r>
              <w:rPr>
                <w:sz w:val="20"/>
                <w:szCs w:val="20"/>
                <w:lang w:val="en-US"/>
              </w:rPr>
              <w:t>,</w:t>
            </w:r>
            <w:r w:rsidRPr="00F61627">
              <w:rPr>
                <w:sz w:val="20"/>
                <w:szCs w:val="20"/>
                <w:lang w:val="en-US"/>
              </w:rPr>
              <w:t xml:space="preserve"> Jen1-GFP</w:t>
            </w:r>
          </w:p>
        </w:tc>
        <w:tc>
          <w:tcPr>
            <w:tcW w:w="4961" w:type="dxa"/>
          </w:tcPr>
          <w:p w14:paraId="2D760133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965D04">
              <w:rPr>
                <w:rFonts w:ascii="Cambria" w:hAnsi="Cambria"/>
                <w:sz w:val="20"/>
                <w:szCs w:val="20"/>
                <w:lang w:val="en-US"/>
              </w:rPr>
              <w:t>Mat a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; leu2 ura3 ; gga1∆::TRP1 ; gga2∆::HIS3 ; GGA2-HA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:ADE3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:LEU2 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NT1</w:t>
            </w:r>
          </w:p>
        </w:tc>
        <w:tc>
          <w:tcPr>
            <w:tcW w:w="1887" w:type="dxa"/>
          </w:tcPr>
          <w:p w14:paraId="2318DFCA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0C4E0F32" w14:textId="17BA92BF" w:rsidR="000A1488" w:rsidRPr="00F61627" w:rsidRDefault="00045697" w:rsidP="00665F2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0A1488" w:rsidRPr="00F61627">
              <w:rPr>
                <w:sz w:val="20"/>
                <w:szCs w:val="20"/>
                <w:lang w:val="en-US"/>
              </w:rPr>
              <w:t>yAB852</w:t>
            </w:r>
            <w:r w:rsidR="000A1488">
              <w:rPr>
                <w:sz w:val="20"/>
                <w:szCs w:val="20"/>
                <w:lang w:val="en-US"/>
              </w:rPr>
              <w:t xml:space="preserve"> </w:t>
            </w:r>
            <w:r w:rsidR="000A1488" w:rsidRPr="00F61627">
              <w:rPr>
                <w:sz w:val="20"/>
                <w:szCs w:val="20"/>
                <w:lang w:val="en-US"/>
              </w:rPr>
              <w:t xml:space="preserve">from </w:t>
            </w:r>
            <w:r w:rsidR="000A1488">
              <w:rPr>
                <w:sz w:val="20"/>
                <w:szCs w:val="20"/>
                <w:lang w:val="en-US"/>
              </w:rPr>
              <w:t>Scott et al., 200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0A1488" w14:paraId="3CDB009D" w14:textId="77777777" w:rsidTr="0018140E">
        <w:tc>
          <w:tcPr>
            <w:tcW w:w="2739" w:type="dxa"/>
          </w:tcPr>
          <w:p w14:paraId="6A1B7066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 xml:space="preserve">ySL1310 </w:t>
            </w:r>
            <w:r w:rsidRPr="00F61627">
              <w:rPr>
                <w:sz w:val="20"/>
                <w:szCs w:val="20"/>
                <w:lang w:val="en-US"/>
              </w:rPr>
              <w:t>(yAB852)</w:t>
            </w:r>
          </w:p>
          <w:p w14:paraId="39B3DB36" w14:textId="77777777" w:rsidR="000A1488" w:rsidRPr="00F61627" w:rsidRDefault="000A1488" w:rsidP="00665F26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gga1</w:t>
            </w:r>
            <w:r w:rsidRPr="00F61627">
              <w:rPr>
                <w:sz w:val="20"/>
                <w:szCs w:val="20"/>
                <w:lang w:val="en-US"/>
              </w:rPr>
              <w:t xml:space="preserve">∆ </w:t>
            </w:r>
            <w:r w:rsidRPr="00F61627">
              <w:rPr>
                <w:i/>
                <w:sz w:val="20"/>
                <w:szCs w:val="20"/>
                <w:lang w:val="en-US"/>
              </w:rPr>
              <w:t>gga2</w:t>
            </w:r>
            <w:r w:rsidRPr="00F61627">
              <w:rPr>
                <w:sz w:val="20"/>
                <w:szCs w:val="20"/>
                <w:lang w:val="en-US"/>
              </w:rPr>
              <w:t>∆, p</w:t>
            </w:r>
            <w:r w:rsidRPr="00F61627">
              <w:rPr>
                <w:i/>
                <w:sz w:val="20"/>
                <w:szCs w:val="20"/>
                <w:vertAlign w:val="subscript"/>
                <w:lang w:val="en-US"/>
              </w:rPr>
              <w:t>GAL</w:t>
            </w:r>
            <w:r w:rsidRPr="00F61627">
              <w:rPr>
                <w:sz w:val="20"/>
                <w:szCs w:val="20"/>
                <w:lang w:val="en-US"/>
              </w:rPr>
              <w:t>:Jen1-GFP, Sec7-mCh</w:t>
            </w:r>
          </w:p>
        </w:tc>
        <w:tc>
          <w:tcPr>
            <w:tcW w:w="4961" w:type="dxa"/>
          </w:tcPr>
          <w:p w14:paraId="43ED7E82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965D04">
              <w:rPr>
                <w:rFonts w:ascii="Cambria" w:hAnsi="Cambria"/>
                <w:sz w:val="20"/>
                <w:szCs w:val="20"/>
                <w:lang w:val="en-US"/>
              </w:rPr>
              <w:t>Mat a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; leu2 ura3 ; gga1∆::TRP1 ; gga2∆::HIS3 ; 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pRHT373 (p416, 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p</w:t>
            </w:r>
            <w:r w:rsidRPr="00F61627">
              <w:rPr>
                <w:rFonts w:ascii="Cambria" w:hAnsi="Cambria"/>
                <w:i/>
                <w:sz w:val="20"/>
                <w:szCs w:val="20"/>
                <w:vertAlign w:val="subscript"/>
              </w:rPr>
              <w:t>GAL</w:t>
            </w:r>
            <w:r w:rsidRPr="00F61627">
              <w:rPr>
                <w:rFonts w:ascii="Cambria" w:hAnsi="Cambria"/>
                <w:sz w:val="20"/>
                <w:szCs w:val="20"/>
              </w:rPr>
              <w:t>: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</w:rPr>
              <w:t>-GFP-HIS6)</w:t>
            </w:r>
          </w:p>
        </w:tc>
        <w:tc>
          <w:tcPr>
            <w:tcW w:w="1887" w:type="dxa"/>
          </w:tcPr>
          <w:p w14:paraId="091B1D8B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70490894" w14:textId="032D14F8" w:rsidR="000A1488" w:rsidRPr="00F61627" w:rsidRDefault="00045697" w:rsidP="00665F2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0A1488" w:rsidRPr="00F61627">
              <w:rPr>
                <w:sz w:val="20"/>
                <w:szCs w:val="20"/>
                <w:lang w:val="en-US"/>
              </w:rPr>
              <w:t>yAB852</w:t>
            </w:r>
            <w:r w:rsidR="000A1488">
              <w:rPr>
                <w:sz w:val="20"/>
                <w:szCs w:val="20"/>
                <w:lang w:val="en-US"/>
              </w:rPr>
              <w:t xml:space="preserve"> </w:t>
            </w:r>
            <w:r w:rsidR="000A1488" w:rsidRPr="00F61627">
              <w:rPr>
                <w:sz w:val="20"/>
                <w:szCs w:val="20"/>
                <w:lang w:val="en-US"/>
              </w:rPr>
              <w:t xml:space="preserve">from </w:t>
            </w:r>
            <w:r w:rsidR="000A1488">
              <w:rPr>
                <w:sz w:val="20"/>
                <w:szCs w:val="20"/>
                <w:lang w:val="en-US"/>
              </w:rPr>
              <w:t>Scott et al., 200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0A1488" w:rsidRPr="00AF579B" w14:paraId="339C4742" w14:textId="77777777" w:rsidTr="0018140E">
        <w:tc>
          <w:tcPr>
            <w:tcW w:w="2739" w:type="dxa"/>
          </w:tcPr>
          <w:p w14:paraId="38B361C6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 xml:space="preserve">ySL1311 </w:t>
            </w:r>
            <w:r w:rsidRPr="00F61627">
              <w:rPr>
                <w:sz w:val="20"/>
                <w:szCs w:val="20"/>
                <w:lang w:val="en-US"/>
              </w:rPr>
              <w:t>(yAB852)</w:t>
            </w:r>
          </w:p>
          <w:p w14:paraId="54BAC17E" w14:textId="31A691AF" w:rsidR="000A1488" w:rsidRPr="00F61627" w:rsidRDefault="000A1488" w:rsidP="00B2008C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gga1</w:t>
            </w:r>
            <w:r w:rsidRPr="00F61627">
              <w:rPr>
                <w:sz w:val="20"/>
                <w:szCs w:val="20"/>
                <w:lang w:val="en-US"/>
              </w:rPr>
              <w:t>∆</w:t>
            </w:r>
            <w:ins w:id="3" w:author="Sebastien Leon" w:date="2014-09-17T12:37:00Z">
              <w:r w:rsidR="00B2008C" w:rsidRPr="00B2008C">
                <w:rPr>
                  <w:i/>
                  <w:sz w:val="20"/>
                  <w:szCs w:val="20"/>
                  <w:lang w:val="en-US"/>
                </w:rPr>
                <w:t xml:space="preserve"> </w:t>
              </w:r>
              <w:r w:rsidR="00B2008C" w:rsidRPr="00B2008C">
                <w:rPr>
                  <w:i/>
                  <w:sz w:val="20"/>
                  <w:szCs w:val="20"/>
                  <w:lang w:val="en-US"/>
                </w:rPr>
                <w:t>gga2</w:t>
              </w:r>
              <w:r w:rsidR="00B2008C">
                <w:rPr>
                  <w:sz w:val="20"/>
                  <w:szCs w:val="20"/>
                  <w:lang w:val="en-US"/>
                </w:rPr>
                <w:t xml:space="preserve">∆, </w:t>
              </w:r>
            </w:ins>
            <w:ins w:id="4" w:author="Sebastien Leon" w:date="2014-09-15T14:11:00Z">
              <w:r w:rsidR="00A311CB">
                <w:rPr>
                  <w:sz w:val="20"/>
                  <w:szCs w:val="20"/>
                  <w:lang w:val="en-US"/>
                </w:rPr>
                <w:t>Gga2-HA</w:t>
              </w:r>
            </w:ins>
            <w:r w:rsidRPr="00F61627">
              <w:rPr>
                <w:sz w:val="20"/>
                <w:szCs w:val="20"/>
                <w:lang w:val="en-US"/>
              </w:rPr>
              <w:t>, p</w:t>
            </w:r>
            <w:r w:rsidRPr="00F61627">
              <w:rPr>
                <w:i/>
                <w:sz w:val="20"/>
                <w:szCs w:val="20"/>
                <w:vertAlign w:val="subscript"/>
                <w:lang w:val="en-US"/>
              </w:rPr>
              <w:t>GAL</w:t>
            </w:r>
            <w:r w:rsidRPr="00F61627">
              <w:rPr>
                <w:sz w:val="20"/>
                <w:szCs w:val="20"/>
                <w:lang w:val="en-US"/>
              </w:rPr>
              <w:t>:Jen1-GFP</w:t>
            </w:r>
          </w:p>
        </w:tc>
        <w:tc>
          <w:tcPr>
            <w:tcW w:w="4961" w:type="dxa"/>
          </w:tcPr>
          <w:p w14:paraId="1B9DF370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965D04">
              <w:rPr>
                <w:rFonts w:ascii="Cambria" w:hAnsi="Cambria"/>
                <w:sz w:val="20"/>
                <w:szCs w:val="20"/>
                <w:lang w:val="en-US"/>
              </w:rPr>
              <w:t>Mat a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; leu2 ura3 ; gga1∆::TRP1 ; gga2∆::HIS3 ; GGA2-HA:LEU2 ; 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pRHT373 (p416, 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p</w:t>
            </w:r>
            <w:r w:rsidRPr="00F61627">
              <w:rPr>
                <w:rFonts w:ascii="Cambria" w:hAnsi="Cambria"/>
                <w:i/>
                <w:sz w:val="20"/>
                <w:szCs w:val="20"/>
                <w:vertAlign w:val="subscript"/>
              </w:rPr>
              <w:t>GAL</w:t>
            </w:r>
            <w:r w:rsidRPr="00F61627">
              <w:rPr>
                <w:rFonts w:ascii="Cambria" w:hAnsi="Cambria"/>
                <w:sz w:val="20"/>
                <w:szCs w:val="20"/>
              </w:rPr>
              <w:t>: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</w:rPr>
              <w:t>-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GFP-HIS6)</w:t>
            </w:r>
          </w:p>
        </w:tc>
        <w:tc>
          <w:tcPr>
            <w:tcW w:w="1887" w:type="dxa"/>
          </w:tcPr>
          <w:p w14:paraId="1590E269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724A9DFF" w14:textId="42A26774" w:rsidR="000A1488" w:rsidRPr="00F61627" w:rsidRDefault="00045697" w:rsidP="00665F2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0A1488" w:rsidRPr="00F61627">
              <w:rPr>
                <w:sz w:val="20"/>
                <w:szCs w:val="20"/>
                <w:lang w:val="en-US"/>
              </w:rPr>
              <w:t>yAB852</w:t>
            </w:r>
            <w:r w:rsidR="000A1488">
              <w:rPr>
                <w:sz w:val="20"/>
                <w:szCs w:val="20"/>
                <w:lang w:val="en-US"/>
              </w:rPr>
              <w:t xml:space="preserve"> </w:t>
            </w:r>
            <w:r w:rsidR="000A1488" w:rsidRPr="00F61627">
              <w:rPr>
                <w:sz w:val="20"/>
                <w:szCs w:val="20"/>
                <w:lang w:val="en-US"/>
              </w:rPr>
              <w:t xml:space="preserve">from </w:t>
            </w:r>
            <w:r w:rsidR="000A1488">
              <w:rPr>
                <w:sz w:val="20"/>
                <w:szCs w:val="20"/>
                <w:lang w:val="en-US"/>
              </w:rPr>
              <w:t>Scott et al., 200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EB2224" w:rsidRPr="00AF579B" w14:paraId="6378902C" w14:textId="77777777" w:rsidTr="0018140E">
        <w:tc>
          <w:tcPr>
            <w:tcW w:w="2739" w:type="dxa"/>
          </w:tcPr>
          <w:p w14:paraId="6EF1E4D9" w14:textId="58A9C557" w:rsidR="00EB2224" w:rsidRDefault="00EB2224" w:rsidP="00665F26">
            <w:pPr>
              <w:spacing w:after="0"/>
              <w:rPr>
                <w:ins w:id="5" w:author="Sebastien Leon" w:date="2014-09-08T16:27:00Z"/>
                <w:b/>
                <w:sz w:val="20"/>
                <w:szCs w:val="20"/>
                <w:lang w:val="en-US"/>
              </w:rPr>
            </w:pPr>
            <w:ins w:id="6" w:author="Sebastien Leon" w:date="2014-09-08T16:27:00Z">
              <w:r>
                <w:rPr>
                  <w:b/>
                  <w:sz w:val="20"/>
                  <w:szCs w:val="20"/>
                  <w:lang w:val="en-US"/>
                </w:rPr>
                <w:t>ySL1318</w:t>
              </w:r>
            </w:ins>
            <w:ins w:id="7" w:author="Sebastien Leon" w:date="2014-09-08T16:59:00Z">
              <w:r w:rsidR="00B0294A">
                <w:rPr>
                  <w:b/>
                  <w:sz w:val="20"/>
                  <w:szCs w:val="20"/>
                  <w:lang w:val="en-US"/>
                </w:rPr>
                <w:t xml:space="preserve"> </w:t>
              </w:r>
              <w:r w:rsidR="00B0294A" w:rsidRPr="00B0294A">
                <w:rPr>
                  <w:sz w:val="20"/>
                  <w:szCs w:val="20"/>
                  <w:lang w:val="en-US"/>
                </w:rPr>
                <w:t>(EN60)</w:t>
              </w:r>
            </w:ins>
          </w:p>
          <w:p w14:paraId="1930A85F" w14:textId="095C029B" w:rsidR="00EB2224" w:rsidRPr="00EB2224" w:rsidRDefault="00EB2224" w:rsidP="00665F26">
            <w:pPr>
              <w:spacing w:after="0"/>
              <w:rPr>
                <w:sz w:val="20"/>
                <w:szCs w:val="20"/>
                <w:lang w:val="en-US"/>
              </w:rPr>
            </w:pPr>
            <w:ins w:id="8" w:author="Sebastien Leon" w:date="2014-09-08T16:28:00Z">
              <w:r w:rsidRPr="00EB2224">
                <w:rPr>
                  <w:i/>
                  <w:sz w:val="20"/>
                  <w:szCs w:val="20"/>
                  <w:lang w:val="en-US"/>
                </w:rPr>
                <w:t>9-arrestin</w:t>
              </w:r>
              <w:r w:rsidRPr="00EB2224">
                <w:rPr>
                  <w:sz w:val="20"/>
                  <w:szCs w:val="20"/>
                  <w:lang w:val="en-US"/>
                </w:rPr>
                <w:t>, Jen1-GFP</w:t>
              </w:r>
            </w:ins>
          </w:p>
        </w:tc>
        <w:tc>
          <w:tcPr>
            <w:tcW w:w="4961" w:type="dxa"/>
          </w:tcPr>
          <w:p w14:paraId="0A444828" w14:textId="296E65B4" w:rsidR="00045697" w:rsidRPr="00904FA1" w:rsidRDefault="00045697" w:rsidP="00045697">
            <w:pPr>
              <w:spacing w:after="0"/>
              <w:rPr>
                <w:ins w:id="9" w:author="Sebastien Leon" w:date="2014-09-08T16:29:00Z"/>
                <w:rFonts w:ascii="Cambria" w:hAnsi="Cambria"/>
                <w:i/>
                <w:sz w:val="20"/>
                <w:szCs w:val="20"/>
                <w:lang w:val="en-US"/>
              </w:rPr>
            </w:pPr>
            <w:ins w:id="10" w:author="Sebastien Leon" w:date="2014-09-08T16:29:00Z"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ecm21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</w:t>
              </w:r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::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KanMX</w:t>
              </w:r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csr2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</w:t>
              </w:r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::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KanMX </w:t>
              </w:r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bsd2 rog3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</w:t>
              </w:r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::natMX rod1</w:t>
              </w:r>
            </w:ins>
            <w:ins w:id="11" w:author="Sebastien Leon" w:date="2014-09-08T16:30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</w:t>
              </w:r>
            </w:ins>
            <w:ins w:id="12" w:author="Sebastien Leon" w:date="2014-09-08T16:29:00Z"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ygr068c</w:t>
              </w:r>
            </w:ins>
            <w:ins w:id="13" w:author="Sebastien Leon" w:date="2014-09-08T16:30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</w:t>
              </w:r>
            </w:ins>
            <w:ins w:id="14" w:author="Sebastien Leon" w:date="2014-09-08T16:29:00Z"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aly2</w:t>
              </w:r>
            </w:ins>
            <w:ins w:id="15" w:author="Sebastien Leon" w:date="2014-09-08T16:30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</w:t>
              </w:r>
            </w:ins>
            <w:ins w:id="16" w:author="Sebastien Leon" w:date="2014-09-08T16:29:00Z"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aly1</w:t>
              </w:r>
            </w:ins>
            <w:ins w:id="17" w:author="Sebastien Leon" w:date="2014-09-08T16:30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</w:t>
              </w:r>
            </w:ins>
            <w:ins w:id="18" w:author="Sebastien Leon" w:date="2014-09-08T16:29:00Z"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ldb19</w:t>
              </w:r>
            </w:ins>
            <w:ins w:id="19" w:author="Sebastien Leon" w:date="2014-09-08T16:30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</w:t>
              </w:r>
            </w:ins>
            <w:ins w:id="20" w:author="Sebastien Leon" w:date="2014-09-08T16:29:00Z"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ylr392c</w:t>
              </w:r>
            </w:ins>
            <w:ins w:id="21" w:author="Sebastien Leon" w:date="2014-09-08T16:30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</w:t>
              </w:r>
            </w:ins>
            <w:ins w:id="22" w:author="Sebastien Leon" w:date="2014-09-08T16:29:00Z"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::HIS</w:t>
              </w:r>
            </w:ins>
          </w:p>
          <w:p w14:paraId="7AB7F789" w14:textId="2895FE63" w:rsidR="00EB2224" w:rsidRPr="00045697" w:rsidRDefault="00045697" w:rsidP="00045697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ins w:id="23" w:author="Sebastien Leon" w:date="2014-09-08T16:29:00Z"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is3 ura3 leu2</w:t>
              </w:r>
            </w:ins>
            <w:ins w:id="24" w:author="Sebastien Leon" w:date="2014-09-08T16:30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; JEN1:</w:t>
              </w:r>
              <w:r>
                <w:rPr>
                  <w:rFonts w:ascii="Cambria" w:hAnsi="Cambria"/>
                  <w:sz w:val="20"/>
                  <w:szCs w:val="20"/>
                  <w:lang w:val="en-US"/>
                </w:rPr>
                <w:t>GFP-</w:t>
              </w:r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ph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-</w:t>
              </w:r>
              <w:r w:rsidRPr="00904FA1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NT1</w:t>
              </w:r>
            </w:ins>
          </w:p>
        </w:tc>
        <w:tc>
          <w:tcPr>
            <w:tcW w:w="1887" w:type="dxa"/>
          </w:tcPr>
          <w:p w14:paraId="12F2269D" w14:textId="77777777" w:rsidR="00EB2224" w:rsidRPr="00F61627" w:rsidRDefault="00EB2224" w:rsidP="00EB2224">
            <w:pPr>
              <w:spacing w:after="0"/>
              <w:rPr>
                <w:ins w:id="25" w:author="Sebastien Leon" w:date="2014-09-08T16:28:00Z"/>
                <w:sz w:val="20"/>
                <w:szCs w:val="20"/>
                <w:lang w:val="en-US"/>
              </w:rPr>
            </w:pPr>
            <w:ins w:id="26" w:author="Sebastien Leon" w:date="2014-09-08T16:28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7EA0375B" w14:textId="2A9327A0" w:rsidR="00EB2224" w:rsidRPr="00F61627" w:rsidRDefault="00045697" w:rsidP="00665F26">
            <w:pPr>
              <w:spacing w:after="0"/>
              <w:rPr>
                <w:sz w:val="20"/>
                <w:szCs w:val="20"/>
                <w:lang w:val="en-US"/>
              </w:rPr>
            </w:pPr>
            <w:ins w:id="27" w:author="Sebastien Leon" w:date="2014-09-08T16:30:00Z">
              <w:r>
                <w:rPr>
                  <w:sz w:val="20"/>
                  <w:szCs w:val="20"/>
                  <w:lang w:val="en-US"/>
                </w:rPr>
                <w:t>(</w:t>
              </w:r>
            </w:ins>
            <w:ins w:id="28" w:author="Sebastien Leon" w:date="2014-09-08T16:28:00Z">
              <w:r w:rsidR="00EB2224">
                <w:rPr>
                  <w:sz w:val="20"/>
                  <w:szCs w:val="20"/>
                  <w:lang w:val="en-US"/>
                </w:rPr>
                <w:t>EN60 From Nikko et al., 2009</w:t>
              </w:r>
            </w:ins>
            <w:ins w:id="29" w:author="Sebastien Leon" w:date="2014-09-08T16:30:00Z">
              <w:r>
                <w:rPr>
                  <w:sz w:val="20"/>
                  <w:szCs w:val="20"/>
                  <w:lang w:val="en-US"/>
                </w:rPr>
                <w:t>)</w:t>
              </w:r>
            </w:ins>
          </w:p>
        </w:tc>
      </w:tr>
      <w:tr w:rsidR="000A1488" w:rsidRPr="00AF579B" w14:paraId="5279C958" w14:textId="77777777" w:rsidTr="0018140E">
        <w:tc>
          <w:tcPr>
            <w:tcW w:w="2739" w:type="dxa"/>
          </w:tcPr>
          <w:p w14:paraId="0D668021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 xml:space="preserve">ySL1322 </w:t>
            </w:r>
            <w:r w:rsidRPr="00F61627">
              <w:rPr>
                <w:sz w:val="20"/>
                <w:szCs w:val="20"/>
                <w:lang w:val="en-US"/>
              </w:rPr>
              <w:t>(yAB852)</w:t>
            </w:r>
          </w:p>
          <w:p w14:paraId="304E1A9A" w14:textId="3E1379D3" w:rsidR="000A1488" w:rsidRPr="00F61627" w:rsidRDefault="000A1488" w:rsidP="00665F26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lastRenderedPageBreak/>
              <w:t>gga1</w:t>
            </w:r>
            <w:r w:rsidRPr="00F61627">
              <w:rPr>
                <w:sz w:val="20"/>
                <w:szCs w:val="20"/>
                <w:lang w:val="en-US"/>
              </w:rPr>
              <w:t>∆</w:t>
            </w:r>
            <w:ins w:id="30" w:author="Sebastien Leon" w:date="2014-09-17T12:36:00Z">
              <w:r w:rsidR="00B2008C">
                <w:rPr>
                  <w:sz w:val="20"/>
                  <w:szCs w:val="20"/>
                  <w:lang w:val="en-US"/>
                </w:rPr>
                <w:t xml:space="preserve"> </w:t>
              </w:r>
              <w:r w:rsidR="00B2008C" w:rsidRPr="00B2008C">
                <w:rPr>
                  <w:i/>
                  <w:sz w:val="20"/>
                  <w:szCs w:val="20"/>
                  <w:lang w:val="en-US"/>
                </w:rPr>
                <w:t>gga2</w:t>
              </w:r>
              <w:r w:rsidR="00B2008C">
                <w:rPr>
                  <w:sz w:val="20"/>
                  <w:szCs w:val="20"/>
                  <w:lang w:val="en-US"/>
                </w:rPr>
                <w:t>∆,</w:t>
              </w:r>
            </w:ins>
            <w:ins w:id="31" w:author="Sebastien Leon" w:date="2014-09-15T14:11:00Z">
              <w:r w:rsidR="00A311CB">
                <w:rPr>
                  <w:sz w:val="20"/>
                  <w:szCs w:val="20"/>
                  <w:lang w:val="en-US"/>
                </w:rPr>
                <w:t xml:space="preserve"> Gga2-HA</w:t>
              </w:r>
            </w:ins>
            <w:r w:rsidRPr="00F61627">
              <w:rPr>
                <w:sz w:val="20"/>
                <w:szCs w:val="20"/>
                <w:lang w:val="en-US"/>
              </w:rPr>
              <w:t>, Dip5-GFP</w:t>
            </w:r>
          </w:p>
        </w:tc>
        <w:tc>
          <w:tcPr>
            <w:tcW w:w="4961" w:type="dxa"/>
          </w:tcPr>
          <w:p w14:paraId="3F5F4AA8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965D04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>Mat a ;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leu2 ura3 ; gga1∆::TRP1 ; gga2∆::HIS3 ; GGA2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lastRenderedPageBreak/>
              <w:t>HA:LEU2 ; DIP5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GFP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-Hph-NT1</w:t>
            </w:r>
          </w:p>
        </w:tc>
        <w:tc>
          <w:tcPr>
            <w:tcW w:w="1887" w:type="dxa"/>
          </w:tcPr>
          <w:p w14:paraId="45BFD829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lastRenderedPageBreak/>
              <w:t>This study</w:t>
            </w:r>
          </w:p>
          <w:p w14:paraId="6BD48185" w14:textId="158765F4" w:rsidR="000A1488" w:rsidRPr="00F61627" w:rsidRDefault="00045697" w:rsidP="00665F2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(</w:t>
            </w:r>
            <w:r w:rsidR="000A1488" w:rsidRPr="00F61627">
              <w:rPr>
                <w:sz w:val="20"/>
                <w:szCs w:val="20"/>
                <w:lang w:val="en-US"/>
              </w:rPr>
              <w:t>yAB852</w:t>
            </w:r>
            <w:r w:rsidR="000A1488">
              <w:rPr>
                <w:sz w:val="20"/>
                <w:szCs w:val="20"/>
                <w:lang w:val="en-US"/>
              </w:rPr>
              <w:t xml:space="preserve"> </w:t>
            </w:r>
            <w:r w:rsidR="000A1488" w:rsidRPr="00F61627">
              <w:rPr>
                <w:sz w:val="20"/>
                <w:szCs w:val="20"/>
                <w:lang w:val="en-US"/>
              </w:rPr>
              <w:t xml:space="preserve">from </w:t>
            </w:r>
            <w:r w:rsidR="000A1488">
              <w:rPr>
                <w:sz w:val="20"/>
                <w:szCs w:val="20"/>
                <w:lang w:val="en-US"/>
              </w:rPr>
              <w:t>Scott et al., 200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0A1488" w:rsidRPr="00AF579B" w14:paraId="74E62375" w14:textId="77777777" w:rsidTr="0018140E">
        <w:tc>
          <w:tcPr>
            <w:tcW w:w="2739" w:type="dxa"/>
          </w:tcPr>
          <w:p w14:paraId="252E22E4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lastRenderedPageBreak/>
              <w:t xml:space="preserve">ySL1323 </w:t>
            </w:r>
            <w:r w:rsidRPr="00F61627">
              <w:rPr>
                <w:sz w:val="20"/>
                <w:szCs w:val="20"/>
                <w:lang w:val="en-US"/>
              </w:rPr>
              <w:t>(yAB852)</w:t>
            </w:r>
          </w:p>
          <w:p w14:paraId="75FD4A35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gga1</w:t>
            </w:r>
            <w:r w:rsidRPr="00F61627">
              <w:rPr>
                <w:sz w:val="20"/>
                <w:szCs w:val="20"/>
                <w:lang w:val="en-US"/>
              </w:rPr>
              <w:t xml:space="preserve">∆ </w:t>
            </w:r>
            <w:r w:rsidRPr="00F61627">
              <w:rPr>
                <w:i/>
                <w:sz w:val="20"/>
                <w:szCs w:val="20"/>
                <w:lang w:val="en-US"/>
              </w:rPr>
              <w:t>gga2</w:t>
            </w:r>
            <w:r w:rsidRPr="00F61627">
              <w:rPr>
                <w:sz w:val="20"/>
                <w:szCs w:val="20"/>
                <w:lang w:val="en-US"/>
              </w:rPr>
              <w:t>∆, Dip5-GFP, Sec7-mCh</w:t>
            </w:r>
          </w:p>
        </w:tc>
        <w:tc>
          <w:tcPr>
            <w:tcW w:w="4961" w:type="dxa"/>
          </w:tcPr>
          <w:p w14:paraId="1114DB1A" w14:textId="77777777" w:rsidR="000A1488" w:rsidRPr="00F61627" w:rsidRDefault="000A1488" w:rsidP="00665F26">
            <w:pPr>
              <w:spacing w:after="0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965D04">
              <w:rPr>
                <w:rFonts w:ascii="Cambria" w:hAnsi="Cambria"/>
                <w:sz w:val="20"/>
                <w:szCs w:val="20"/>
                <w:lang w:val="en-US"/>
              </w:rPr>
              <w:t>Mat a ;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leu2 ura3 ; gga1∆::TRP1 ; gga2∆::HIS3 ; DIP5: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GFP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-Hph-NT1 ; SEC7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mCh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NatNT2</w:t>
            </w:r>
          </w:p>
        </w:tc>
        <w:tc>
          <w:tcPr>
            <w:tcW w:w="1887" w:type="dxa"/>
          </w:tcPr>
          <w:p w14:paraId="6826340F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1CA80575" w14:textId="05D41BB8" w:rsidR="000A1488" w:rsidRPr="00F61627" w:rsidRDefault="00045697" w:rsidP="00665F26">
            <w:pPr>
              <w:spacing w:after="0"/>
              <w:rPr>
                <w:sz w:val="20"/>
                <w:szCs w:val="20"/>
                <w:lang w:val="en-US"/>
              </w:rPr>
            </w:pPr>
            <w:ins w:id="32" w:author="Sebastien Leon" w:date="2014-09-08T16:30:00Z">
              <w:r>
                <w:rPr>
                  <w:sz w:val="20"/>
                  <w:szCs w:val="20"/>
                  <w:lang w:val="en-US"/>
                </w:rPr>
                <w:t>(</w:t>
              </w:r>
            </w:ins>
            <w:r w:rsidR="000A1488" w:rsidRPr="00F61627">
              <w:rPr>
                <w:sz w:val="20"/>
                <w:szCs w:val="20"/>
                <w:lang w:val="en-US"/>
              </w:rPr>
              <w:t>yAB852</w:t>
            </w:r>
            <w:r w:rsidR="000A1488">
              <w:rPr>
                <w:sz w:val="20"/>
                <w:szCs w:val="20"/>
                <w:lang w:val="en-US"/>
              </w:rPr>
              <w:t xml:space="preserve"> </w:t>
            </w:r>
            <w:r w:rsidR="000A1488" w:rsidRPr="00F61627">
              <w:rPr>
                <w:sz w:val="20"/>
                <w:szCs w:val="20"/>
                <w:lang w:val="en-US"/>
              </w:rPr>
              <w:t xml:space="preserve">from </w:t>
            </w:r>
            <w:r w:rsidR="000A1488">
              <w:rPr>
                <w:sz w:val="20"/>
                <w:szCs w:val="20"/>
                <w:lang w:val="en-US"/>
              </w:rPr>
              <w:t>Scott et al., 2004</w:t>
            </w:r>
            <w:ins w:id="33" w:author="Sebastien Leon" w:date="2014-09-08T16:30:00Z">
              <w:r>
                <w:rPr>
                  <w:sz w:val="20"/>
                  <w:szCs w:val="20"/>
                  <w:lang w:val="en-US"/>
                </w:rPr>
                <w:t>)</w:t>
              </w:r>
            </w:ins>
          </w:p>
        </w:tc>
      </w:tr>
      <w:tr w:rsidR="000A1488" w:rsidRPr="00AF579B" w14:paraId="0CD019D6" w14:textId="77777777" w:rsidTr="0018140E">
        <w:tc>
          <w:tcPr>
            <w:tcW w:w="2739" w:type="dxa"/>
          </w:tcPr>
          <w:p w14:paraId="3BEB240F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339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46D3244C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WT, p</w:t>
            </w:r>
            <w:r w:rsidRPr="00F61627">
              <w:rPr>
                <w:i/>
                <w:sz w:val="20"/>
                <w:szCs w:val="20"/>
                <w:vertAlign w:val="subscript"/>
                <w:lang w:val="en-US"/>
              </w:rPr>
              <w:t>GAL</w:t>
            </w:r>
            <w:r w:rsidRPr="00F61627">
              <w:rPr>
                <w:sz w:val="20"/>
                <w:szCs w:val="20"/>
                <w:lang w:val="en-US"/>
              </w:rPr>
              <w:t>:Jen1-KR-GFP-His6</w:t>
            </w:r>
          </w:p>
        </w:tc>
        <w:tc>
          <w:tcPr>
            <w:tcW w:w="4961" w:type="dxa"/>
          </w:tcPr>
          <w:p w14:paraId="2D245113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 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65471B18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pSL184 (p416, 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p</w:t>
            </w:r>
            <w:r w:rsidRPr="00F61627">
              <w:rPr>
                <w:rFonts w:ascii="Cambria" w:hAnsi="Cambria"/>
                <w:i/>
                <w:sz w:val="20"/>
                <w:szCs w:val="20"/>
                <w:vertAlign w:val="subscript"/>
              </w:rPr>
              <w:t>GAL </w:t>
            </w:r>
            <w:r w:rsidRPr="00F61627">
              <w:rPr>
                <w:rFonts w:ascii="Cambria" w:hAnsi="Cambria"/>
                <w:sz w:val="20"/>
                <w:szCs w:val="20"/>
              </w:rPr>
              <w:t>:</w:t>
            </w:r>
            <w:r w:rsidRPr="006107BE">
              <w:rPr>
                <w:rFonts w:ascii="Cambria" w:hAnsi="Cambria"/>
                <w:sz w:val="20"/>
                <w:szCs w:val="20"/>
              </w:rPr>
              <w:t>JEN1-KR-GFP)</w:t>
            </w:r>
          </w:p>
        </w:tc>
        <w:tc>
          <w:tcPr>
            <w:tcW w:w="1887" w:type="dxa"/>
          </w:tcPr>
          <w:p w14:paraId="73E755B6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1D09D936" w14:textId="77777777" w:rsidTr="0018140E">
        <w:tc>
          <w:tcPr>
            <w:tcW w:w="2739" w:type="dxa"/>
          </w:tcPr>
          <w:p w14:paraId="68019FD3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369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215D5A97" w14:textId="77777777" w:rsidR="000A1488" w:rsidRPr="00F61627" w:rsidRDefault="000A1488" w:rsidP="00665F26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F61627">
              <w:rPr>
                <w:i/>
                <w:sz w:val="20"/>
                <w:szCs w:val="20"/>
                <w:lang w:val="en-US"/>
              </w:rPr>
              <w:t>vps52</w:t>
            </w:r>
            <w:r w:rsidRPr="00F61627">
              <w:rPr>
                <w:sz w:val="20"/>
                <w:szCs w:val="20"/>
                <w:lang w:val="en-US"/>
              </w:rPr>
              <w:t>∆, Jen1-GFP</w:t>
            </w:r>
          </w:p>
        </w:tc>
        <w:tc>
          <w:tcPr>
            <w:tcW w:w="4961" w:type="dxa"/>
          </w:tcPr>
          <w:p w14:paraId="15690CC7" w14:textId="77777777" w:rsidR="000A1488" w:rsidRPr="00F61627" w:rsidRDefault="000A1488" w:rsidP="00665F26">
            <w:pPr>
              <w:spacing w:after="0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 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vps52∆::KanMX ; 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NT1</w:t>
            </w:r>
          </w:p>
        </w:tc>
        <w:tc>
          <w:tcPr>
            <w:tcW w:w="1887" w:type="dxa"/>
          </w:tcPr>
          <w:p w14:paraId="7A1BF16D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0A1488" w:rsidRPr="00AF579B" w14:paraId="77BBA97A" w14:textId="77777777" w:rsidTr="0018140E">
        <w:tc>
          <w:tcPr>
            <w:tcW w:w="2739" w:type="dxa"/>
          </w:tcPr>
          <w:p w14:paraId="7897ED79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</w:t>
            </w:r>
            <w:r>
              <w:rPr>
                <w:b/>
                <w:sz w:val="20"/>
                <w:szCs w:val="20"/>
                <w:lang w:val="en-US"/>
              </w:rPr>
              <w:t>526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777E3516" w14:textId="77777777" w:rsidR="000A1488" w:rsidRPr="00F61627" w:rsidRDefault="000A1488" w:rsidP="00665F26">
            <w:pPr>
              <w:spacing w:after="0"/>
              <w:rPr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ypt6∆</w:t>
            </w:r>
            <w:r>
              <w:rPr>
                <w:sz w:val="20"/>
                <w:szCs w:val="20"/>
                <w:lang w:val="en-US"/>
              </w:rPr>
              <w:t>, Jen1-GFP, Sec7-mCh</w:t>
            </w:r>
          </w:p>
        </w:tc>
        <w:tc>
          <w:tcPr>
            <w:tcW w:w="4961" w:type="dxa"/>
          </w:tcPr>
          <w:p w14:paraId="3FC79031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α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his3∆1 leu2∆0 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lys2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65F383BC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ypt6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∆::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Mx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3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F846C7">
              <w:rPr>
                <w:rFonts w:ascii="Cambria" w:hAnsi="Cambria"/>
                <w:i/>
                <w:sz w:val="20"/>
                <w:szCs w:val="20"/>
                <w:lang w:val="en-US"/>
              </w:rPr>
              <w:t>SEC7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:mCh-KanMX,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:GFP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ph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NT1</w:t>
            </w:r>
          </w:p>
        </w:tc>
        <w:tc>
          <w:tcPr>
            <w:tcW w:w="1887" w:type="dxa"/>
          </w:tcPr>
          <w:p w14:paraId="4A11BEA1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25CAFF94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0A1488" w:rsidRPr="00AF579B" w14:paraId="7C23CD54" w14:textId="77777777" w:rsidTr="0018140E">
        <w:tc>
          <w:tcPr>
            <w:tcW w:w="2739" w:type="dxa"/>
          </w:tcPr>
          <w:p w14:paraId="7561AFEB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b/>
                <w:sz w:val="20"/>
                <w:szCs w:val="20"/>
                <w:lang w:val="en-US"/>
              </w:rPr>
              <w:t>ySL1</w:t>
            </w:r>
            <w:r>
              <w:rPr>
                <w:b/>
                <w:sz w:val="20"/>
                <w:szCs w:val="20"/>
                <w:lang w:val="en-US"/>
              </w:rPr>
              <w:t>531</w:t>
            </w:r>
            <w:r w:rsidRPr="00F61627">
              <w:rPr>
                <w:sz w:val="20"/>
                <w:szCs w:val="20"/>
                <w:lang w:val="en-US"/>
              </w:rPr>
              <w:t xml:space="preserve"> (BY4741)</w:t>
            </w:r>
          </w:p>
          <w:p w14:paraId="3FA6BB4A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DA795A">
              <w:rPr>
                <w:sz w:val="20"/>
                <w:szCs w:val="20"/>
                <w:lang w:val="en-US"/>
              </w:rPr>
              <w:t>Sec7</w:t>
            </w:r>
            <w:r>
              <w:rPr>
                <w:sz w:val="20"/>
                <w:szCs w:val="20"/>
                <w:lang w:val="en-US"/>
              </w:rPr>
              <w:t>-GFP, Vps17-mCh</w:t>
            </w:r>
          </w:p>
        </w:tc>
        <w:tc>
          <w:tcPr>
            <w:tcW w:w="4961" w:type="dxa"/>
          </w:tcPr>
          <w:p w14:paraId="7A6BD587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Mat a 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  </w:t>
            </w:r>
          </w:p>
          <w:p w14:paraId="15EB9F78" w14:textId="77777777" w:rsidR="000A1488" w:rsidRPr="00F61627" w:rsidRDefault="000A1488" w:rsidP="00665F26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F846C7">
              <w:rPr>
                <w:rFonts w:ascii="Cambria" w:hAnsi="Cambria"/>
                <w:i/>
                <w:sz w:val="20"/>
                <w:szCs w:val="20"/>
                <w:lang w:val="en-US"/>
              </w:rPr>
              <w:t>SEC7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:GFP-HisMX3, 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Vps17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:mCh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KanMX</w:t>
            </w:r>
          </w:p>
        </w:tc>
        <w:tc>
          <w:tcPr>
            <w:tcW w:w="1887" w:type="dxa"/>
          </w:tcPr>
          <w:p w14:paraId="0B518927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52074661" w14:textId="77777777" w:rsidR="000A1488" w:rsidRPr="00F61627" w:rsidRDefault="000A1488" w:rsidP="00665F26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242132" w:rsidRPr="00AF579B" w14:paraId="661B61CD" w14:textId="77777777" w:rsidTr="0018140E">
        <w:tc>
          <w:tcPr>
            <w:tcW w:w="2739" w:type="dxa"/>
          </w:tcPr>
          <w:p w14:paraId="72609F21" w14:textId="7FC5BB42" w:rsidR="00242132" w:rsidRDefault="00242132" w:rsidP="00665F2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ySL1556 </w:t>
            </w:r>
            <w:r>
              <w:rPr>
                <w:sz w:val="20"/>
                <w:szCs w:val="20"/>
                <w:lang w:val="en-US"/>
              </w:rPr>
              <w:t>(BY4741)</w:t>
            </w:r>
          </w:p>
          <w:p w14:paraId="6C053707" w14:textId="2BB26C7A" w:rsidR="00242132" w:rsidRPr="00242132" w:rsidRDefault="00242132" w:rsidP="00665F2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pi1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F61627">
              <w:rPr>
                <w:sz w:val="20"/>
                <w:szCs w:val="20"/>
                <w:lang w:val="en-US"/>
              </w:rPr>
              <w:t>p</w:t>
            </w:r>
            <w:r w:rsidRPr="00F61627">
              <w:rPr>
                <w:i/>
                <w:sz w:val="20"/>
                <w:szCs w:val="20"/>
                <w:vertAlign w:val="subscript"/>
                <w:lang w:val="en-US"/>
              </w:rPr>
              <w:t>GAL</w:t>
            </w:r>
            <w:r w:rsidRPr="00F61627">
              <w:rPr>
                <w:sz w:val="20"/>
                <w:szCs w:val="20"/>
                <w:lang w:val="en-US"/>
              </w:rPr>
              <w:t>:Jen1-GFP,</w:t>
            </w:r>
          </w:p>
        </w:tc>
        <w:tc>
          <w:tcPr>
            <w:tcW w:w="4961" w:type="dxa"/>
          </w:tcPr>
          <w:p w14:paraId="1F1D0700" w14:textId="7380B26E" w:rsidR="00242132" w:rsidRPr="00F61627" w:rsidRDefault="00242132" w:rsidP="00242132">
            <w:pPr>
              <w:spacing w:after="0"/>
              <w:rPr>
                <w:rFonts w:ascii="Cambria" w:hAnsi="Cambria"/>
                <w:sz w:val="20"/>
                <w:szCs w:val="20"/>
                <w:lang w:val="en-US"/>
              </w:rPr>
            </w:pPr>
            <w:r w:rsidRPr="00965D04">
              <w:rPr>
                <w:rFonts w:ascii="Cambria" w:hAnsi="Cambria"/>
                <w:sz w:val="20"/>
                <w:szCs w:val="20"/>
                <w:lang w:val="en-US"/>
              </w:rPr>
              <w:t>Mat a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; 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>his3∆1 leu2∆0 met15∆0 ura3∆0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hAnsi="Cambria"/>
                <w:i/>
                <w:sz w:val="20"/>
                <w:szCs w:val="20"/>
                <w:lang w:val="en-US"/>
              </w:rPr>
              <w:t>; promYER125W::KanMX ;</w:t>
            </w:r>
            <w:r w:rsidRPr="00F61627">
              <w:rPr>
                <w:rFonts w:ascii="Cambria" w:hAnsi="Cambria"/>
                <w:i/>
                <w:sz w:val="20"/>
                <w:szCs w:val="20"/>
                <w:lang w:val="en-US"/>
              </w:rPr>
              <w:t xml:space="preserve"> </w:t>
            </w:r>
            <w:r w:rsidRPr="00F61627">
              <w:rPr>
                <w:rFonts w:ascii="Cambria" w:hAnsi="Cambria"/>
                <w:sz w:val="20"/>
                <w:szCs w:val="20"/>
                <w:lang w:val="en-US"/>
              </w:rPr>
              <w:t xml:space="preserve">pRHT373 (p416, 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p</w:t>
            </w:r>
            <w:r w:rsidRPr="00F61627">
              <w:rPr>
                <w:rFonts w:ascii="Cambria" w:hAnsi="Cambria"/>
                <w:i/>
                <w:sz w:val="20"/>
                <w:szCs w:val="20"/>
                <w:vertAlign w:val="subscript"/>
              </w:rPr>
              <w:t>GAL</w:t>
            </w:r>
            <w:r w:rsidRPr="00F61627">
              <w:rPr>
                <w:rFonts w:ascii="Cambria" w:hAnsi="Cambria"/>
                <w:sz w:val="20"/>
                <w:szCs w:val="20"/>
              </w:rPr>
              <w:t>:</w:t>
            </w:r>
            <w:r w:rsidRPr="00F61627">
              <w:rPr>
                <w:rFonts w:ascii="Cambria" w:hAnsi="Cambria"/>
                <w:i/>
                <w:sz w:val="20"/>
                <w:szCs w:val="20"/>
              </w:rPr>
              <w:t>JEN1</w:t>
            </w:r>
            <w:r w:rsidRPr="00F61627">
              <w:rPr>
                <w:rFonts w:ascii="Cambria" w:hAnsi="Cambria"/>
                <w:sz w:val="20"/>
                <w:szCs w:val="20"/>
              </w:rPr>
              <w:t>-GFP-HIS6)</w:t>
            </w:r>
          </w:p>
        </w:tc>
        <w:tc>
          <w:tcPr>
            <w:tcW w:w="1887" w:type="dxa"/>
          </w:tcPr>
          <w:p w14:paraId="09318188" w14:textId="77777777" w:rsidR="00242132" w:rsidRPr="00F61627" w:rsidRDefault="00242132" w:rsidP="00242132">
            <w:pPr>
              <w:spacing w:after="0"/>
              <w:rPr>
                <w:sz w:val="20"/>
                <w:szCs w:val="20"/>
                <w:lang w:val="en-US"/>
              </w:rPr>
            </w:pPr>
            <w:r w:rsidRPr="00F61627">
              <w:rPr>
                <w:sz w:val="20"/>
                <w:szCs w:val="20"/>
                <w:lang w:val="en-US"/>
              </w:rPr>
              <w:t>This study</w:t>
            </w:r>
          </w:p>
          <w:p w14:paraId="37A23D6D" w14:textId="77777777" w:rsidR="00242132" w:rsidRPr="00F61627" w:rsidRDefault="00242132" w:rsidP="00665F26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692AF2" w:rsidRPr="00AF579B" w14:paraId="362EE161" w14:textId="77777777" w:rsidTr="0018140E">
        <w:trPr>
          <w:ins w:id="34" w:author="Sebastien Leon" w:date="2014-09-08T16:55:00Z"/>
        </w:trPr>
        <w:tc>
          <w:tcPr>
            <w:tcW w:w="2739" w:type="dxa"/>
          </w:tcPr>
          <w:p w14:paraId="6F2A9064" w14:textId="4EF24FE7" w:rsidR="00692AF2" w:rsidRDefault="00692AF2" w:rsidP="00665F26">
            <w:pPr>
              <w:spacing w:after="0"/>
              <w:rPr>
                <w:ins w:id="35" w:author="Sebastien Leon" w:date="2014-09-08T16:55:00Z"/>
                <w:sz w:val="20"/>
                <w:szCs w:val="20"/>
                <w:lang w:val="en-US"/>
              </w:rPr>
            </w:pPr>
            <w:ins w:id="36" w:author="Sebastien Leon" w:date="2014-09-08T16:55:00Z">
              <w:r>
                <w:rPr>
                  <w:b/>
                  <w:sz w:val="20"/>
                  <w:szCs w:val="20"/>
                  <w:lang w:val="en-US"/>
                </w:rPr>
                <w:t xml:space="preserve">ySL1602 </w:t>
              </w:r>
              <w:r>
                <w:rPr>
                  <w:sz w:val="20"/>
                  <w:szCs w:val="20"/>
                  <w:lang w:val="en-US"/>
                </w:rPr>
                <w:t>(BY4741)</w:t>
              </w:r>
            </w:ins>
          </w:p>
          <w:p w14:paraId="0A487C85" w14:textId="572FD21A" w:rsidR="00692AF2" w:rsidRPr="00692AF2" w:rsidRDefault="00692AF2" w:rsidP="00665F26">
            <w:pPr>
              <w:spacing w:after="0"/>
              <w:rPr>
                <w:ins w:id="37" w:author="Sebastien Leon" w:date="2014-09-08T16:55:00Z"/>
                <w:sz w:val="20"/>
                <w:szCs w:val="20"/>
                <w:lang w:val="en-US"/>
              </w:rPr>
            </w:pPr>
            <w:ins w:id="38" w:author="Sebastien Leon" w:date="2014-09-08T16:56:00Z">
              <w:r>
                <w:rPr>
                  <w:i/>
                  <w:sz w:val="20"/>
                  <w:szCs w:val="20"/>
                  <w:lang w:val="en-US"/>
                </w:rPr>
                <w:t>rod1∆</w:t>
              </w:r>
              <w:r>
                <w:rPr>
                  <w:sz w:val="20"/>
                  <w:szCs w:val="20"/>
                  <w:lang w:val="en-US"/>
                </w:rPr>
                <w:t xml:space="preserve">, </w:t>
              </w:r>
            </w:ins>
            <w:ins w:id="39" w:author="Sebastien Leon" w:date="2014-09-08T16:55:00Z">
              <w:r>
                <w:rPr>
                  <w:sz w:val="20"/>
                  <w:szCs w:val="20"/>
                  <w:lang w:val="en-US"/>
                </w:rPr>
                <w:t>Sec7-GFP, Vps17-mCh</w:t>
              </w:r>
            </w:ins>
          </w:p>
        </w:tc>
        <w:tc>
          <w:tcPr>
            <w:tcW w:w="4961" w:type="dxa"/>
          </w:tcPr>
          <w:p w14:paraId="19DDBC1B" w14:textId="4D2ACAB0" w:rsidR="00692AF2" w:rsidRPr="00965D04" w:rsidRDefault="00692AF2" w:rsidP="003A6F29">
            <w:pPr>
              <w:spacing w:after="0"/>
              <w:rPr>
                <w:ins w:id="40" w:author="Sebastien Leon" w:date="2014-09-08T16:55:00Z"/>
                <w:rFonts w:ascii="Cambria" w:hAnsi="Cambria"/>
                <w:sz w:val="20"/>
                <w:szCs w:val="20"/>
                <w:lang w:val="en-US"/>
              </w:rPr>
            </w:pPr>
            <w:ins w:id="41" w:author="Sebastien Leon" w:date="2014-09-08T16:55:00Z">
              <w:r w:rsidRPr="00965D04">
                <w:rPr>
                  <w:rFonts w:ascii="Cambria" w:hAnsi="Cambria"/>
                  <w:sz w:val="20"/>
                  <w:szCs w:val="20"/>
                  <w:lang w:val="en-US"/>
                </w:rPr>
                <w:t>Mat a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;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is3∆1 leu2∆0 met15∆0 ura3∆0</w:t>
              </w:r>
              <w:r w:rsidR="006F78E7">
                <w:rPr>
                  <w:rFonts w:ascii="Cambria" w:hAnsi="Cambria"/>
                  <w:sz w:val="20"/>
                  <w:szCs w:val="20"/>
                  <w:lang w:val="en-US"/>
                </w:rPr>
                <w:t xml:space="preserve">, </w:t>
              </w:r>
            </w:ins>
            <w:ins w:id="42" w:author="Sebastien Leon" w:date="2014-09-08T16:57:00Z">
              <w:r w:rsidR="006F78E7" w:rsidRPr="006F14A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art4∆::Hph</w:t>
              </w:r>
              <w:r w:rsidR="006F78E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NT1, </w:t>
              </w:r>
              <w:r w:rsidR="00A311CB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SEC7-GFP::HisMX ; VPS</w:t>
              </w:r>
              <w:r w:rsidR="006F78E7" w:rsidRPr="00255953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17-mCh::KanMX ; </w:t>
              </w:r>
            </w:ins>
          </w:p>
        </w:tc>
        <w:tc>
          <w:tcPr>
            <w:tcW w:w="1887" w:type="dxa"/>
          </w:tcPr>
          <w:p w14:paraId="6D4E8BEC" w14:textId="77777777" w:rsidR="006F78E7" w:rsidRPr="00F61627" w:rsidRDefault="006F78E7" w:rsidP="006F78E7">
            <w:pPr>
              <w:spacing w:after="0"/>
              <w:rPr>
                <w:ins w:id="43" w:author="Sebastien Leon" w:date="2014-09-08T16:57:00Z"/>
                <w:sz w:val="20"/>
                <w:szCs w:val="20"/>
                <w:lang w:val="en-US"/>
              </w:rPr>
            </w:pPr>
            <w:ins w:id="44" w:author="Sebastien Leon" w:date="2014-09-08T16:57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6A861DB7" w14:textId="77777777" w:rsidR="00692AF2" w:rsidRPr="00F61627" w:rsidRDefault="00692AF2" w:rsidP="00242132">
            <w:pPr>
              <w:spacing w:after="0"/>
              <w:rPr>
                <w:ins w:id="45" w:author="Sebastien Leon" w:date="2014-09-08T16:55:00Z"/>
                <w:sz w:val="20"/>
                <w:szCs w:val="20"/>
                <w:lang w:val="en-US"/>
              </w:rPr>
            </w:pPr>
          </w:p>
        </w:tc>
      </w:tr>
      <w:tr w:rsidR="00403DAE" w:rsidRPr="00AF579B" w14:paraId="286A73E5" w14:textId="77777777" w:rsidTr="0018140E">
        <w:trPr>
          <w:ins w:id="46" w:author="Sebastien Leon" w:date="2014-09-08T16:18:00Z"/>
        </w:trPr>
        <w:tc>
          <w:tcPr>
            <w:tcW w:w="2739" w:type="dxa"/>
          </w:tcPr>
          <w:p w14:paraId="07810663" w14:textId="791876CD" w:rsidR="00403DAE" w:rsidRDefault="00403DAE" w:rsidP="00403DAE">
            <w:pPr>
              <w:spacing w:after="0"/>
              <w:rPr>
                <w:ins w:id="47" w:author="Sebastien Leon" w:date="2014-09-08T16:18:00Z"/>
                <w:sz w:val="20"/>
                <w:szCs w:val="20"/>
                <w:lang w:val="en-US"/>
              </w:rPr>
            </w:pPr>
            <w:ins w:id="48" w:author="Sebastien Leon" w:date="2014-09-08T16:18:00Z">
              <w:r w:rsidRPr="00403DAE">
                <w:rPr>
                  <w:b/>
                  <w:sz w:val="20"/>
                  <w:szCs w:val="20"/>
                  <w:lang w:val="en-US"/>
                </w:rPr>
                <w:t>ySL16</w:t>
              </w:r>
            </w:ins>
            <w:ins w:id="49" w:author="Sebastien Leon" w:date="2014-09-08T16:19:00Z">
              <w:r w:rsidR="00EB2224">
                <w:rPr>
                  <w:b/>
                  <w:sz w:val="20"/>
                  <w:szCs w:val="20"/>
                  <w:lang w:val="en-US"/>
                </w:rPr>
                <w:t>1</w:t>
              </w:r>
            </w:ins>
            <w:ins w:id="50" w:author="Sebastien Leon" w:date="2014-09-08T16:18:00Z">
              <w:r>
                <w:rPr>
                  <w:b/>
                  <w:sz w:val="20"/>
                  <w:szCs w:val="20"/>
                  <w:lang w:val="en-US"/>
                </w:rPr>
                <w:t>0</w:t>
              </w:r>
            </w:ins>
            <w:ins w:id="51" w:author="Sebastien Leon" w:date="2014-09-09T15:40:00Z">
              <w:r w:rsidR="002C6E76">
                <w:rPr>
                  <w:b/>
                  <w:sz w:val="20"/>
                  <w:szCs w:val="20"/>
                  <w:lang w:val="en-US"/>
                </w:rPr>
                <w:t xml:space="preserve"> </w:t>
              </w:r>
            </w:ins>
            <w:ins w:id="52" w:author="Sebastien Leon" w:date="2014-09-08T16:18:00Z">
              <w:r>
                <w:rPr>
                  <w:sz w:val="20"/>
                  <w:szCs w:val="20"/>
                  <w:lang w:val="en-US"/>
                </w:rPr>
                <w:t>(BY4741)</w:t>
              </w:r>
            </w:ins>
          </w:p>
          <w:p w14:paraId="7A9A2CDD" w14:textId="61ED7173" w:rsidR="00403DAE" w:rsidRDefault="00403DAE" w:rsidP="00EB2224">
            <w:pPr>
              <w:spacing w:after="0"/>
              <w:rPr>
                <w:ins w:id="53" w:author="Sebastien Leon" w:date="2014-09-08T16:18:00Z"/>
                <w:b/>
                <w:sz w:val="20"/>
                <w:szCs w:val="20"/>
                <w:lang w:val="en-US"/>
              </w:rPr>
            </w:pPr>
            <w:ins w:id="54" w:author="Sebastien Leon" w:date="2014-09-08T16:18:00Z">
              <w:r>
                <w:rPr>
                  <w:i/>
                  <w:sz w:val="20"/>
                  <w:szCs w:val="20"/>
                  <w:lang w:val="en-US"/>
                </w:rPr>
                <w:t>vrp1</w:t>
              </w:r>
            </w:ins>
            <w:ins w:id="55" w:author="Sebastien Leon" w:date="2014-09-08T16:19:00Z">
              <w:r w:rsidR="00EB2224">
                <w:rPr>
                  <w:i/>
                  <w:sz w:val="20"/>
                  <w:szCs w:val="20"/>
                  <w:lang w:val="en-US"/>
                </w:rPr>
                <w:t>∆</w:t>
              </w:r>
            </w:ins>
            <w:ins w:id="56" w:author="Sebastien Leon" w:date="2014-09-08T16:18:00Z">
              <w:r w:rsidR="00EB2224">
                <w:rPr>
                  <w:sz w:val="20"/>
                  <w:szCs w:val="20"/>
                  <w:lang w:val="en-US"/>
                </w:rPr>
                <w:t xml:space="preserve">, </w:t>
              </w:r>
              <w:r w:rsidRPr="00F61627">
                <w:rPr>
                  <w:sz w:val="20"/>
                  <w:szCs w:val="20"/>
                  <w:lang w:val="en-US"/>
                </w:rPr>
                <w:t>Jen1-GFP</w:t>
              </w:r>
            </w:ins>
          </w:p>
        </w:tc>
        <w:tc>
          <w:tcPr>
            <w:tcW w:w="4961" w:type="dxa"/>
          </w:tcPr>
          <w:p w14:paraId="7D91EA8A" w14:textId="77777777" w:rsidR="00403DAE" w:rsidRDefault="00403DAE" w:rsidP="00403DAE">
            <w:pPr>
              <w:spacing w:after="0"/>
              <w:rPr>
                <w:ins w:id="57" w:author="Sebastien Leon" w:date="2014-09-08T16:18:00Z"/>
                <w:rFonts w:ascii="Cambria" w:hAnsi="Cambria"/>
                <w:sz w:val="20"/>
                <w:szCs w:val="20"/>
                <w:lang w:val="en-US"/>
              </w:rPr>
            </w:pPr>
            <w:ins w:id="58" w:author="Sebastien Leon" w:date="2014-09-08T16:18:00Z"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Mat a ;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is3∆1 leu2∆0 met15∆0 ura3∆0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 </w:t>
              </w:r>
            </w:ins>
          </w:p>
          <w:p w14:paraId="07B82415" w14:textId="61DF9FED" w:rsidR="00403DAE" w:rsidRPr="00965D04" w:rsidRDefault="00403DAE" w:rsidP="00242132">
            <w:pPr>
              <w:spacing w:after="0"/>
              <w:rPr>
                <w:ins w:id="59" w:author="Sebastien Leon" w:date="2014-09-08T16:18:00Z"/>
                <w:rFonts w:ascii="Cambria" w:hAnsi="Cambria"/>
                <w:sz w:val="20"/>
                <w:szCs w:val="20"/>
                <w:lang w:val="en-US"/>
              </w:rPr>
            </w:pPr>
            <w:ins w:id="60" w:author="Sebastien Leon" w:date="2014-09-08T16:18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vrp1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::KanMX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; 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pRHT373 (p416, </w:t>
              </w:r>
              <w:r w:rsidRPr="00F61627">
                <w:rPr>
                  <w:rFonts w:ascii="Cambria" w:hAnsi="Cambria"/>
                  <w:i/>
                  <w:sz w:val="20"/>
                  <w:szCs w:val="20"/>
                </w:rPr>
                <w:t>p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vertAlign w:val="subscript"/>
                </w:rPr>
                <w:t>GAL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:</w:t>
              </w:r>
              <w:r w:rsidRPr="00F61627">
                <w:rPr>
                  <w:rFonts w:ascii="Cambria" w:hAnsi="Cambria"/>
                  <w:i/>
                  <w:sz w:val="20"/>
                  <w:szCs w:val="20"/>
                </w:rPr>
                <w:t>JEN1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-GFP-HIS6)</w:t>
              </w:r>
            </w:ins>
          </w:p>
        </w:tc>
        <w:tc>
          <w:tcPr>
            <w:tcW w:w="1887" w:type="dxa"/>
          </w:tcPr>
          <w:p w14:paraId="7672F946" w14:textId="77777777" w:rsidR="00EB2224" w:rsidRPr="00F61627" w:rsidRDefault="00EB2224" w:rsidP="00EB2224">
            <w:pPr>
              <w:spacing w:after="0"/>
              <w:rPr>
                <w:ins w:id="61" w:author="Sebastien Leon" w:date="2014-09-08T16:19:00Z"/>
                <w:sz w:val="20"/>
                <w:szCs w:val="20"/>
                <w:lang w:val="en-US"/>
              </w:rPr>
            </w:pPr>
            <w:ins w:id="62" w:author="Sebastien Leon" w:date="2014-09-08T16:19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3E4CEE9B" w14:textId="2CE55ECF" w:rsidR="00403DAE" w:rsidRPr="00F61627" w:rsidRDefault="00403DAE" w:rsidP="00242132">
            <w:pPr>
              <w:spacing w:after="0"/>
              <w:rPr>
                <w:ins w:id="63" w:author="Sebastien Leon" w:date="2014-09-08T16:18:00Z"/>
                <w:sz w:val="20"/>
                <w:szCs w:val="20"/>
                <w:lang w:val="en-US"/>
              </w:rPr>
            </w:pPr>
          </w:p>
        </w:tc>
      </w:tr>
      <w:tr w:rsidR="00255953" w:rsidRPr="00AF579B" w14:paraId="1CD163D9" w14:textId="77777777" w:rsidTr="0018140E">
        <w:trPr>
          <w:ins w:id="64" w:author="Sebastien Leon" w:date="2014-09-08T16:58:00Z"/>
        </w:trPr>
        <w:tc>
          <w:tcPr>
            <w:tcW w:w="2739" w:type="dxa"/>
          </w:tcPr>
          <w:p w14:paraId="1C579A6E" w14:textId="77777777" w:rsidR="00B0294A" w:rsidRPr="00F61627" w:rsidRDefault="00255953" w:rsidP="00B0294A">
            <w:pPr>
              <w:spacing w:after="0"/>
              <w:rPr>
                <w:ins w:id="65" w:author="Sebastien Leon" w:date="2014-09-08T16:59:00Z"/>
                <w:sz w:val="20"/>
                <w:szCs w:val="20"/>
                <w:lang w:val="en-US"/>
              </w:rPr>
            </w:pPr>
            <w:ins w:id="66" w:author="Sebastien Leon" w:date="2014-09-08T16:58:00Z">
              <w:r>
                <w:rPr>
                  <w:b/>
                  <w:sz w:val="20"/>
                  <w:szCs w:val="20"/>
                  <w:lang w:val="en-US"/>
                </w:rPr>
                <w:t xml:space="preserve">ySL1615 </w:t>
              </w:r>
            </w:ins>
            <w:ins w:id="67" w:author="Sebastien Leon" w:date="2014-09-08T16:59:00Z">
              <w:r w:rsidR="00B0294A" w:rsidRPr="00F61627">
                <w:rPr>
                  <w:sz w:val="20"/>
                  <w:szCs w:val="20"/>
                  <w:lang w:val="en-US"/>
                </w:rPr>
                <w:t>(yAB852)</w:t>
              </w:r>
            </w:ins>
          </w:p>
          <w:p w14:paraId="1FE337C1" w14:textId="3166CDA0" w:rsidR="00255953" w:rsidRPr="00403DAE" w:rsidRDefault="00255953" w:rsidP="0010401F">
            <w:pPr>
              <w:spacing w:after="0"/>
              <w:rPr>
                <w:ins w:id="68" w:author="Sebastien Leon" w:date="2014-09-08T16:58:00Z"/>
                <w:b/>
                <w:sz w:val="20"/>
                <w:szCs w:val="20"/>
                <w:lang w:val="en-US"/>
              </w:rPr>
            </w:pPr>
            <w:ins w:id="69" w:author="Sebastien Leon" w:date="2014-09-08T16:58:00Z">
              <w:r>
                <w:rPr>
                  <w:i/>
                  <w:sz w:val="20"/>
                  <w:szCs w:val="20"/>
                  <w:lang w:val="en-US"/>
                </w:rPr>
                <w:t>gga1∆ gga2∆</w:t>
              </w:r>
              <w:r w:rsidR="0010401F">
                <w:rPr>
                  <w:sz w:val="20"/>
                  <w:szCs w:val="20"/>
                  <w:lang w:val="en-US"/>
                </w:rPr>
                <w:t>, Vps1</w:t>
              </w:r>
              <w:r>
                <w:rPr>
                  <w:sz w:val="20"/>
                  <w:szCs w:val="20"/>
                  <w:lang w:val="en-US"/>
                </w:rPr>
                <w:t xml:space="preserve">7-GFP, </w:t>
              </w:r>
            </w:ins>
            <w:ins w:id="70" w:author="Sebastien Leon" w:date="2014-09-09T15:39:00Z">
              <w:r w:rsidR="0010401F">
                <w:rPr>
                  <w:sz w:val="20"/>
                  <w:szCs w:val="20"/>
                  <w:lang w:val="en-US"/>
                </w:rPr>
                <w:t>Sec</w:t>
              </w:r>
            </w:ins>
            <w:ins w:id="71" w:author="Sebastien Leon" w:date="2014-09-08T16:58:00Z">
              <w:r>
                <w:rPr>
                  <w:sz w:val="20"/>
                  <w:szCs w:val="20"/>
                  <w:lang w:val="en-US"/>
                </w:rPr>
                <w:t>7-mCh</w:t>
              </w:r>
            </w:ins>
          </w:p>
        </w:tc>
        <w:tc>
          <w:tcPr>
            <w:tcW w:w="4961" w:type="dxa"/>
          </w:tcPr>
          <w:p w14:paraId="6ADEB3C3" w14:textId="7D7FC932" w:rsidR="00255953" w:rsidRPr="00F61627" w:rsidRDefault="00B0294A" w:rsidP="003A6F29">
            <w:pPr>
              <w:spacing w:after="0"/>
              <w:rPr>
                <w:ins w:id="72" w:author="Sebastien Leon" w:date="2014-09-08T16:58:00Z"/>
                <w:rFonts w:ascii="Cambria" w:hAnsi="Cambria"/>
                <w:sz w:val="20"/>
                <w:szCs w:val="20"/>
                <w:lang w:val="en-US"/>
              </w:rPr>
            </w:pPr>
            <w:ins w:id="73" w:author="Sebastien Leon" w:date="2014-09-08T16:59:00Z">
              <w:r w:rsidRPr="00965D04">
                <w:rPr>
                  <w:rFonts w:ascii="Cambria" w:hAnsi="Cambria"/>
                  <w:sz w:val="20"/>
                  <w:szCs w:val="20"/>
                  <w:lang w:val="en-US"/>
                </w:rPr>
                <w:t>Mat a ;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leu2 ura3 ; gga1∆::TRP1 ; gga2∆::HIS3 ;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</w:t>
              </w:r>
            </w:ins>
            <w:ins w:id="74" w:author="Sebastien Leon" w:date="2014-09-15T14:19:00Z">
              <w:r w:rsidR="00A311CB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VPS17-GFP::HphNT2 ; SEC7-</w:t>
              </w:r>
            </w:ins>
            <w:ins w:id="75" w:author="Sebastien Leon" w:date="2014-09-15T14:20:00Z">
              <w:r w:rsidR="00A311CB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GFP</w:t>
              </w:r>
            </w:ins>
            <w:ins w:id="76" w:author="Sebastien Leon" w:date="2014-09-15T14:19:00Z">
              <w:r w:rsidR="00A311CB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::NatNT1</w:t>
              </w:r>
            </w:ins>
          </w:p>
        </w:tc>
        <w:tc>
          <w:tcPr>
            <w:tcW w:w="1887" w:type="dxa"/>
          </w:tcPr>
          <w:p w14:paraId="7B106EBE" w14:textId="77777777" w:rsidR="00B0294A" w:rsidRPr="00F61627" w:rsidRDefault="00B0294A" w:rsidP="00B0294A">
            <w:pPr>
              <w:spacing w:after="0"/>
              <w:rPr>
                <w:ins w:id="77" w:author="Sebastien Leon" w:date="2014-09-08T17:00:00Z"/>
                <w:sz w:val="20"/>
                <w:szCs w:val="20"/>
                <w:lang w:val="en-US"/>
              </w:rPr>
            </w:pPr>
            <w:ins w:id="78" w:author="Sebastien Leon" w:date="2014-09-08T17:00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7CA33912" w14:textId="407578AB" w:rsidR="00255953" w:rsidRPr="00F61627" w:rsidRDefault="00B0294A" w:rsidP="00B0294A">
            <w:pPr>
              <w:spacing w:after="0"/>
              <w:rPr>
                <w:ins w:id="79" w:author="Sebastien Leon" w:date="2014-09-08T16:58:00Z"/>
                <w:sz w:val="20"/>
                <w:szCs w:val="20"/>
                <w:lang w:val="en-US"/>
              </w:rPr>
            </w:pPr>
            <w:ins w:id="80" w:author="Sebastien Leon" w:date="2014-09-08T17:00:00Z">
              <w:r>
                <w:rPr>
                  <w:sz w:val="20"/>
                  <w:szCs w:val="20"/>
                  <w:lang w:val="en-US"/>
                </w:rPr>
                <w:t>(</w:t>
              </w:r>
              <w:r w:rsidRPr="00F61627">
                <w:rPr>
                  <w:sz w:val="20"/>
                  <w:szCs w:val="20"/>
                  <w:lang w:val="en-US"/>
                </w:rPr>
                <w:t>yAB852</w:t>
              </w:r>
              <w:r>
                <w:rPr>
                  <w:sz w:val="20"/>
                  <w:szCs w:val="20"/>
                  <w:lang w:val="en-US"/>
                </w:rPr>
                <w:t xml:space="preserve"> </w:t>
              </w:r>
              <w:r w:rsidRPr="00F61627">
                <w:rPr>
                  <w:sz w:val="20"/>
                  <w:szCs w:val="20"/>
                  <w:lang w:val="en-US"/>
                </w:rPr>
                <w:t xml:space="preserve">from </w:t>
              </w:r>
              <w:r>
                <w:rPr>
                  <w:sz w:val="20"/>
                  <w:szCs w:val="20"/>
                  <w:lang w:val="en-US"/>
                </w:rPr>
                <w:t>Scott et al., 2004)</w:t>
              </w:r>
            </w:ins>
          </w:p>
        </w:tc>
      </w:tr>
      <w:tr w:rsidR="00A311CB" w:rsidRPr="00AF579B" w14:paraId="7E018D9E" w14:textId="77777777" w:rsidTr="0018140E">
        <w:trPr>
          <w:ins w:id="81" w:author="Sebastien Leon" w:date="2014-09-15T14:16:00Z"/>
        </w:trPr>
        <w:tc>
          <w:tcPr>
            <w:tcW w:w="2739" w:type="dxa"/>
          </w:tcPr>
          <w:p w14:paraId="60B8767F" w14:textId="210F43AC" w:rsidR="00A311CB" w:rsidRPr="00F61627" w:rsidRDefault="00A311CB" w:rsidP="00A311CB">
            <w:pPr>
              <w:spacing w:after="0"/>
              <w:rPr>
                <w:ins w:id="82" w:author="Sebastien Leon" w:date="2014-09-15T14:16:00Z"/>
                <w:sz w:val="20"/>
                <w:szCs w:val="20"/>
                <w:lang w:val="en-US"/>
              </w:rPr>
            </w:pPr>
            <w:ins w:id="83" w:author="Sebastien Leon" w:date="2014-09-15T14:16:00Z">
              <w:r>
                <w:rPr>
                  <w:b/>
                  <w:sz w:val="20"/>
                  <w:szCs w:val="20"/>
                  <w:lang w:val="en-US"/>
                </w:rPr>
                <w:t>ySL161</w:t>
              </w:r>
            </w:ins>
            <w:ins w:id="84" w:author="Sebastien Leon" w:date="2014-09-15T14:17:00Z">
              <w:r>
                <w:rPr>
                  <w:b/>
                  <w:sz w:val="20"/>
                  <w:szCs w:val="20"/>
                  <w:lang w:val="en-US"/>
                </w:rPr>
                <w:t>9</w:t>
              </w:r>
            </w:ins>
            <w:ins w:id="85" w:author="Sebastien Leon" w:date="2014-09-15T14:16:00Z">
              <w:r>
                <w:rPr>
                  <w:b/>
                  <w:sz w:val="20"/>
                  <w:szCs w:val="20"/>
                  <w:lang w:val="en-US"/>
                </w:rPr>
                <w:t xml:space="preserve"> </w:t>
              </w:r>
              <w:r w:rsidRPr="00F61627">
                <w:rPr>
                  <w:sz w:val="20"/>
                  <w:szCs w:val="20"/>
                  <w:lang w:val="en-US"/>
                </w:rPr>
                <w:t>(yAB852)</w:t>
              </w:r>
            </w:ins>
          </w:p>
          <w:p w14:paraId="0DF6A845" w14:textId="6A8B5E31" w:rsidR="00A311CB" w:rsidRDefault="00A311CB" w:rsidP="003A6F29">
            <w:pPr>
              <w:spacing w:after="0"/>
              <w:rPr>
                <w:ins w:id="86" w:author="Sebastien Leon" w:date="2014-09-15T14:16:00Z"/>
                <w:b/>
                <w:sz w:val="20"/>
                <w:szCs w:val="20"/>
                <w:lang w:val="en-US"/>
              </w:rPr>
            </w:pPr>
            <w:ins w:id="87" w:author="Sebastien Leon" w:date="2014-09-15T14:16:00Z">
              <w:r>
                <w:rPr>
                  <w:i/>
                  <w:sz w:val="20"/>
                  <w:szCs w:val="20"/>
                  <w:lang w:val="en-US"/>
                </w:rPr>
                <w:t>gga1∆ gga2∆</w:t>
              </w:r>
              <w:r>
                <w:rPr>
                  <w:sz w:val="20"/>
                  <w:szCs w:val="20"/>
                  <w:lang w:val="en-US"/>
                </w:rPr>
                <w:t>, Jen1-GFP, Sec7-mCh</w:t>
              </w:r>
            </w:ins>
          </w:p>
        </w:tc>
        <w:tc>
          <w:tcPr>
            <w:tcW w:w="4961" w:type="dxa"/>
          </w:tcPr>
          <w:p w14:paraId="4AA214DD" w14:textId="089E4C17" w:rsidR="00A311CB" w:rsidRPr="00F61627" w:rsidRDefault="00A311CB">
            <w:pPr>
              <w:spacing w:after="0"/>
              <w:rPr>
                <w:ins w:id="88" w:author="Sebastien Leon" w:date="2014-09-15T14:16:00Z"/>
                <w:rFonts w:ascii="Cambria" w:hAnsi="Cambria"/>
                <w:sz w:val="20"/>
                <w:szCs w:val="20"/>
                <w:lang w:val="en-US"/>
              </w:rPr>
            </w:pPr>
            <w:ins w:id="89" w:author="Sebastien Leon" w:date="2014-09-15T14:17:00Z">
              <w:r w:rsidRPr="00965D04">
                <w:rPr>
                  <w:rFonts w:ascii="Cambria" w:hAnsi="Cambria"/>
                  <w:sz w:val="20"/>
                  <w:szCs w:val="20"/>
                  <w:lang w:val="en-US"/>
                </w:rPr>
                <w:t>Mat a ;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leu2 ura3 ; gga1∆::TRP1 ; gga2∆::HIS3 ; GGA2-HA:LEU2 ;</w:t>
              </w:r>
            </w:ins>
            <w:ins w:id="90" w:author="Sebastien Leon" w:date="2014-09-15T14:18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JEN1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:GFP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ph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NT1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; SEC7-mCh::Kan</w:t>
              </w:r>
              <w:r w:rsidRPr="00255953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MX</w:t>
              </w:r>
            </w:ins>
          </w:p>
        </w:tc>
        <w:tc>
          <w:tcPr>
            <w:tcW w:w="1887" w:type="dxa"/>
          </w:tcPr>
          <w:p w14:paraId="228A9A5C" w14:textId="77777777" w:rsidR="00A311CB" w:rsidRPr="00F61627" w:rsidRDefault="00A311CB" w:rsidP="00A311CB">
            <w:pPr>
              <w:spacing w:after="0"/>
              <w:rPr>
                <w:ins w:id="91" w:author="Sebastien Leon" w:date="2014-09-15T14:17:00Z"/>
                <w:sz w:val="20"/>
                <w:szCs w:val="20"/>
                <w:lang w:val="en-US"/>
              </w:rPr>
            </w:pPr>
            <w:ins w:id="92" w:author="Sebastien Leon" w:date="2014-09-15T14:17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47074C29" w14:textId="3A5090C4" w:rsidR="00A311CB" w:rsidRPr="00F61627" w:rsidRDefault="00A311CB" w:rsidP="00A311CB">
            <w:pPr>
              <w:spacing w:after="0"/>
              <w:rPr>
                <w:ins w:id="93" w:author="Sebastien Leon" w:date="2014-09-15T14:16:00Z"/>
                <w:sz w:val="20"/>
                <w:szCs w:val="20"/>
                <w:lang w:val="en-US"/>
              </w:rPr>
            </w:pPr>
            <w:ins w:id="94" w:author="Sebastien Leon" w:date="2014-09-15T14:17:00Z">
              <w:r>
                <w:rPr>
                  <w:sz w:val="20"/>
                  <w:szCs w:val="20"/>
                  <w:lang w:val="en-US"/>
                </w:rPr>
                <w:t>(</w:t>
              </w:r>
              <w:r w:rsidRPr="00F61627">
                <w:rPr>
                  <w:sz w:val="20"/>
                  <w:szCs w:val="20"/>
                  <w:lang w:val="en-US"/>
                </w:rPr>
                <w:t>yAB852</w:t>
              </w:r>
              <w:r>
                <w:rPr>
                  <w:sz w:val="20"/>
                  <w:szCs w:val="20"/>
                  <w:lang w:val="en-US"/>
                </w:rPr>
                <w:t xml:space="preserve"> </w:t>
              </w:r>
              <w:r w:rsidRPr="00F61627">
                <w:rPr>
                  <w:sz w:val="20"/>
                  <w:szCs w:val="20"/>
                  <w:lang w:val="en-US"/>
                </w:rPr>
                <w:t xml:space="preserve">from </w:t>
              </w:r>
              <w:r>
                <w:rPr>
                  <w:sz w:val="20"/>
                  <w:szCs w:val="20"/>
                  <w:lang w:val="en-US"/>
                </w:rPr>
                <w:t>Scott et al., 2004)</w:t>
              </w:r>
            </w:ins>
          </w:p>
        </w:tc>
      </w:tr>
      <w:tr w:rsidR="00193C28" w:rsidRPr="00AF579B" w14:paraId="0081D09F" w14:textId="77777777" w:rsidTr="0018140E">
        <w:trPr>
          <w:ins w:id="95" w:author="Sebastien Leon" w:date="2014-09-08T16:44:00Z"/>
        </w:trPr>
        <w:tc>
          <w:tcPr>
            <w:tcW w:w="2739" w:type="dxa"/>
          </w:tcPr>
          <w:p w14:paraId="471A02BA" w14:textId="4BE76685" w:rsidR="00193C28" w:rsidRDefault="00193C28" w:rsidP="00403DAE">
            <w:pPr>
              <w:spacing w:after="0"/>
              <w:rPr>
                <w:ins w:id="96" w:author="Sebastien Leon" w:date="2014-09-08T16:44:00Z"/>
                <w:sz w:val="20"/>
                <w:szCs w:val="20"/>
                <w:lang w:val="en-US"/>
              </w:rPr>
            </w:pPr>
            <w:ins w:id="97" w:author="Sebastien Leon" w:date="2014-09-08T16:44:00Z">
              <w:r>
                <w:rPr>
                  <w:b/>
                  <w:sz w:val="20"/>
                  <w:szCs w:val="20"/>
                  <w:lang w:val="en-US"/>
                </w:rPr>
                <w:t xml:space="preserve">ySL1622 </w:t>
              </w:r>
              <w:r>
                <w:rPr>
                  <w:sz w:val="20"/>
                  <w:szCs w:val="20"/>
                  <w:lang w:val="en-US"/>
                </w:rPr>
                <w:t>(BY4741)</w:t>
              </w:r>
            </w:ins>
          </w:p>
          <w:p w14:paraId="11791D19" w14:textId="3D4812F4" w:rsidR="00193C28" w:rsidRPr="00A308E5" w:rsidRDefault="00193C28" w:rsidP="00403DAE">
            <w:pPr>
              <w:spacing w:after="0"/>
              <w:rPr>
                <w:ins w:id="98" w:author="Sebastien Leon" w:date="2014-09-08T16:44:00Z"/>
                <w:sz w:val="20"/>
                <w:szCs w:val="20"/>
                <w:lang w:val="en-US"/>
              </w:rPr>
            </w:pPr>
            <w:ins w:id="99" w:author="Sebastien Leon" w:date="2014-09-08T16:45:00Z">
              <w:r>
                <w:rPr>
                  <w:sz w:val="20"/>
                  <w:szCs w:val="20"/>
                  <w:lang w:val="en-US"/>
                </w:rPr>
                <w:t>Jen1-GFP, Sec7-mCh, BFP-Rsp5</w:t>
              </w:r>
            </w:ins>
          </w:p>
        </w:tc>
        <w:tc>
          <w:tcPr>
            <w:tcW w:w="4961" w:type="dxa"/>
          </w:tcPr>
          <w:p w14:paraId="6E5DF93C" w14:textId="013EE4CD" w:rsidR="00193C28" w:rsidRPr="00F61627" w:rsidRDefault="00193C28" w:rsidP="005A317A">
            <w:pPr>
              <w:spacing w:after="0"/>
              <w:rPr>
                <w:ins w:id="100" w:author="Sebastien Leon" w:date="2014-09-08T16:44:00Z"/>
                <w:rFonts w:ascii="Cambria" w:hAnsi="Cambria"/>
                <w:sz w:val="20"/>
                <w:szCs w:val="20"/>
                <w:lang w:val="en-US"/>
              </w:rPr>
            </w:pPr>
            <w:ins w:id="101" w:author="Sebastien Leon" w:date="2014-09-08T16:45:00Z"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Mat a ;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is3∆1 leu2∆0 met15∆0 ura3∆0</w:t>
              </w:r>
              <w:r>
                <w:rPr>
                  <w:rFonts w:ascii="Cambria" w:hAnsi="Cambria"/>
                  <w:sz w:val="20"/>
                  <w:szCs w:val="20"/>
                  <w:lang w:val="en-US"/>
                </w:rPr>
                <w:t xml:space="preserve">, </w:t>
              </w:r>
              <w:r w:rsidRPr="00F846C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SEC7</w:t>
              </w:r>
              <w:r>
                <w:rPr>
                  <w:rFonts w:ascii="Cambria" w:hAnsi="Cambria"/>
                  <w:sz w:val="20"/>
                  <w:szCs w:val="20"/>
                  <w:lang w:val="en-US"/>
                </w:rPr>
                <w:t xml:space="preserve">:mCh-KanMX,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JEN1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:GFP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ph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NT1</w:t>
              </w:r>
            </w:ins>
            <w:ins w:id="102" w:author="Sebastien Leon" w:date="2014-09-08T16:46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, </w:t>
              </w:r>
              <w:r>
                <w:rPr>
                  <w:rFonts w:ascii="Cambria" w:hAnsi="Cambria"/>
                  <w:sz w:val="20"/>
                  <w:szCs w:val="20"/>
                  <w:lang w:val="en-US"/>
                </w:rPr>
                <w:t xml:space="preserve">pSL303 (p415, </w:t>
              </w:r>
              <w:r w:rsidRPr="00F61627">
                <w:rPr>
                  <w:rFonts w:ascii="Cambria" w:hAnsi="Cambria"/>
                  <w:i/>
                  <w:sz w:val="20"/>
                  <w:szCs w:val="20"/>
                </w:rPr>
                <w:t>p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vertAlign w:val="subscript"/>
                </w:rPr>
                <w:t>A</w:t>
              </w:r>
              <w:r>
                <w:rPr>
                  <w:rFonts w:ascii="Cambria" w:hAnsi="Cambria"/>
                  <w:i/>
                  <w:sz w:val="20"/>
                  <w:szCs w:val="20"/>
                  <w:vertAlign w:val="subscript"/>
                </w:rPr>
                <w:t>DH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:</w:t>
              </w:r>
              <w:r w:rsidRPr="00A308E5">
                <w:rPr>
                  <w:rFonts w:ascii="Cambria" w:hAnsi="Cambria"/>
                  <w:sz w:val="20"/>
                  <w:szCs w:val="20"/>
                </w:rPr>
                <w:t>B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FP</w:t>
              </w:r>
              <w:r>
                <w:rPr>
                  <w:rFonts w:ascii="Cambria" w:hAnsi="Cambria"/>
                  <w:sz w:val="20"/>
                  <w:szCs w:val="20"/>
                </w:rPr>
                <w:t>-Rsp5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)</w:t>
              </w:r>
            </w:ins>
          </w:p>
        </w:tc>
        <w:tc>
          <w:tcPr>
            <w:tcW w:w="1887" w:type="dxa"/>
          </w:tcPr>
          <w:p w14:paraId="37766CFF" w14:textId="77777777" w:rsidR="00193C28" w:rsidRPr="00F61627" w:rsidRDefault="00193C28" w:rsidP="00193C28">
            <w:pPr>
              <w:spacing w:after="0"/>
              <w:rPr>
                <w:ins w:id="103" w:author="Sebastien Leon" w:date="2014-09-08T16:45:00Z"/>
                <w:sz w:val="20"/>
                <w:szCs w:val="20"/>
                <w:lang w:val="en-US"/>
              </w:rPr>
            </w:pPr>
            <w:ins w:id="104" w:author="Sebastien Leon" w:date="2014-09-08T16:45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262F52A2" w14:textId="77777777" w:rsidR="00193C28" w:rsidRPr="00F61627" w:rsidRDefault="00193C28" w:rsidP="00EB2224">
            <w:pPr>
              <w:spacing w:after="0"/>
              <w:rPr>
                <w:ins w:id="105" w:author="Sebastien Leon" w:date="2014-09-08T16:44:00Z"/>
                <w:sz w:val="20"/>
                <w:szCs w:val="20"/>
                <w:lang w:val="en-US"/>
              </w:rPr>
            </w:pPr>
          </w:p>
        </w:tc>
      </w:tr>
      <w:tr w:rsidR="00193C28" w:rsidRPr="00AF579B" w14:paraId="395F58D1" w14:textId="77777777" w:rsidTr="0018140E">
        <w:trPr>
          <w:ins w:id="106" w:author="Sebastien Leon" w:date="2014-09-08T16:44:00Z"/>
        </w:trPr>
        <w:tc>
          <w:tcPr>
            <w:tcW w:w="2739" w:type="dxa"/>
          </w:tcPr>
          <w:p w14:paraId="6F5DDC6F" w14:textId="5984BA0E" w:rsidR="00193C28" w:rsidRDefault="00193C28" w:rsidP="00193C28">
            <w:pPr>
              <w:spacing w:after="0"/>
              <w:rPr>
                <w:ins w:id="107" w:author="Sebastien Leon" w:date="2014-09-08T16:45:00Z"/>
                <w:sz w:val="20"/>
                <w:szCs w:val="20"/>
                <w:lang w:val="en-US"/>
              </w:rPr>
            </w:pPr>
            <w:ins w:id="108" w:author="Sebastien Leon" w:date="2014-09-08T16:45:00Z">
              <w:r>
                <w:rPr>
                  <w:b/>
                  <w:sz w:val="20"/>
                  <w:szCs w:val="20"/>
                  <w:lang w:val="en-US"/>
                </w:rPr>
                <w:t xml:space="preserve">ySL1625 </w:t>
              </w:r>
              <w:r>
                <w:rPr>
                  <w:sz w:val="20"/>
                  <w:szCs w:val="20"/>
                  <w:lang w:val="en-US"/>
                </w:rPr>
                <w:t>(BY4741)</w:t>
              </w:r>
            </w:ins>
          </w:p>
          <w:p w14:paraId="319F17B6" w14:textId="3687CD73" w:rsidR="00193C28" w:rsidRPr="00403DAE" w:rsidRDefault="00193C28" w:rsidP="00193C28">
            <w:pPr>
              <w:spacing w:after="0"/>
              <w:rPr>
                <w:ins w:id="109" w:author="Sebastien Leon" w:date="2014-09-08T16:44:00Z"/>
                <w:b/>
                <w:sz w:val="20"/>
                <w:szCs w:val="20"/>
                <w:lang w:val="en-US"/>
              </w:rPr>
            </w:pPr>
            <w:ins w:id="110" w:author="Sebastien Leon" w:date="2014-09-08T16:45:00Z">
              <w:r>
                <w:rPr>
                  <w:sz w:val="20"/>
                  <w:szCs w:val="20"/>
                  <w:lang w:val="en-US"/>
                </w:rPr>
                <w:t>Rod1-GFP, Sec7-mCh, BFP-Rsp5</w:t>
              </w:r>
            </w:ins>
          </w:p>
        </w:tc>
        <w:tc>
          <w:tcPr>
            <w:tcW w:w="4961" w:type="dxa"/>
          </w:tcPr>
          <w:p w14:paraId="3F5D7BEE" w14:textId="64DC3DD9" w:rsidR="00193C28" w:rsidRPr="00F61627" w:rsidRDefault="00193C28" w:rsidP="005A317A">
            <w:pPr>
              <w:spacing w:after="0"/>
              <w:rPr>
                <w:ins w:id="111" w:author="Sebastien Leon" w:date="2014-09-08T16:44:00Z"/>
                <w:rFonts w:ascii="Cambria" w:hAnsi="Cambria"/>
                <w:sz w:val="20"/>
                <w:szCs w:val="20"/>
                <w:lang w:val="en-US"/>
              </w:rPr>
            </w:pPr>
            <w:ins w:id="112" w:author="Sebastien Leon" w:date="2014-09-08T16:45:00Z"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Mat a ;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is3∆1 leu2∆0 met15∆0 ura3∆0</w:t>
              </w:r>
              <w:r>
                <w:rPr>
                  <w:rFonts w:ascii="Cambria" w:hAnsi="Cambria"/>
                  <w:sz w:val="20"/>
                  <w:szCs w:val="20"/>
                  <w:lang w:val="en-US"/>
                </w:rPr>
                <w:t xml:space="preserve">, </w:t>
              </w:r>
            </w:ins>
            <w:ins w:id="113" w:author="Sebastien Leon" w:date="2014-09-08T16:46:00Z">
              <w:r w:rsidRPr="00F846C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SEC7</w:t>
              </w:r>
              <w:r>
                <w:rPr>
                  <w:rFonts w:ascii="Cambria" w:hAnsi="Cambria"/>
                  <w:sz w:val="20"/>
                  <w:szCs w:val="20"/>
                  <w:lang w:val="en-US"/>
                </w:rPr>
                <w:t xml:space="preserve">:mCh-KanMX, </w:t>
              </w:r>
            </w:ins>
            <w:ins w:id="114" w:author="Sebastien Leon" w:date="2014-09-08T16:47:00Z">
              <w:r w:rsidR="0096632F" w:rsidRPr="00A308E5">
                <w:rPr>
                  <w:rFonts w:ascii="Cambria" w:hAnsi="Cambria"/>
                  <w:sz w:val="20"/>
                  <w:szCs w:val="20"/>
                  <w:lang w:val="en-US"/>
                </w:rPr>
                <w:t>pSL93</w:t>
              </w:r>
              <w:r w:rsidR="0096632F">
                <w:rPr>
                  <w:rFonts w:ascii="Cambria" w:hAnsi="Cambria"/>
                  <w:sz w:val="20"/>
                  <w:szCs w:val="20"/>
                  <w:lang w:val="en-US"/>
                </w:rPr>
                <w:t xml:space="preserve"> (</w:t>
              </w:r>
            </w:ins>
            <w:ins w:id="115" w:author="Sebastien Leon" w:date="2014-09-08T16:48:00Z">
              <w:r w:rsidR="0096632F" w:rsidRPr="00F61627">
                <w:rPr>
                  <w:rFonts w:ascii="Cambria" w:hAnsi="Cambria"/>
                  <w:sz w:val="20"/>
                  <w:szCs w:val="20"/>
                  <w:lang w:val="en-US"/>
                </w:rPr>
                <w:t>p416-</w:t>
              </w:r>
              <w:r w:rsidR="0096632F"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p</w:t>
              </w:r>
              <w:r w:rsidR="0096632F" w:rsidRPr="00F61627">
                <w:rPr>
                  <w:rFonts w:ascii="Cambria" w:hAnsi="Cambria"/>
                  <w:i/>
                  <w:sz w:val="20"/>
                  <w:szCs w:val="20"/>
                  <w:vertAlign w:val="subscript"/>
                  <w:lang w:val="en-US"/>
                </w:rPr>
                <w:t>ROD1</w:t>
              </w:r>
              <w:r w:rsidR="0096632F" w:rsidRPr="00F61627">
                <w:rPr>
                  <w:rFonts w:ascii="Cambria" w:hAnsi="Cambria"/>
                  <w:sz w:val="20"/>
                  <w:szCs w:val="20"/>
                  <w:lang w:val="en-US"/>
                </w:rPr>
                <w:t>-</w:t>
              </w:r>
              <w:r w:rsidR="0096632F"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ROD1</w:t>
              </w:r>
              <w:r w:rsidR="0096632F">
                <w:rPr>
                  <w:rFonts w:ascii="Cambria" w:hAnsi="Cambria"/>
                  <w:sz w:val="20"/>
                  <w:szCs w:val="20"/>
                  <w:lang w:val="en-US"/>
                </w:rPr>
                <w:t>-GFP</w:t>
              </w:r>
            </w:ins>
            <w:ins w:id="116" w:author="Sebastien Leon" w:date="2014-09-08T16:47:00Z">
              <w:r w:rsidR="0096632F">
                <w:rPr>
                  <w:rFonts w:ascii="Cambria" w:hAnsi="Cambria"/>
                  <w:sz w:val="20"/>
                  <w:szCs w:val="20"/>
                  <w:lang w:val="en-US"/>
                </w:rPr>
                <w:t>)</w:t>
              </w:r>
            </w:ins>
            <w:ins w:id="117" w:author="Sebastien Leon" w:date="2014-09-08T16:46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, </w:t>
              </w:r>
              <w:r>
                <w:rPr>
                  <w:rFonts w:ascii="Cambria" w:hAnsi="Cambria"/>
                  <w:sz w:val="20"/>
                  <w:szCs w:val="20"/>
                  <w:lang w:val="en-US"/>
                </w:rPr>
                <w:t xml:space="preserve">pSL303 (p415, </w:t>
              </w:r>
              <w:r w:rsidRPr="00F61627">
                <w:rPr>
                  <w:rFonts w:ascii="Cambria" w:hAnsi="Cambria"/>
                  <w:i/>
                  <w:sz w:val="20"/>
                  <w:szCs w:val="20"/>
                </w:rPr>
                <w:t>p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vertAlign w:val="subscript"/>
                </w:rPr>
                <w:t>A</w:t>
              </w:r>
              <w:r>
                <w:rPr>
                  <w:rFonts w:ascii="Cambria" w:hAnsi="Cambria"/>
                  <w:i/>
                  <w:sz w:val="20"/>
                  <w:szCs w:val="20"/>
                  <w:vertAlign w:val="subscript"/>
                </w:rPr>
                <w:t>DH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:</w:t>
              </w:r>
              <w:r w:rsidRPr="00F81DF4">
                <w:rPr>
                  <w:rFonts w:ascii="Cambria" w:hAnsi="Cambria"/>
                  <w:sz w:val="20"/>
                  <w:szCs w:val="20"/>
                </w:rPr>
                <w:t>B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FP</w:t>
              </w:r>
              <w:r>
                <w:rPr>
                  <w:rFonts w:ascii="Cambria" w:hAnsi="Cambria"/>
                  <w:sz w:val="20"/>
                  <w:szCs w:val="20"/>
                </w:rPr>
                <w:t>-Rsp5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)</w:t>
              </w:r>
            </w:ins>
          </w:p>
        </w:tc>
        <w:tc>
          <w:tcPr>
            <w:tcW w:w="1887" w:type="dxa"/>
          </w:tcPr>
          <w:p w14:paraId="55404D13" w14:textId="77777777" w:rsidR="00193C28" w:rsidRPr="00F61627" w:rsidRDefault="00193C28" w:rsidP="00193C28">
            <w:pPr>
              <w:spacing w:after="0"/>
              <w:rPr>
                <w:ins w:id="118" w:author="Sebastien Leon" w:date="2014-09-08T16:45:00Z"/>
                <w:sz w:val="20"/>
                <w:szCs w:val="20"/>
                <w:lang w:val="en-US"/>
              </w:rPr>
            </w:pPr>
            <w:ins w:id="119" w:author="Sebastien Leon" w:date="2014-09-08T16:45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00683900" w14:textId="77777777" w:rsidR="00193C28" w:rsidRPr="00F61627" w:rsidRDefault="00193C28" w:rsidP="00EB2224">
            <w:pPr>
              <w:spacing w:after="0"/>
              <w:rPr>
                <w:ins w:id="120" w:author="Sebastien Leon" w:date="2014-09-08T16:44:00Z"/>
                <w:sz w:val="20"/>
                <w:szCs w:val="20"/>
                <w:lang w:val="en-US"/>
              </w:rPr>
            </w:pPr>
          </w:p>
        </w:tc>
      </w:tr>
      <w:tr w:rsidR="002C6E76" w:rsidRPr="00AF579B" w14:paraId="4B80CB59" w14:textId="77777777" w:rsidTr="0018140E">
        <w:trPr>
          <w:ins w:id="121" w:author="Sebastien Leon" w:date="2014-09-09T15:41:00Z"/>
        </w:trPr>
        <w:tc>
          <w:tcPr>
            <w:tcW w:w="2739" w:type="dxa"/>
          </w:tcPr>
          <w:p w14:paraId="3C7C7B8E" w14:textId="6950895E" w:rsidR="002C6E76" w:rsidRDefault="002C6E76" w:rsidP="002C6E76">
            <w:pPr>
              <w:spacing w:after="0"/>
              <w:rPr>
                <w:ins w:id="122" w:author="Sebastien Leon" w:date="2014-09-09T15:41:00Z"/>
                <w:sz w:val="20"/>
                <w:szCs w:val="20"/>
                <w:lang w:val="en-US"/>
              </w:rPr>
            </w:pPr>
            <w:ins w:id="123" w:author="Sebastien Leon" w:date="2014-09-09T15:41:00Z">
              <w:r>
                <w:rPr>
                  <w:b/>
                  <w:sz w:val="20"/>
                  <w:szCs w:val="20"/>
                  <w:lang w:val="en-US"/>
                </w:rPr>
                <w:t>ySL163</w:t>
              </w:r>
            </w:ins>
            <w:ins w:id="124" w:author="Sebastien Leon" w:date="2014-09-09T15:42:00Z">
              <w:r w:rsidR="00D10AB5">
                <w:rPr>
                  <w:b/>
                  <w:sz w:val="20"/>
                  <w:szCs w:val="20"/>
                  <w:lang w:val="en-US"/>
                </w:rPr>
                <w:t>0</w:t>
              </w:r>
            </w:ins>
            <w:ins w:id="125" w:author="Sebastien Leon" w:date="2014-09-09T15:41:00Z">
              <w:r>
                <w:rPr>
                  <w:b/>
                  <w:sz w:val="20"/>
                  <w:szCs w:val="20"/>
                  <w:lang w:val="en-US"/>
                </w:rPr>
                <w:t xml:space="preserve"> </w:t>
              </w:r>
              <w:r>
                <w:rPr>
                  <w:sz w:val="20"/>
                  <w:szCs w:val="20"/>
                  <w:lang w:val="en-US"/>
                </w:rPr>
                <w:t>(BY4741)</w:t>
              </w:r>
            </w:ins>
          </w:p>
          <w:p w14:paraId="33AB0D69" w14:textId="04F0FA86" w:rsidR="002C6E76" w:rsidRDefault="002C6E76" w:rsidP="002C6E76">
            <w:pPr>
              <w:spacing w:after="0"/>
              <w:rPr>
                <w:ins w:id="126" w:author="Sebastien Leon" w:date="2014-09-09T15:41:00Z"/>
                <w:b/>
                <w:sz w:val="20"/>
                <w:szCs w:val="20"/>
                <w:lang w:val="en-US"/>
              </w:rPr>
            </w:pPr>
            <w:ins w:id="127" w:author="Sebastien Leon" w:date="2014-09-09T15:41:00Z">
              <w:r>
                <w:rPr>
                  <w:i/>
                  <w:sz w:val="20"/>
                  <w:szCs w:val="20"/>
                  <w:lang w:val="en-US"/>
                </w:rPr>
                <w:t>ric1∆</w:t>
              </w:r>
              <w:r>
                <w:rPr>
                  <w:sz w:val="20"/>
                  <w:szCs w:val="20"/>
                  <w:lang w:val="en-US"/>
                </w:rPr>
                <w:t>, Jen1-GFP</w:t>
              </w:r>
            </w:ins>
          </w:p>
        </w:tc>
        <w:tc>
          <w:tcPr>
            <w:tcW w:w="4961" w:type="dxa"/>
          </w:tcPr>
          <w:p w14:paraId="563BC620" w14:textId="77777777" w:rsidR="002C6E76" w:rsidRDefault="002C6E76" w:rsidP="002C6E76">
            <w:pPr>
              <w:spacing w:after="0"/>
              <w:rPr>
                <w:ins w:id="128" w:author="Sebastien Leon" w:date="2014-09-09T15:41:00Z"/>
                <w:rFonts w:ascii="Cambria" w:hAnsi="Cambria"/>
                <w:sz w:val="20"/>
                <w:szCs w:val="20"/>
                <w:lang w:val="en-US"/>
              </w:rPr>
            </w:pPr>
            <w:ins w:id="129" w:author="Sebastien Leon" w:date="2014-09-09T15:41:00Z"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Mat a ;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is3∆1 leu2∆0 met15∆0 ura3∆0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 </w:t>
              </w:r>
            </w:ins>
          </w:p>
          <w:p w14:paraId="442E3A01" w14:textId="2A9A6D0E" w:rsidR="002C6E76" w:rsidRPr="00F61627" w:rsidRDefault="002C6E76" w:rsidP="00904FA1">
            <w:pPr>
              <w:spacing w:after="0"/>
              <w:rPr>
                <w:ins w:id="130" w:author="Sebastien Leon" w:date="2014-09-09T15:41:00Z"/>
                <w:rFonts w:ascii="Cambria" w:hAnsi="Cambria"/>
                <w:sz w:val="20"/>
                <w:szCs w:val="20"/>
                <w:lang w:val="en-US"/>
              </w:rPr>
            </w:pPr>
            <w:ins w:id="131" w:author="Sebastien Leon" w:date="2014-09-09T15:41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ric1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::KanMX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;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JEN1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:GFP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ph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NT1</w:t>
              </w:r>
            </w:ins>
          </w:p>
        </w:tc>
        <w:tc>
          <w:tcPr>
            <w:tcW w:w="1887" w:type="dxa"/>
          </w:tcPr>
          <w:p w14:paraId="6D041A24" w14:textId="77777777" w:rsidR="002C6E76" w:rsidRPr="00F61627" w:rsidRDefault="002C6E76" w:rsidP="002C6E76">
            <w:pPr>
              <w:spacing w:after="0"/>
              <w:rPr>
                <w:ins w:id="132" w:author="Sebastien Leon" w:date="2014-09-09T15:41:00Z"/>
                <w:sz w:val="20"/>
                <w:szCs w:val="20"/>
                <w:lang w:val="en-US"/>
              </w:rPr>
            </w:pPr>
            <w:ins w:id="133" w:author="Sebastien Leon" w:date="2014-09-09T15:41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3C740F6E" w14:textId="77777777" w:rsidR="002C6E76" w:rsidRPr="00F61627" w:rsidRDefault="002C6E76" w:rsidP="00904FA1">
            <w:pPr>
              <w:spacing w:after="0"/>
              <w:rPr>
                <w:ins w:id="134" w:author="Sebastien Leon" w:date="2014-09-09T15:41:00Z"/>
                <w:sz w:val="20"/>
                <w:szCs w:val="20"/>
                <w:lang w:val="en-US"/>
              </w:rPr>
            </w:pPr>
          </w:p>
        </w:tc>
      </w:tr>
      <w:tr w:rsidR="002C6E76" w:rsidRPr="00AF579B" w14:paraId="72C16655" w14:textId="77777777" w:rsidTr="0018140E">
        <w:trPr>
          <w:ins w:id="135" w:author="Sebastien Leon" w:date="2014-09-08T16:18:00Z"/>
        </w:trPr>
        <w:tc>
          <w:tcPr>
            <w:tcW w:w="2739" w:type="dxa"/>
          </w:tcPr>
          <w:p w14:paraId="616BD876" w14:textId="015C0FD9" w:rsidR="002C6E76" w:rsidRDefault="002C6E76" w:rsidP="00403DAE">
            <w:pPr>
              <w:spacing w:after="0"/>
              <w:rPr>
                <w:ins w:id="136" w:author="Sebastien Leon" w:date="2014-09-08T16:33:00Z"/>
                <w:sz w:val="20"/>
                <w:szCs w:val="20"/>
                <w:lang w:val="en-US"/>
              </w:rPr>
            </w:pPr>
            <w:ins w:id="137" w:author="Sebastien Leon" w:date="2014-09-08T16:33:00Z">
              <w:r>
                <w:rPr>
                  <w:b/>
                  <w:sz w:val="20"/>
                  <w:szCs w:val="20"/>
                  <w:lang w:val="en-US"/>
                </w:rPr>
                <w:t xml:space="preserve">ySL1631 </w:t>
              </w:r>
              <w:r>
                <w:rPr>
                  <w:sz w:val="20"/>
                  <w:szCs w:val="20"/>
                  <w:lang w:val="en-US"/>
                </w:rPr>
                <w:t>(BY4741)</w:t>
              </w:r>
            </w:ins>
          </w:p>
          <w:p w14:paraId="53DEBED1" w14:textId="673149E6" w:rsidR="002C6E76" w:rsidRPr="00C625A3" w:rsidRDefault="002C6E76" w:rsidP="00403DAE">
            <w:pPr>
              <w:spacing w:after="0"/>
              <w:rPr>
                <w:ins w:id="138" w:author="Sebastien Leon" w:date="2014-09-08T16:18:00Z"/>
                <w:sz w:val="20"/>
                <w:szCs w:val="20"/>
                <w:lang w:val="en-US"/>
              </w:rPr>
            </w:pPr>
            <w:ins w:id="139" w:author="Sebastien Leon" w:date="2014-09-08T16:33:00Z">
              <w:r>
                <w:rPr>
                  <w:i/>
                  <w:sz w:val="20"/>
                  <w:szCs w:val="20"/>
                  <w:lang w:val="en-US"/>
                </w:rPr>
                <w:t>rgp1∆</w:t>
              </w:r>
              <w:r>
                <w:rPr>
                  <w:sz w:val="20"/>
                  <w:szCs w:val="20"/>
                  <w:lang w:val="en-US"/>
                </w:rPr>
                <w:t>, Jen1-GFP</w:t>
              </w:r>
            </w:ins>
          </w:p>
        </w:tc>
        <w:tc>
          <w:tcPr>
            <w:tcW w:w="4961" w:type="dxa"/>
          </w:tcPr>
          <w:p w14:paraId="28D99CF2" w14:textId="77777777" w:rsidR="002C6E76" w:rsidRDefault="002C6E76" w:rsidP="00904FA1">
            <w:pPr>
              <w:spacing w:after="0"/>
              <w:rPr>
                <w:ins w:id="140" w:author="Sebastien Leon" w:date="2014-09-08T16:34:00Z"/>
                <w:rFonts w:ascii="Cambria" w:hAnsi="Cambria"/>
                <w:sz w:val="20"/>
                <w:szCs w:val="20"/>
                <w:lang w:val="en-US"/>
              </w:rPr>
            </w:pPr>
            <w:ins w:id="141" w:author="Sebastien Leon" w:date="2014-09-08T16:34:00Z"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Mat a ;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is3∆1 leu2∆0 met15∆0 ura3∆0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 </w:t>
              </w:r>
            </w:ins>
          </w:p>
          <w:p w14:paraId="234B4074" w14:textId="0AF1D620" w:rsidR="002C6E76" w:rsidRPr="00F61627" w:rsidRDefault="002C6E76" w:rsidP="00904FA1">
            <w:pPr>
              <w:spacing w:after="0"/>
              <w:rPr>
                <w:ins w:id="142" w:author="Sebastien Leon" w:date="2014-09-08T16:18:00Z"/>
                <w:rFonts w:ascii="Cambria" w:hAnsi="Cambria"/>
                <w:sz w:val="20"/>
                <w:szCs w:val="20"/>
                <w:lang w:val="en-US"/>
              </w:rPr>
            </w:pPr>
            <w:ins w:id="143" w:author="Sebastien Leon" w:date="2014-09-08T16:34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rgp1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::KanMX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;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JEN1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:GFP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ph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NT1</w:t>
              </w:r>
            </w:ins>
          </w:p>
        </w:tc>
        <w:tc>
          <w:tcPr>
            <w:tcW w:w="1887" w:type="dxa"/>
          </w:tcPr>
          <w:p w14:paraId="717018FE" w14:textId="77777777" w:rsidR="002C6E76" w:rsidRPr="00F61627" w:rsidRDefault="002C6E76" w:rsidP="00904FA1">
            <w:pPr>
              <w:spacing w:after="0"/>
              <w:rPr>
                <w:ins w:id="144" w:author="Sebastien Leon" w:date="2014-09-08T16:34:00Z"/>
                <w:sz w:val="20"/>
                <w:szCs w:val="20"/>
                <w:lang w:val="en-US"/>
              </w:rPr>
            </w:pPr>
            <w:ins w:id="145" w:author="Sebastien Leon" w:date="2014-09-08T16:34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18F46488" w14:textId="1422F2F8" w:rsidR="002C6E76" w:rsidRDefault="002C6E76" w:rsidP="00242132">
            <w:pPr>
              <w:spacing w:after="0"/>
              <w:rPr>
                <w:ins w:id="146" w:author="Sebastien Leon" w:date="2014-09-08T16:18:00Z"/>
                <w:sz w:val="20"/>
                <w:szCs w:val="20"/>
                <w:lang w:val="en-US"/>
              </w:rPr>
            </w:pPr>
          </w:p>
        </w:tc>
      </w:tr>
      <w:tr w:rsidR="002C6E76" w:rsidRPr="00AF579B" w14:paraId="62E40AE6" w14:textId="77777777" w:rsidTr="0018140E">
        <w:trPr>
          <w:ins w:id="147" w:author="Sebastien Leon" w:date="2014-09-08T16:37:00Z"/>
        </w:trPr>
        <w:tc>
          <w:tcPr>
            <w:tcW w:w="2739" w:type="dxa"/>
          </w:tcPr>
          <w:p w14:paraId="3302ADB5" w14:textId="006C4EAA" w:rsidR="002C6E76" w:rsidRDefault="002C6E76" w:rsidP="00403DAE">
            <w:pPr>
              <w:spacing w:after="0"/>
              <w:rPr>
                <w:ins w:id="148" w:author="Sebastien Leon" w:date="2014-09-08T16:37:00Z"/>
                <w:sz w:val="20"/>
                <w:szCs w:val="20"/>
                <w:lang w:val="en-US"/>
              </w:rPr>
            </w:pPr>
            <w:ins w:id="149" w:author="Sebastien Leon" w:date="2014-09-08T16:37:00Z">
              <w:r>
                <w:rPr>
                  <w:b/>
                  <w:sz w:val="20"/>
                  <w:szCs w:val="20"/>
                  <w:lang w:val="en-US"/>
                </w:rPr>
                <w:t xml:space="preserve">ySL1636 </w:t>
              </w:r>
              <w:r>
                <w:rPr>
                  <w:sz w:val="20"/>
                  <w:szCs w:val="20"/>
                  <w:lang w:val="en-US"/>
                </w:rPr>
                <w:t>(23344c)</w:t>
              </w:r>
            </w:ins>
          </w:p>
          <w:p w14:paraId="66CF08B1" w14:textId="24A9B652" w:rsidR="002C6E76" w:rsidRPr="00C625A3" w:rsidRDefault="002C6E76" w:rsidP="00403DAE">
            <w:pPr>
              <w:spacing w:after="0"/>
              <w:rPr>
                <w:ins w:id="150" w:author="Sebastien Leon" w:date="2014-09-08T16:37:00Z"/>
                <w:sz w:val="20"/>
                <w:szCs w:val="20"/>
                <w:lang w:val="en-US"/>
              </w:rPr>
            </w:pPr>
            <w:ins w:id="151" w:author="Sebastien Leon" w:date="2014-09-08T16:37:00Z">
              <w:r>
                <w:rPr>
                  <w:sz w:val="20"/>
                  <w:szCs w:val="20"/>
                  <w:lang w:val="en-US"/>
                </w:rPr>
                <w:t>WT, Jen1-GFP</w:t>
              </w:r>
            </w:ins>
          </w:p>
        </w:tc>
        <w:tc>
          <w:tcPr>
            <w:tcW w:w="4961" w:type="dxa"/>
          </w:tcPr>
          <w:p w14:paraId="2F8D5A20" w14:textId="6A18846E" w:rsidR="002C6E76" w:rsidRPr="00F61627" w:rsidRDefault="002C6E76" w:rsidP="00904FA1">
            <w:pPr>
              <w:spacing w:after="0"/>
              <w:rPr>
                <w:ins w:id="152" w:author="Sebastien Leon" w:date="2014-09-08T16:37:00Z"/>
                <w:rFonts w:ascii="Cambria" w:hAnsi="Cambria"/>
                <w:sz w:val="20"/>
                <w:szCs w:val="20"/>
                <w:lang w:val="en-US"/>
              </w:rPr>
            </w:pPr>
            <w:ins w:id="153" w:author="Sebastien Leon" w:date="2014-09-08T16:41:00Z">
              <w:r w:rsidRPr="00A308E5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ura3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, </w:t>
              </w:r>
            </w:ins>
            <w:ins w:id="154" w:author="Sebastien Leon" w:date="2014-09-08T16:43:00Z"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JEN1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:GFP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ph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NT1</w:t>
              </w:r>
            </w:ins>
          </w:p>
        </w:tc>
        <w:tc>
          <w:tcPr>
            <w:tcW w:w="1887" w:type="dxa"/>
          </w:tcPr>
          <w:p w14:paraId="37883A50" w14:textId="77777777" w:rsidR="002C6E76" w:rsidRDefault="002C6E76" w:rsidP="00904FA1">
            <w:pPr>
              <w:spacing w:after="0"/>
              <w:rPr>
                <w:ins w:id="155" w:author="Sebastien Leon" w:date="2014-09-08T16:38:00Z"/>
                <w:sz w:val="20"/>
                <w:szCs w:val="20"/>
                <w:lang w:val="en-US"/>
              </w:rPr>
            </w:pPr>
            <w:ins w:id="156" w:author="Sebastien Leon" w:date="2014-09-08T16:37:00Z">
              <w:r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5CC73FB6" w14:textId="2C5F5C36" w:rsidR="002C6E76" w:rsidRPr="00F61627" w:rsidRDefault="002C6E76" w:rsidP="00904FA1">
            <w:pPr>
              <w:spacing w:after="0"/>
              <w:rPr>
                <w:ins w:id="157" w:author="Sebastien Leon" w:date="2014-09-08T16:37:00Z"/>
                <w:sz w:val="20"/>
                <w:szCs w:val="20"/>
                <w:lang w:val="en-US"/>
              </w:rPr>
            </w:pPr>
            <w:ins w:id="158" w:author="Sebastien Leon" w:date="2014-09-08T17:04:00Z">
              <w:r>
                <w:rPr>
                  <w:sz w:val="20"/>
                  <w:szCs w:val="20"/>
                  <w:lang w:val="en-US"/>
                </w:rPr>
                <w:t>(</w:t>
              </w:r>
            </w:ins>
            <w:ins w:id="159" w:author="Sebastien Leon" w:date="2014-09-08T16:38:00Z">
              <w:r>
                <w:rPr>
                  <w:sz w:val="20"/>
                  <w:szCs w:val="20"/>
                  <w:lang w:val="en-US"/>
                </w:rPr>
                <w:t>23</w:t>
              </w:r>
            </w:ins>
            <w:ins w:id="160" w:author="Sebastien Leon" w:date="2014-09-08T16:41:00Z">
              <w:r>
                <w:rPr>
                  <w:sz w:val="20"/>
                  <w:szCs w:val="20"/>
                  <w:lang w:val="en-US"/>
                </w:rPr>
                <w:t xml:space="preserve"> </w:t>
              </w:r>
            </w:ins>
            <w:ins w:id="161" w:author="Sebastien Leon" w:date="2014-09-08T16:38:00Z">
              <w:r>
                <w:rPr>
                  <w:sz w:val="20"/>
                  <w:szCs w:val="20"/>
                  <w:lang w:val="en-US"/>
                </w:rPr>
                <w:t>344c from Lauwers et al., 2009</w:t>
              </w:r>
            </w:ins>
            <w:ins w:id="162" w:author="Sebastien Leon" w:date="2014-09-08T17:04:00Z">
              <w:r>
                <w:rPr>
                  <w:sz w:val="20"/>
                  <w:szCs w:val="20"/>
                  <w:lang w:val="en-US"/>
                </w:rPr>
                <w:t>)</w:t>
              </w:r>
            </w:ins>
          </w:p>
        </w:tc>
      </w:tr>
      <w:tr w:rsidR="002C6E76" w:rsidRPr="00AF579B" w14:paraId="38924857" w14:textId="77777777" w:rsidTr="0018140E">
        <w:trPr>
          <w:ins w:id="163" w:author="Sebastien Leon" w:date="2014-09-08T16:37:00Z"/>
        </w:trPr>
        <w:tc>
          <w:tcPr>
            <w:tcW w:w="2739" w:type="dxa"/>
          </w:tcPr>
          <w:p w14:paraId="5DE8321E" w14:textId="6439EA56" w:rsidR="002C6E76" w:rsidRDefault="002C6E76" w:rsidP="00C625A3">
            <w:pPr>
              <w:spacing w:after="0"/>
              <w:rPr>
                <w:ins w:id="164" w:author="Sebastien Leon" w:date="2014-09-08T16:39:00Z"/>
                <w:sz w:val="20"/>
                <w:szCs w:val="20"/>
                <w:lang w:val="en-US"/>
              </w:rPr>
            </w:pPr>
            <w:ins w:id="165" w:author="Sebastien Leon" w:date="2014-09-08T16:39:00Z">
              <w:r>
                <w:rPr>
                  <w:b/>
                  <w:sz w:val="20"/>
                  <w:szCs w:val="20"/>
                  <w:lang w:val="en-US"/>
                </w:rPr>
                <w:t>ySL163</w:t>
              </w:r>
            </w:ins>
            <w:ins w:id="166" w:author="Sebastien Leon" w:date="2014-09-08T16:44:00Z">
              <w:r>
                <w:rPr>
                  <w:b/>
                  <w:sz w:val="20"/>
                  <w:szCs w:val="20"/>
                  <w:lang w:val="en-US"/>
                </w:rPr>
                <w:t>8</w:t>
              </w:r>
            </w:ins>
            <w:ins w:id="167" w:author="Sebastien Leon" w:date="2014-09-08T16:39:00Z">
              <w:r>
                <w:rPr>
                  <w:b/>
                  <w:sz w:val="20"/>
                  <w:szCs w:val="20"/>
                  <w:lang w:val="en-US"/>
                </w:rPr>
                <w:t xml:space="preserve"> </w:t>
              </w:r>
              <w:r>
                <w:rPr>
                  <w:sz w:val="20"/>
                  <w:szCs w:val="20"/>
                  <w:lang w:val="en-US"/>
                </w:rPr>
                <w:t>(23344c)</w:t>
              </w:r>
            </w:ins>
          </w:p>
          <w:p w14:paraId="79DF0B47" w14:textId="15E2FFDB" w:rsidR="002C6E76" w:rsidRDefault="002C6E76" w:rsidP="00C625A3">
            <w:pPr>
              <w:spacing w:after="0"/>
              <w:rPr>
                <w:ins w:id="168" w:author="Sebastien Leon" w:date="2014-09-08T16:37:00Z"/>
                <w:b/>
                <w:sz w:val="20"/>
                <w:szCs w:val="20"/>
                <w:lang w:val="en-US"/>
              </w:rPr>
            </w:pPr>
            <w:ins w:id="169" w:author="Sebastien Leon" w:date="2014-09-08T16:39:00Z">
              <w:r>
                <w:rPr>
                  <w:i/>
                  <w:sz w:val="20"/>
                  <w:szCs w:val="20"/>
                  <w:lang w:val="en-US"/>
                </w:rPr>
                <w:t>gga1∆ gga2</w:t>
              </w:r>
              <w:r>
                <w:rPr>
                  <w:sz w:val="20"/>
                  <w:szCs w:val="20"/>
                  <w:lang w:val="en-US"/>
                </w:rPr>
                <w:t>∆, Jen1-GFP</w:t>
              </w:r>
            </w:ins>
          </w:p>
        </w:tc>
        <w:tc>
          <w:tcPr>
            <w:tcW w:w="4961" w:type="dxa"/>
          </w:tcPr>
          <w:p w14:paraId="7CC093B5" w14:textId="5E36A003" w:rsidR="002C6E76" w:rsidRPr="00F61627" w:rsidRDefault="002C6E76" w:rsidP="00904FA1">
            <w:pPr>
              <w:spacing w:after="0"/>
              <w:rPr>
                <w:ins w:id="170" w:author="Sebastien Leon" w:date="2014-09-08T16:37:00Z"/>
                <w:rFonts w:ascii="Cambria" w:hAnsi="Cambria"/>
                <w:sz w:val="20"/>
                <w:szCs w:val="20"/>
                <w:lang w:val="en-US"/>
              </w:rPr>
            </w:pPr>
            <w:ins w:id="171" w:author="Sebastien Leon" w:date="2014-09-08T16:41:00Z">
              <w:r w:rsidRPr="00F81DF4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ura3</w:t>
              </w:r>
            </w:ins>
            <w:ins w:id="172" w:author="Sebastien Leon" w:date="2014-09-08T16:42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, </w:t>
              </w:r>
              <w:r>
                <w:rPr>
                  <w:i/>
                  <w:sz w:val="20"/>
                  <w:szCs w:val="20"/>
                  <w:lang w:val="en-US"/>
                </w:rPr>
                <w:t>gga1∆ gga2</w:t>
              </w:r>
              <w:r>
                <w:rPr>
                  <w:sz w:val="20"/>
                  <w:szCs w:val="20"/>
                  <w:lang w:val="en-US"/>
                </w:rPr>
                <w:t>∆,</w:t>
              </w:r>
            </w:ins>
            <w:ins w:id="173" w:author="Sebastien Leon" w:date="2014-09-08T16:43:00Z">
              <w:r>
                <w:rPr>
                  <w:sz w:val="20"/>
                  <w:szCs w:val="20"/>
                  <w:lang w:val="en-US"/>
                </w:rPr>
                <w:t xml:space="preserve">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JEN1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:GFP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ph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NT1</w:t>
              </w:r>
            </w:ins>
          </w:p>
        </w:tc>
        <w:tc>
          <w:tcPr>
            <w:tcW w:w="1887" w:type="dxa"/>
          </w:tcPr>
          <w:p w14:paraId="6964ABD0" w14:textId="77777777" w:rsidR="002C6E76" w:rsidRDefault="002C6E76" w:rsidP="00C625A3">
            <w:pPr>
              <w:spacing w:after="0"/>
              <w:rPr>
                <w:ins w:id="174" w:author="Sebastien Leon" w:date="2014-09-08T16:39:00Z"/>
                <w:sz w:val="20"/>
                <w:szCs w:val="20"/>
                <w:lang w:val="en-US"/>
              </w:rPr>
            </w:pPr>
            <w:ins w:id="175" w:author="Sebastien Leon" w:date="2014-09-08T16:39:00Z">
              <w:r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02EF7CC5" w14:textId="776FF27C" w:rsidR="002C6E76" w:rsidRPr="00F61627" w:rsidRDefault="002C6E76" w:rsidP="009C22F1">
            <w:pPr>
              <w:spacing w:after="0"/>
              <w:rPr>
                <w:ins w:id="176" w:author="Sebastien Leon" w:date="2014-09-08T16:37:00Z"/>
                <w:sz w:val="20"/>
                <w:szCs w:val="20"/>
                <w:lang w:val="en-US"/>
              </w:rPr>
            </w:pPr>
            <w:ins w:id="177" w:author="Sebastien Leon" w:date="2014-09-08T17:04:00Z">
              <w:r>
                <w:rPr>
                  <w:sz w:val="20"/>
                  <w:szCs w:val="20"/>
                  <w:lang w:val="en-US"/>
                </w:rPr>
                <w:t>(</w:t>
              </w:r>
            </w:ins>
            <w:ins w:id="178" w:author="Sebastien Leon" w:date="2014-09-08T16:39:00Z">
              <w:r>
                <w:rPr>
                  <w:i/>
                  <w:sz w:val="20"/>
                  <w:szCs w:val="20"/>
                  <w:lang w:val="en-US"/>
                </w:rPr>
                <w:t>gga1</w:t>
              </w:r>
              <w:r>
                <w:rPr>
                  <w:sz w:val="20"/>
                  <w:szCs w:val="20"/>
                  <w:lang w:val="en-US"/>
                </w:rPr>
                <w:t xml:space="preserve">∆ </w:t>
              </w:r>
              <w:r w:rsidRPr="00C625A3">
                <w:rPr>
                  <w:i/>
                  <w:sz w:val="20"/>
                  <w:szCs w:val="20"/>
                  <w:lang w:val="en-US"/>
                </w:rPr>
                <w:t>gga2</w:t>
              </w:r>
              <w:r>
                <w:rPr>
                  <w:sz w:val="20"/>
                  <w:szCs w:val="20"/>
                  <w:lang w:val="en-US"/>
                </w:rPr>
                <w:t>∆ from Lauwers et al., 2009</w:t>
              </w:r>
            </w:ins>
            <w:ins w:id="179" w:author="Sebastien Leon" w:date="2014-09-09T15:41:00Z">
              <w:r w:rsidR="009C22F1">
                <w:rPr>
                  <w:sz w:val="20"/>
                  <w:szCs w:val="20"/>
                  <w:lang w:val="en-US"/>
                </w:rPr>
                <w:t>: JA445</w:t>
              </w:r>
            </w:ins>
            <w:ins w:id="180" w:author="Sebastien Leon" w:date="2014-09-08T17:04:00Z">
              <w:r>
                <w:rPr>
                  <w:sz w:val="20"/>
                  <w:szCs w:val="20"/>
                  <w:lang w:val="en-US"/>
                </w:rPr>
                <w:t>)</w:t>
              </w:r>
            </w:ins>
          </w:p>
        </w:tc>
      </w:tr>
      <w:tr w:rsidR="002C6E76" w:rsidRPr="00AF579B" w14:paraId="265E8168" w14:textId="77777777" w:rsidTr="0018140E">
        <w:trPr>
          <w:ins w:id="181" w:author="Sebastien Leon" w:date="2014-09-08T16:37:00Z"/>
        </w:trPr>
        <w:tc>
          <w:tcPr>
            <w:tcW w:w="2739" w:type="dxa"/>
          </w:tcPr>
          <w:p w14:paraId="7DFB0D93" w14:textId="4F8CD079" w:rsidR="002C6E76" w:rsidRDefault="002C6E76" w:rsidP="00C625A3">
            <w:pPr>
              <w:spacing w:after="0"/>
              <w:rPr>
                <w:ins w:id="182" w:author="Sebastien Leon" w:date="2014-09-08T16:39:00Z"/>
                <w:sz w:val="20"/>
                <w:szCs w:val="20"/>
                <w:lang w:val="en-US"/>
              </w:rPr>
            </w:pPr>
            <w:ins w:id="183" w:author="Sebastien Leon" w:date="2014-09-08T16:39:00Z">
              <w:r>
                <w:rPr>
                  <w:b/>
                  <w:sz w:val="20"/>
                  <w:szCs w:val="20"/>
                  <w:lang w:val="en-US"/>
                </w:rPr>
                <w:t>ySL163</w:t>
              </w:r>
            </w:ins>
            <w:ins w:id="184" w:author="Sebastien Leon" w:date="2014-09-08T16:44:00Z">
              <w:r>
                <w:rPr>
                  <w:b/>
                  <w:sz w:val="20"/>
                  <w:szCs w:val="20"/>
                  <w:lang w:val="en-US"/>
                </w:rPr>
                <w:t>9</w:t>
              </w:r>
            </w:ins>
            <w:ins w:id="185" w:author="Sebastien Leon" w:date="2014-09-08T16:39:00Z">
              <w:r>
                <w:rPr>
                  <w:b/>
                  <w:sz w:val="20"/>
                  <w:szCs w:val="20"/>
                  <w:lang w:val="en-US"/>
                </w:rPr>
                <w:t xml:space="preserve"> </w:t>
              </w:r>
              <w:r>
                <w:rPr>
                  <w:sz w:val="20"/>
                  <w:szCs w:val="20"/>
                  <w:lang w:val="en-US"/>
                </w:rPr>
                <w:t>(23344c)</w:t>
              </w:r>
            </w:ins>
          </w:p>
          <w:p w14:paraId="3A7C1A6C" w14:textId="233364E2" w:rsidR="002C6E76" w:rsidRDefault="002C6E76" w:rsidP="00C625A3">
            <w:pPr>
              <w:spacing w:after="0"/>
              <w:rPr>
                <w:ins w:id="186" w:author="Sebastien Leon" w:date="2014-09-08T16:37:00Z"/>
                <w:b/>
                <w:sz w:val="20"/>
                <w:szCs w:val="20"/>
                <w:lang w:val="en-US"/>
              </w:rPr>
            </w:pPr>
            <w:ins w:id="187" w:author="Sebastien Leon" w:date="2014-09-08T16:39:00Z">
              <w:r>
                <w:rPr>
                  <w:i/>
                  <w:sz w:val="20"/>
                  <w:szCs w:val="20"/>
                  <w:lang w:val="en-US"/>
                </w:rPr>
                <w:t>gga1∆ gga2</w:t>
              </w:r>
              <w:r>
                <w:rPr>
                  <w:sz w:val="20"/>
                  <w:szCs w:val="20"/>
                  <w:lang w:val="en-US"/>
                </w:rPr>
                <w:t xml:space="preserve">∆ </w:t>
              </w:r>
              <w:r w:rsidRPr="00F81DF4">
                <w:rPr>
                  <w:i/>
                  <w:sz w:val="20"/>
                  <w:szCs w:val="20"/>
                  <w:lang w:val="en-US"/>
                </w:rPr>
                <w:t>ypt6</w:t>
              </w:r>
              <w:r>
                <w:rPr>
                  <w:sz w:val="20"/>
                  <w:szCs w:val="20"/>
                  <w:lang w:val="en-US"/>
                </w:rPr>
                <w:t>∆, Jen1-GFP</w:t>
              </w:r>
            </w:ins>
          </w:p>
        </w:tc>
        <w:tc>
          <w:tcPr>
            <w:tcW w:w="4961" w:type="dxa"/>
          </w:tcPr>
          <w:p w14:paraId="460E8231" w14:textId="198C6761" w:rsidR="002C6E76" w:rsidRPr="00F61627" w:rsidRDefault="002C6E76" w:rsidP="00904FA1">
            <w:pPr>
              <w:spacing w:after="0"/>
              <w:rPr>
                <w:ins w:id="188" w:author="Sebastien Leon" w:date="2014-09-08T16:37:00Z"/>
                <w:rFonts w:ascii="Cambria" w:hAnsi="Cambria"/>
                <w:sz w:val="20"/>
                <w:szCs w:val="20"/>
                <w:lang w:val="en-US"/>
              </w:rPr>
            </w:pPr>
            <w:ins w:id="189" w:author="Sebastien Leon" w:date="2014-09-08T16:41:00Z">
              <w:r w:rsidRPr="00F81DF4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ura3</w:t>
              </w:r>
            </w:ins>
            <w:ins w:id="190" w:author="Sebastien Leon" w:date="2014-09-08T16:42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, </w:t>
              </w:r>
              <w:r>
                <w:rPr>
                  <w:i/>
                  <w:sz w:val="20"/>
                  <w:szCs w:val="20"/>
                  <w:lang w:val="en-US"/>
                </w:rPr>
                <w:t>gga1∆ gga2</w:t>
              </w:r>
              <w:r>
                <w:rPr>
                  <w:sz w:val="20"/>
                  <w:szCs w:val="20"/>
                  <w:lang w:val="en-US"/>
                </w:rPr>
                <w:t xml:space="preserve">∆ </w:t>
              </w:r>
              <w:r w:rsidRPr="00F81DF4">
                <w:rPr>
                  <w:i/>
                  <w:sz w:val="20"/>
                  <w:szCs w:val="20"/>
                  <w:lang w:val="en-US"/>
                </w:rPr>
                <w:t>ypt6</w:t>
              </w:r>
              <w:r>
                <w:rPr>
                  <w:sz w:val="20"/>
                  <w:szCs w:val="20"/>
                  <w:lang w:val="en-US"/>
                </w:rPr>
                <w:t>∆</w:t>
              </w:r>
            </w:ins>
            <w:ins w:id="191" w:author="Sebastien Leon" w:date="2014-09-08T16:43:00Z">
              <w:r>
                <w:rPr>
                  <w:sz w:val="20"/>
                  <w:szCs w:val="20"/>
                  <w:lang w:val="en-US"/>
                </w:rPr>
                <w:t xml:space="preserve">,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JEN1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:GFP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ph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>-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NT1</w:t>
              </w:r>
            </w:ins>
          </w:p>
        </w:tc>
        <w:tc>
          <w:tcPr>
            <w:tcW w:w="1887" w:type="dxa"/>
          </w:tcPr>
          <w:p w14:paraId="615FBBD4" w14:textId="77777777" w:rsidR="002C6E76" w:rsidRDefault="002C6E76" w:rsidP="00C625A3">
            <w:pPr>
              <w:spacing w:after="0"/>
              <w:rPr>
                <w:ins w:id="192" w:author="Sebastien Leon" w:date="2014-09-08T16:39:00Z"/>
                <w:sz w:val="20"/>
                <w:szCs w:val="20"/>
                <w:lang w:val="en-US"/>
              </w:rPr>
            </w:pPr>
            <w:ins w:id="193" w:author="Sebastien Leon" w:date="2014-09-08T16:39:00Z">
              <w:r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35A56D4A" w14:textId="04EB4486" w:rsidR="002C6E76" w:rsidRPr="00F61627" w:rsidRDefault="002C6E76" w:rsidP="009C22F1">
            <w:pPr>
              <w:spacing w:after="0"/>
              <w:rPr>
                <w:ins w:id="194" w:author="Sebastien Leon" w:date="2014-09-08T16:37:00Z"/>
                <w:sz w:val="20"/>
                <w:szCs w:val="20"/>
                <w:lang w:val="en-US"/>
              </w:rPr>
            </w:pPr>
            <w:ins w:id="195" w:author="Sebastien Leon" w:date="2014-09-08T17:04:00Z">
              <w:r w:rsidRPr="0018140E">
                <w:rPr>
                  <w:sz w:val="20"/>
                  <w:szCs w:val="20"/>
                  <w:lang w:val="en-US"/>
                </w:rPr>
                <w:t>(</w:t>
              </w:r>
            </w:ins>
            <w:ins w:id="196" w:author="Sebastien Leon" w:date="2014-09-08T16:39:00Z">
              <w:r>
                <w:rPr>
                  <w:i/>
                  <w:sz w:val="20"/>
                  <w:szCs w:val="20"/>
                  <w:lang w:val="en-US"/>
                </w:rPr>
                <w:t>gga1</w:t>
              </w:r>
              <w:r>
                <w:rPr>
                  <w:sz w:val="20"/>
                  <w:szCs w:val="20"/>
                  <w:lang w:val="en-US"/>
                </w:rPr>
                <w:t xml:space="preserve">∆ </w:t>
              </w:r>
              <w:r w:rsidRPr="00F81DF4">
                <w:rPr>
                  <w:i/>
                  <w:sz w:val="20"/>
                  <w:szCs w:val="20"/>
                  <w:lang w:val="en-US"/>
                </w:rPr>
                <w:t>gga2</w:t>
              </w:r>
              <w:r>
                <w:rPr>
                  <w:sz w:val="20"/>
                  <w:szCs w:val="20"/>
                  <w:lang w:val="en-US"/>
                </w:rPr>
                <w:t xml:space="preserve">∆ </w:t>
              </w:r>
              <w:r w:rsidRPr="00F81DF4">
                <w:rPr>
                  <w:i/>
                  <w:sz w:val="20"/>
                  <w:szCs w:val="20"/>
                  <w:lang w:val="en-US"/>
                </w:rPr>
                <w:t>ypt6</w:t>
              </w:r>
              <w:r>
                <w:rPr>
                  <w:sz w:val="20"/>
                  <w:szCs w:val="20"/>
                  <w:lang w:val="en-US"/>
                </w:rPr>
                <w:t>∆ from Lauwers et al., 2009</w:t>
              </w:r>
            </w:ins>
            <w:ins w:id="197" w:author="Sebastien Leon" w:date="2014-09-09T15:42:00Z">
              <w:r w:rsidR="009C22F1">
                <w:rPr>
                  <w:sz w:val="20"/>
                  <w:szCs w:val="20"/>
                  <w:lang w:val="en-US"/>
                </w:rPr>
                <w:t>: CJ036</w:t>
              </w:r>
            </w:ins>
            <w:ins w:id="198" w:author="Sebastien Leon" w:date="2014-09-08T17:04:00Z">
              <w:r>
                <w:rPr>
                  <w:sz w:val="20"/>
                  <w:szCs w:val="20"/>
                  <w:lang w:val="en-US"/>
                </w:rPr>
                <w:t>)</w:t>
              </w:r>
            </w:ins>
          </w:p>
        </w:tc>
      </w:tr>
      <w:tr w:rsidR="002C6E76" w:rsidRPr="00AF579B" w14:paraId="5A3C6052" w14:textId="77777777" w:rsidTr="0018140E">
        <w:trPr>
          <w:ins w:id="199" w:author="Sebastien Leon" w:date="2014-09-08T16:26:00Z"/>
        </w:trPr>
        <w:tc>
          <w:tcPr>
            <w:tcW w:w="2739" w:type="dxa"/>
          </w:tcPr>
          <w:p w14:paraId="0C64C398" w14:textId="77777777" w:rsidR="002C6E76" w:rsidRDefault="002C6E76" w:rsidP="001C133A">
            <w:pPr>
              <w:spacing w:after="0"/>
              <w:rPr>
                <w:ins w:id="200" w:author="Sebastien Leon" w:date="2014-09-08T16:33:00Z"/>
                <w:sz w:val="20"/>
                <w:szCs w:val="20"/>
                <w:lang w:val="en-US"/>
              </w:rPr>
            </w:pPr>
            <w:ins w:id="201" w:author="Sebastien Leon" w:date="2014-09-08T16:33:00Z">
              <w:r w:rsidRPr="00403DAE">
                <w:rPr>
                  <w:b/>
                  <w:sz w:val="20"/>
                  <w:szCs w:val="20"/>
                  <w:lang w:val="en-US"/>
                </w:rPr>
                <w:t>ySL16</w:t>
              </w:r>
              <w:r>
                <w:rPr>
                  <w:b/>
                  <w:sz w:val="20"/>
                  <w:szCs w:val="20"/>
                  <w:lang w:val="en-US"/>
                </w:rPr>
                <w:t>50</w:t>
              </w:r>
              <w:r>
                <w:rPr>
                  <w:sz w:val="20"/>
                  <w:szCs w:val="20"/>
                  <w:lang w:val="en-US"/>
                </w:rPr>
                <w:t>(BY4741)</w:t>
              </w:r>
            </w:ins>
          </w:p>
          <w:p w14:paraId="70AA88BA" w14:textId="10B04842" w:rsidR="002C6E76" w:rsidRPr="00403DAE" w:rsidRDefault="002C6E76" w:rsidP="00403DAE">
            <w:pPr>
              <w:spacing w:after="0"/>
              <w:rPr>
                <w:ins w:id="202" w:author="Sebastien Leon" w:date="2014-09-08T16:26:00Z"/>
                <w:b/>
                <w:sz w:val="20"/>
                <w:szCs w:val="20"/>
                <w:lang w:val="en-US"/>
              </w:rPr>
            </w:pPr>
            <w:ins w:id="203" w:author="Sebastien Leon" w:date="2014-09-08T16:33:00Z">
              <w:r>
                <w:rPr>
                  <w:i/>
                  <w:sz w:val="20"/>
                  <w:szCs w:val="20"/>
                  <w:lang w:val="en-US"/>
                </w:rPr>
                <w:t>vrp1</w:t>
              </w:r>
              <w:r>
                <w:rPr>
                  <w:sz w:val="20"/>
                  <w:szCs w:val="20"/>
                  <w:lang w:val="en-US"/>
                </w:rPr>
                <w:t>∆</w:t>
              </w:r>
              <w:r>
                <w:rPr>
                  <w:i/>
                  <w:sz w:val="20"/>
                  <w:szCs w:val="20"/>
                  <w:lang w:val="en-US"/>
                </w:rPr>
                <w:t xml:space="preserve">, </w:t>
              </w:r>
              <w:r w:rsidRPr="00F61627">
                <w:rPr>
                  <w:sz w:val="20"/>
                  <w:szCs w:val="20"/>
                  <w:lang w:val="en-US"/>
                </w:rPr>
                <w:t>p</w:t>
              </w:r>
              <w:r w:rsidRPr="00F61627">
                <w:rPr>
                  <w:i/>
                  <w:sz w:val="20"/>
                  <w:szCs w:val="20"/>
                  <w:vertAlign w:val="subscript"/>
                  <w:lang w:val="en-US"/>
                </w:rPr>
                <w:t>GAL</w:t>
              </w:r>
              <w:r w:rsidRPr="00F61627">
                <w:rPr>
                  <w:sz w:val="20"/>
                  <w:szCs w:val="20"/>
                  <w:lang w:val="en-US"/>
                </w:rPr>
                <w:t>:Jen1-GFP</w:t>
              </w:r>
            </w:ins>
          </w:p>
        </w:tc>
        <w:tc>
          <w:tcPr>
            <w:tcW w:w="4961" w:type="dxa"/>
          </w:tcPr>
          <w:p w14:paraId="55D0BBA1" w14:textId="77777777" w:rsidR="002C6E76" w:rsidRDefault="002C6E76" w:rsidP="001C133A">
            <w:pPr>
              <w:spacing w:after="0"/>
              <w:rPr>
                <w:ins w:id="204" w:author="Sebastien Leon" w:date="2014-09-08T16:33:00Z"/>
                <w:rFonts w:ascii="Cambria" w:hAnsi="Cambria"/>
                <w:sz w:val="20"/>
                <w:szCs w:val="20"/>
                <w:lang w:val="en-US"/>
              </w:rPr>
            </w:pPr>
            <w:ins w:id="205" w:author="Sebastien Leon" w:date="2014-09-08T16:33:00Z"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Mat a ; 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his3∆1 leu2∆0 met15∆0 ura3∆0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 </w:t>
              </w:r>
            </w:ins>
          </w:p>
          <w:p w14:paraId="594C3530" w14:textId="43BAFD68" w:rsidR="002C6E76" w:rsidRPr="00F61627" w:rsidRDefault="002C6E76" w:rsidP="00403DAE">
            <w:pPr>
              <w:spacing w:after="0"/>
              <w:rPr>
                <w:ins w:id="206" w:author="Sebastien Leon" w:date="2014-09-08T16:26:00Z"/>
                <w:rFonts w:ascii="Cambria" w:hAnsi="Cambria"/>
                <w:sz w:val="20"/>
                <w:szCs w:val="20"/>
                <w:lang w:val="en-US"/>
              </w:rPr>
            </w:pPr>
            <w:ins w:id="207" w:author="Sebastien Leon" w:date="2014-09-08T16:33:00Z"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vrp1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>∆::KanMX</w:t>
              </w:r>
              <w:r>
                <w:rPr>
                  <w:rFonts w:ascii="Cambria" w:hAnsi="Cambria"/>
                  <w:i/>
                  <w:sz w:val="20"/>
                  <w:szCs w:val="20"/>
                  <w:lang w:val="en-US"/>
                </w:rPr>
                <w:t xml:space="preserve"> ; </w:t>
              </w:r>
              <w:r w:rsidRPr="00F61627">
                <w:rPr>
                  <w:rFonts w:ascii="Cambria" w:hAnsi="Cambria"/>
                  <w:sz w:val="20"/>
                  <w:szCs w:val="20"/>
                  <w:lang w:val="en-US"/>
                </w:rPr>
                <w:t xml:space="preserve">pRHT373 (p416, </w:t>
              </w:r>
              <w:r w:rsidRPr="00F61627">
                <w:rPr>
                  <w:rFonts w:ascii="Cambria" w:hAnsi="Cambria"/>
                  <w:i/>
                  <w:sz w:val="20"/>
                  <w:szCs w:val="20"/>
                </w:rPr>
                <w:t>p</w:t>
              </w:r>
              <w:r w:rsidRPr="00F61627">
                <w:rPr>
                  <w:rFonts w:ascii="Cambria" w:hAnsi="Cambria"/>
                  <w:i/>
                  <w:sz w:val="20"/>
                  <w:szCs w:val="20"/>
                  <w:vertAlign w:val="subscript"/>
                </w:rPr>
                <w:t>GAL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:</w:t>
              </w:r>
              <w:r w:rsidRPr="00F61627">
                <w:rPr>
                  <w:rFonts w:ascii="Cambria" w:hAnsi="Cambria"/>
                  <w:i/>
                  <w:sz w:val="20"/>
                  <w:szCs w:val="20"/>
                </w:rPr>
                <w:t>JEN1</w:t>
              </w:r>
              <w:r w:rsidRPr="00F61627">
                <w:rPr>
                  <w:rFonts w:ascii="Cambria" w:hAnsi="Cambria"/>
                  <w:sz w:val="20"/>
                  <w:szCs w:val="20"/>
                </w:rPr>
                <w:t>-GFP-HIS6)</w:t>
              </w:r>
            </w:ins>
          </w:p>
        </w:tc>
        <w:tc>
          <w:tcPr>
            <w:tcW w:w="1887" w:type="dxa"/>
          </w:tcPr>
          <w:p w14:paraId="77986A86" w14:textId="77777777" w:rsidR="002C6E76" w:rsidRPr="00F61627" w:rsidRDefault="002C6E76" w:rsidP="001C133A">
            <w:pPr>
              <w:spacing w:after="0"/>
              <w:rPr>
                <w:ins w:id="208" w:author="Sebastien Leon" w:date="2014-09-08T16:33:00Z"/>
                <w:sz w:val="20"/>
                <w:szCs w:val="20"/>
                <w:lang w:val="en-US"/>
              </w:rPr>
            </w:pPr>
            <w:ins w:id="209" w:author="Sebastien Leon" w:date="2014-09-08T16:33:00Z">
              <w:r w:rsidRPr="00F61627">
                <w:rPr>
                  <w:sz w:val="20"/>
                  <w:szCs w:val="20"/>
                  <w:lang w:val="en-US"/>
                </w:rPr>
                <w:t>This study</w:t>
              </w:r>
            </w:ins>
          </w:p>
          <w:p w14:paraId="5BA168BF" w14:textId="77777777" w:rsidR="002C6E76" w:rsidRPr="00F61627" w:rsidRDefault="002C6E76" w:rsidP="00EB2224">
            <w:pPr>
              <w:spacing w:after="0"/>
              <w:rPr>
                <w:ins w:id="210" w:author="Sebastien Leon" w:date="2014-09-08T16:26:00Z"/>
                <w:sz w:val="20"/>
                <w:szCs w:val="20"/>
                <w:lang w:val="en-US"/>
              </w:rPr>
            </w:pPr>
          </w:p>
        </w:tc>
      </w:tr>
    </w:tbl>
    <w:p w14:paraId="5CAFE029" w14:textId="2134662C" w:rsidR="000A1488" w:rsidRDefault="000A1488" w:rsidP="00893E17">
      <w:pPr>
        <w:spacing w:line="360" w:lineRule="auto"/>
        <w:jc w:val="both"/>
        <w:rPr>
          <w:color w:val="808080" w:themeColor="background1" w:themeShade="80"/>
          <w:sz w:val="22"/>
          <w:szCs w:val="22"/>
          <w:highlight w:val="lightGray"/>
          <w:lang w:val="en-US"/>
        </w:rPr>
      </w:pPr>
    </w:p>
    <w:sectPr w:rsidR="000A1488" w:rsidSect="000A1488">
      <w:footerReference w:type="default" r:id="rId9"/>
      <w:pgSz w:w="11900" w:h="16840"/>
      <w:pgMar w:top="1276" w:right="1270" w:bottom="1440" w:left="1418" w:header="709" w:footer="112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6A29E" w14:textId="77777777" w:rsidR="00A311CB" w:rsidRDefault="00A311CB" w:rsidP="004F0055">
      <w:pPr>
        <w:spacing w:after="0"/>
      </w:pPr>
      <w:r>
        <w:separator/>
      </w:r>
    </w:p>
  </w:endnote>
  <w:endnote w:type="continuationSeparator" w:id="0">
    <w:p w14:paraId="1114012D" w14:textId="77777777" w:rsidR="00A311CB" w:rsidRDefault="00A311CB" w:rsidP="004F00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F317A7" w14:textId="77777777" w:rsidR="00A311CB" w:rsidRPr="004F0055" w:rsidRDefault="00A311CB" w:rsidP="004F0055">
    <w:pPr>
      <w:pStyle w:val="Footer"/>
      <w:jc w:val="center"/>
      <w:rPr>
        <w:i/>
        <w:sz w:val="22"/>
        <w:szCs w:val="22"/>
      </w:rPr>
    </w:pPr>
    <w:r w:rsidRPr="004F0055">
      <w:rPr>
        <w:rStyle w:val="PageNumber"/>
        <w:i/>
        <w:sz w:val="22"/>
        <w:szCs w:val="22"/>
      </w:rPr>
      <w:fldChar w:fldCharType="begin"/>
    </w:r>
    <w:r w:rsidRPr="004F0055">
      <w:rPr>
        <w:rStyle w:val="PageNumber"/>
        <w:i/>
        <w:sz w:val="22"/>
        <w:szCs w:val="22"/>
      </w:rPr>
      <w:instrText xml:space="preserve"> PAGE </w:instrText>
    </w:r>
    <w:r w:rsidRPr="004F0055">
      <w:rPr>
        <w:rStyle w:val="PageNumber"/>
        <w:i/>
        <w:sz w:val="22"/>
        <w:szCs w:val="22"/>
      </w:rPr>
      <w:fldChar w:fldCharType="separate"/>
    </w:r>
    <w:r w:rsidR="00B2008C">
      <w:rPr>
        <w:rStyle w:val="PageNumber"/>
        <w:i/>
        <w:noProof/>
        <w:sz w:val="22"/>
        <w:szCs w:val="22"/>
      </w:rPr>
      <w:t>1</w:t>
    </w:r>
    <w:r w:rsidRPr="004F0055">
      <w:rPr>
        <w:rStyle w:val="PageNumber"/>
        <w:i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209AB7" w14:textId="77777777" w:rsidR="00A311CB" w:rsidRDefault="00A311CB" w:rsidP="004F0055">
      <w:pPr>
        <w:spacing w:after="0"/>
      </w:pPr>
      <w:r>
        <w:separator/>
      </w:r>
    </w:p>
  </w:footnote>
  <w:footnote w:type="continuationSeparator" w:id="0">
    <w:p w14:paraId="6A2E46BF" w14:textId="77777777" w:rsidR="00A311CB" w:rsidRDefault="00A311CB" w:rsidP="004F005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62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082426"/>
    <w:multiLevelType w:val="hybridMultilevel"/>
    <w:tmpl w:val="338022A4"/>
    <w:lvl w:ilvl="0" w:tplc="16D69282">
      <w:start w:val="2"/>
      <w:numFmt w:val="bullet"/>
      <w:lvlText w:val="-"/>
      <w:lvlJc w:val="left"/>
      <w:pPr>
        <w:ind w:left="846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6" w:hanging="360"/>
      </w:pPr>
      <w:rPr>
        <w:rFonts w:ascii="Wingdings" w:hAnsi="Wingdings" w:hint="default"/>
      </w:rPr>
    </w:lvl>
  </w:abstractNum>
  <w:abstractNum w:abstractNumId="2">
    <w:nsid w:val="281D14C6"/>
    <w:multiLevelType w:val="hybridMultilevel"/>
    <w:tmpl w:val="ECDEB188"/>
    <w:lvl w:ilvl="0" w:tplc="453EC09E">
      <w:numFmt w:val="bullet"/>
      <w:lvlText w:val="-"/>
      <w:lvlJc w:val="left"/>
      <w:pPr>
        <w:ind w:left="786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3D2B4B12"/>
    <w:multiLevelType w:val="hybridMultilevel"/>
    <w:tmpl w:val="281C4598"/>
    <w:lvl w:ilvl="0" w:tplc="53FC52B4">
      <w:numFmt w:val="bullet"/>
      <w:lvlText w:val="-"/>
      <w:lvlJc w:val="left"/>
      <w:pPr>
        <w:ind w:left="786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">
    <w:nsid w:val="3EAD46C9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5">
    <w:nsid w:val="4D6A1C07"/>
    <w:multiLevelType w:val="hybridMultilevel"/>
    <w:tmpl w:val="6C2AE8A4"/>
    <w:lvl w:ilvl="0" w:tplc="E55A2896">
      <w:start w:val="3"/>
      <w:numFmt w:val="bullet"/>
      <w:lvlText w:val="-"/>
      <w:lvlJc w:val="left"/>
      <w:pPr>
        <w:ind w:left="786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ewxs0qrdernezpebp00svvspzte92f202&quot;&gt;My EndNote Library&lt;record-ids&gt;&lt;item&gt;20&lt;/item&gt;&lt;item&gt;21&lt;/item&gt;&lt;item&gt;28&lt;/item&gt;&lt;item&gt;38&lt;/item&gt;&lt;item&gt;45&lt;/item&gt;&lt;item&gt;56&lt;/item&gt;&lt;item&gt;92&lt;/item&gt;&lt;item&gt;97&lt;/item&gt;&lt;item&gt;121&lt;/item&gt;&lt;item&gt;163&lt;/item&gt;&lt;item&gt;184&lt;/item&gt;&lt;item&gt;190&lt;/item&gt;&lt;item&gt;201&lt;/item&gt;&lt;item&gt;203&lt;/item&gt;&lt;item&gt;206&lt;/item&gt;&lt;item&gt;218&lt;/item&gt;&lt;item&gt;219&lt;/item&gt;&lt;item&gt;221&lt;/item&gt;&lt;item&gt;224&lt;/item&gt;&lt;item&gt;268&lt;/item&gt;&lt;item&gt;270&lt;/item&gt;&lt;item&gt;278&lt;/item&gt;&lt;item&gt;293&lt;/item&gt;&lt;item&gt;416&lt;/item&gt;&lt;item&gt;452&lt;/item&gt;&lt;item&gt;514&lt;/item&gt;&lt;item&gt;529&lt;/item&gt;&lt;item&gt;645&lt;/item&gt;&lt;item&gt;826&lt;/item&gt;&lt;item&gt;829&lt;/item&gt;&lt;item&gt;835&lt;/item&gt;&lt;item&gt;836&lt;/item&gt;&lt;item&gt;837&lt;/item&gt;&lt;item&gt;839&lt;/item&gt;&lt;item&gt;840&lt;/item&gt;&lt;item&gt;841&lt;/item&gt;&lt;item&gt;842&lt;/item&gt;&lt;item&gt;843&lt;/item&gt;&lt;item&gt;845&lt;/item&gt;&lt;item&gt;846&lt;/item&gt;&lt;item&gt;847&lt;/item&gt;&lt;item&gt;849&lt;/item&gt;&lt;item&gt;850&lt;/item&gt;&lt;item&gt;853&lt;/item&gt;&lt;item&gt;854&lt;/item&gt;&lt;item&gt;859&lt;/item&gt;&lt;item&gt;860&lt;/item&gt;&lt;item&gt;861&lt;/item&gt;&lt;item&gt;863&lt;/item&gt;&lt;item&gt;864&lt;/item&gt;&lt;item&gt;865&lt;/item&gt;&lt;item&gt;867&lt;/item&gt;&lt;item&gt;868&lt;/item&gt;&lt;item&gt;871&lt;/item&gt;&lt;item&gt;872&lt;/item&gt;&lt;item&gt;873&lt;/item&gt;&lt;item&gt;874&lt;/item&gt;&lt;item&gt;875&lt;/item&gt;&lt;item&gt;876&lt;/item&gt;&lt;item&gt;877&lt;/item&gt;&lt;item&gt;878&lt;/item&gt;&lt;item&gt;879&lt;/item&gt;&lt;item&gt;881&lt;/item&gt;&lt;item&gt;883&lt;/item&gt;&lt;item&gt;884&lt;/item&gt;&lt;item&gt;886&lt;/item&gt;&lt;item&gt;911&lt;/item&gt;&lt;item&gt;913&lt;/item&gt;&lt;item&gt;914&lt;/item&gt;&lt;item&gt;915&lt;/item&gt;&lt;item&gt;916&lt;/item&gt;&lt;item&gt;918&lt;/item&gt;&lt;item&gt;919&lt;/item&gt;&lt;/record-ids&gt;&lt;/item&gt;&lt;/Libraries&gt;"/>
  </w:docVars>
  <w:rsids>
    <w:rsidRoot w:val="009E4099"/>
    <w:rsid w:val="00000990"/>
    <w:rsid w:val="0000149D"/>
    <w:rsid w:val="0000158A"/>
    <w:rsid w:val="00003E6B"/>
    <w:rsid w:val="0000443E"/>
    <w:rsid w:val="00006D43"/>
    <w:rsid w:val="0000797F"/>
    <w:rsid w:val="00007BE0"/>
    <w:rsid w:val="00010963"/>
    <w:rsid w:val="00010E41"/>
    <w:rsid w:val="000127C8"/>
    <w:rsid w:val="00012D4F"/>
    <w:rsid w:val="00012D78"/>
    <w:rsid w:val="000163B9"/>
    <w:rsid w:val="000168A1"/>
    <w:rsid w:val="00016A35"/>
    <w:rsid w:val="00017CEF"/>
    <w:rsid w:val="0002177B"/>
    <w:rsid w:val="00021C54"/>
    <w:rsid w:val="00021E0C"/>
    <w:rsid w:val="00023048"/>
    <w:rsid w:val="000231F4"/>
    <w:rsid w:val="000235A2"/>
    <w:rsid w:val="00023B75"/>
    <w:rsid w:val="00025724"/>
    <w:rsid w:val="00025D29"/>
    <w:rsid w:val="00025E42"/>
    <w:rsid w:val="000263C8"/>
    <w:rsid w:val="000311A8"/>
    <w:rsid w:val="0003185E"/>
    <w:rsid w:val="00032C61"/>
    <w:rsid w:val="000358ED"/>
    <w:rsid w:val="00036F2A"/>
    <w:rsid w:val="00037233"/>
    <w:rsid w:val="00037803"/>
    <w:rsid w:val="000424EB"/>
    <w:rsid w:val="00042FD8"/>
    <w:rsid w:val="00043D17"/>
    <w:rsid w:val="00043E50"/>
    <w:rsid w:val="00045697"/>
    <w:rsid w:val="00046441"/>
    <w:rsid w:val="00046F19"/>
    <w:rsid w:val="00050055"/>
    <w:rsid w:val="00051D7C"/>
    <w:rsid w:val="00051E78"/>
    <w:rsid w:val="00051F00"/>
    <w:rsid w:val="000527DF"/>
    <w:rsid w:val="000533A9"/>
    <w:rsid w:val="00053753"/>
    <w:rsid w:val="000540FF"/>
    <w:rsid w:val="00054453"/>
    <w:rsid w:val="000544D1"/>
    <w:rsid w:val="0005494E"/>
    <w:rsid w:val="00054E65"/>
    <w:rsid w:val="00055014"/>
    <w:rsid w:val="00055115"/>
    <w:rsid w:val="00055634"/>
    <w:rsid w:val="00056159"/>
    <w:rsid w:val="00056A8A"/>
    <w:rsid w:val="00060423"/>
    <w:rsid w:val="00060A99"/>
    <w:rsid w:val="00061229"/>
    <w:rsid w:val="000617D6"/>
    <w:rsid w:val="000631E9"/>
    <w:rsid w:val="00065AB5"/>
    <w:rsid w:val="00066BAC"/>
    <w:rsid w:val="000671E0"/>
    <w:rsid w:val="000679FC"/>
    <w:rsid w:val="00067D85"/>
    <w:rsid w:val="00072437"/>
    <w:rsid w:val="0007243F"/>
    <w:rsid w:val="000728C6"/>
    <w:rsid w:val="00072B91"/>
    <w:rsid w:val="000730DE"/>
    <w:rsid w:val="00073D20"/>
    <w:rsid w:val="00074936"/>
    <w:rsid w:val="0007529C"/>
    <w:rsid w:val="00075D4C"/>
    <w:rsid w:val="00077D70"/>
    <w:rsid w:val="00080369"/>
    <w:rsid w:val="00080616"/>
    <w:rsid w:val="000810DB"/>
    <w:rsid w:val="000824B0"/>
    <w:rsid w:val="00083C16"/>
    <w:rsid w:val="00084DDF"/>
    <w:rsid w:val="00085860"/>
    <w:rsid w:val="00085A80"/>
    <w:rsid w:val="00085A97"/>
    <w:rsid w:val="00086648"/>
    <w:rsid w:val="000873C1"/>
    <w:rsid w:val="000909A8"/>
    <w:rsid w:val="00090E8C"/>
    <w:rsid w:val="00091098"/>
    <w:rsid w:val="0009144D"/>
    <w:rsid w:val="00092729"/>
    <w:rsid w:val="0009403A"/>
    <w:rsid w:val="00095594"/>
    <w:rsid w:val="00095837"/>
    <w:rsid w:val="00096F28"/>
    <w:rsid w:val="00096F6F"/>
    <w:rsid w:val="00097F82"/>
    <w:rsid w:val="000A0490"/>
    <w:rsid w:val="000A1488"/>
    <w:rsid w:val="000A1585"/>
    <w:rsid w:val="000A2437"/>
    <w:rsid w:val="000A3D2E"/>
    <w:rsid w:val="000A430A"/>
    <w:rsid w:val="000A494E"/>
    <w:rsid w:val="000A4AB2"/>
    <w:rsid w:val="000A4E0D"/>
    <w:rsid w:val="000A5A13"/>
    <w:rsid w:val="000A64EB"/>
    <w:rsid w:val="000A65C7"/>
    <w:rsid w:val="000A69F8"/>
    <w:rsid w:val="000A7473"/>
    <w:rsid w:val="000B1D9C"/>
    <w:rsid w:val="000B2E7E"/>
    <w:rsid w:val="000B2F63"/>
    <w:rsid w:val="000B35AB"/>
    <w:rsid w:val="000B536D"/>
    <w:rsid w:val="000B5541"/>
    <w:rsid w:val="000B5B94"/>
    <w:rsid w:val="000C090C"/>
    <w:rsid w:val="000C1A2D"/>
    <w:rsid w:val="000C3D2C"/>
    <w:rsid w:val="000C48B3"/>
    <w:rsid w:val="000C5404"/>
    <w:rsid w:val="000C5663"/>
    <w:rsid w:val="000C5791"/>
    <w:rsid w:val="000C5E4F"/>
    <w:rsid w:val="000C7A09"/>
    <w:rsid w:val="000D01BC"/>
    <w:rsid w:val="000D137A"/>
    <w:rsid w:val="000D16A0"/>
    <w:rsid w:val="000D30D6"/>
    <w:rsid w:val="000D37FC"/>
    <w:rsid w:val="000D49FA"/>
    <w:rsid w:val="000D4C81"/>
    <w:rsid w:val="000D4DB7"/>
    <w:rsid w:val="000D531A"/>
    <w:rsid w:val="000D7136"/>
    <w:rsid w:val="000D7997"/>
    <w:rsid w:val="000E0103"/>
    <w:rsid w:val="000E029E"/>
    <w:rsid w:val="000E0512"/>
    <w:rsid w:val="000E0B4A"/>
    <w:rsid w:val="000E25A6"/>
    <w:rsid w:val="000E4C59"/>
    <w:rsid w:val="000E4E67"/>
    <w:rsid w:val="000E693C"/>
    <w:rsid w:val="000F6A2F"/>
    <w:rsid w:val="001000C2"/>
    <w:rsid w:val="00102416"/>
    <w:rsid w:val="00102EFC"/>
    <w:rsid w:val="0010366B"/>
    <w:rsid w:val="00103C17"/>
    <w:rsid w:val="0010401F"/>
    <w:rsid w:val="00106197"/>
    <w:rsid w:val="00107D6A"/>
    <w:rsid w:val="00107F2F"/>
    <w:rsid w:val="001108C3"/>
    <w:rsid w:val="00112BAC"/>
    <w:rsid w:val="00112D23"/>
    <w:rsid w:val="0011329D"/>
    <w:rsid w:val="00113F79"/>
    <w:rsid w:val="001146C9"/>
    <w:rsid w:val="001158AE"/>
    <w:rsid w:val="001163CB"/>
    <w:rsid w:val="001169DD"/>
    <w:rsid w:val="0011779D"/>
    <w:rsid w:val="00117965"/>
    <w:rsid w:val="00120481"/>
    <w:rsid w:val="0012304F"/>
    <w:rsid w:val="0012378C"/>
    <w:rsid w:val="00123C58"/>
    <w:rsid w:val="001260D0"/>
    <w:rsid w:val="00126C6A"/>
    <w:rsid w:val="001279AE"/>
    <w:rsid w:val="0013122B"/>
    <w:rsid w:val="00133162"/>
    <w:rsid w:val="00133471"/>
    <w:rsid w:val="00134111"/>
    <w:rsid w:val="00135665"/>
    <w:rsid w:val="0013581A"/>
    <w:rsid w:val="00135FB3"/>
    <w:rsid w:val="0013672A"/>
    <w:rsid w:val="001379A1"/>
    <w:rsid w:val="00137B84"/>
    <w:rsid w:val="00140A89"/>
    <w:rsid w:val="001414C8"/>
    <w:rsid w:val="00143654"/>
    <w:rsid w:val="00143907"/>
    <w:rsid w:val="00143C0F"/>
    <w:rsid w:val="001440E1"/>
    <w:rsid w:val="001444A6"/>
    <w:rsid w:val="00145E41"/>
    <w:rsid w:val="001460BC"/>
    <w:rsid w:val="0014692D"/>
    <w:rsid w:val="001469B5"/>
    <w:rsid w:val="00146A0E"/>
    <w:rsid w:val="001471BE"/>
    <w:rsid w:val="001473A8"/>
    <w:rsid w:val="00147D6A"/>
    <w:rsid w:val="001507FD"/>
    <w:rsid w:val="00151CEB"/>
    <w:rsid w:val="00151D13"/>
    <w:rsid w:val="00151D2C"/>
    <w:rsid w:val="00152E8D"/>
    <w:rsid w:val="00152FBA"/>
    <w:rsid w:val="00154B00"/>
    <w:rsid w:val="00155FB2"/>
    <w:rsid w:val="001577D6"/>
    <w:rsid w:val="00161876"/>
    <w:rsid w:val="00162666"/>
    <w:rsid w:val="0016271B"/>
    <w:rsid w:val="00164A79"/>
    <w:rsid w:val="001651C5"/>
    <w:rsid w:val="00165B23"/>
    <w:rsid w:val="00166873"/>
    <w:rsid w:val="00170183"/>
    <w:rsid w:val="00170A4D"/>
    <w:rsid w:val="001717B6"/>
    <w:rsid w:val="00173029"/>
    <w:rsid w:val="00175788"/>
    <w:rsid w:val="001805BB"/>
    <w:rsid w:val="00181101"/>
    <w:rsid w:val="0018140E"/>
    <w:rsid w:val="00181B5B"/>
    <w:rsid w:val="001832E6"/>
    <w:rsid w:val="00184FAE"/>
    <w:rsid w:val="0018607C"/>
    <w:rsid w:val="001862EF"/>
    <w:rsid w:val="00192D75"/>
    <w:rsid w:val="001933A5"/>
    <w:rsid w:val="00193C28"/>
    <w:rsid w:val="00193D6B"/>
    <w:rsid w:val="00194F20"/>
    <w:rsid w:val="00195040"/>
    <w:rsid w:val="00196608"/>
    <w:rsid w:val="00197203"/>
    <w:rsid w:val="001A4940"/>
    <w:rsid w:val="001A500A"/>
    <w:rsid w:val="001A62D8"/>
    <w:rsid w:val="001B131C"/>
    <w:rsid w:val="001B3813"/>
    <w:rsid w:val="001B4AB5"/>
    <w:rsid w:val="001B4D4F"/>
    <w:rsid w:val="001B4F1A"/>
    <w:rsid w:val="001B547A"/>
    <w:rsid w:val="001B67B3"/>
    <w:rsid w:val="001B6A92"/>
    <w:rsid w:val="001B6B02"/>
    <w:rsid w:val="001B6D35"/>
    <w:rsid w:val="001C01AD"/>
    <w:rsid w:val="001C0831"/>
    <w:rsid w:val="001C133A"/>
    <w:rsid w:val="001C1DDD"/>
    <w:rsid w:val="001C2CE3"/>
    <w:rsid w:val="001C33F0"/>
    <w:rsid w:val="001C456E"/>
    <w:rsid w:val="001C55C7"/>
    <w:rsid w:val="001C6CBD"/>
    <w:rsid w:val="001C7F47"/>
    <w:rsid w:val="001D037B"/>
    <w:rsid w:val="001D092F"/>
    <w:rsid w:val="001D2137"/>
    <w:rsid w:val="001D2165"/>
    <w:rsid w:val="001D4D3F"/>
    <w:rsid w:val="001D4DB6"/>
    <w:rsid w:val="001D5033"/>
    <w:rsid w:val="001D5405"/>
    <w:rsid w:val="001D573C"/>
    <w:rsid w:val="001D5C2F"/>
    <w:rsid w:val="001D639A"/>
    <w:rsid w:val="001E1E6A"/>
    <w:rsid w:val="001E4F74"/>
    <w:rsid w:val="001E5280"/>
    <w:rsid w:val="001E549B"/>
    <w:rsid w:val="001E6525"/>
    <w:rsid w:val="001E654A"/>
    <w:rsid w:val="001E6962"/>
    <w:rsid w:val="001E6D14"/>
    <w:rsid w:val="001F07A2"/>
    <w:rsid w:val="001F0D63"/>
    <w:rsid w:val="001F21E7"/>
    <w:rsid w:val="001F3699"/>
    <w:rsid w:val="001F3905"/>
    <w:rsid w:val="001F43E5"/>
    <w:rsid w:val="001F683B"/>
    <w:rsid w:val="001F71E8"/>
    <w:rsid w:val="001F743C"/>
    <w:rsid w:val="001F7E4D"/>
    <w:rsid w:val="00200CBD"/>
    <w:rsid w:val="0020112C"/>
    <w:rsid w:val="002021A4"/>
    <w:rsid w:val="00202267"/>
    <w:rsid w:val="00203779"/>
    <w:rsid w:val="00205A1C"/>
    <w:rsid w:val="0020695A"/>
    <w:rsid w:val="00206D35"/>
    <w:rsid w:val="00207FE6"/>
    <w:rsid w:val="00210577"/>
    <w:rsid w:val="00212DFA"/>
    <w:rsid w:val="002150BD"/>
    <w:rsid w:val="0021678F"/>
    <w:rsid w:val="0022067D"/>
    <w:rsid w:val="00221A05"/>
    <w:rsid w:val="00221AE2"/>
    <w:rsid w:val="002239AF"/>
    <w:rsid w:val="00224D87"/>
    <w:rsid w:val="00224DDE"/>
    <w:rsid w:val="002251D0"/>
    <w:rsid w:val="002252BF"/>
    <w:rsid w:val="00227629"/>
    <w:rsid w:val="00227EA4"/>
    <w:rsid w:val="00230D96"/>
    <w:rsid w:val="002340DA"/>
    <w:rsid w:val="00234B49"/>
    <w:rsid w:val="002353C0"/>
    <w:rsid w:val="002358D9"/>
    <w:rsid w:val="0023593E"/>
    <w:rsid w:val="00236672"/>
    <w:rsid w:val="00236B9A"/>
    <w:rsid w:val="0024004F"/>
    <w:rsid w:val="0024007C"/>
    <w:rsid w:val="002418A9"/>
    <w:rsid w:val="00241A9B"/>
    <w:rsid w:val="00242132"/>
    <w:rsid w:val="00242F05"/>
    <w:rsid w:val="00243D71"/>
    <w:rsid w:val="00245D0A"/>
    <w:rsid w:val="00246071"/>
    <w:rsid w:val="002461C6"/>
    <w:rsid w:val="00246A04"/>
    <w:rsid w:val="00246AE2"/>
    <w:rsid w:val="0024788B"/>
    <w:rsid w:val="00251796"/>
    <w:rsid w:val="00252439"/>
    <w:rsid w:val="002529AA"/>
    <w:rsid w:val="00252A74"/>
    <w:rsid w:val="00252EFA"/>
    <w:rsid w:val="00253132"/>
    <w:rsid w:val="0025316E"/>
    <w:rsid w:val="00254038"/>
    <w:rsid w:val="00254258"/>
    <w:rsid w:val="00255953"/>
    <w:rsid w:val="00257036"/>
    <w:rsid w:val="00260482"/>
    <w:rsid w:val="00260623"/>
    <w:rsid w:val="00262DB2"/>
    <w:rsid w:val="00265CDE"/>
    <w:rsid w:val="00266F3F"/>
    <w:rsid w:val="002675A6"/>
    <w:rsid w:val="002676E1"/>
    <w:rsid w:val="00270098"/>
    <w:rsid w:val="00271FFD"/>
    <w:rsid w:val="00272DF1"/>
    <w:rsid w:val="002740F3"/>
    <w:rsid w:val="00274334"/>
    <w:rsid w:val="002745B0"/>
    <w:rsid w:val="002748E3"/>
    <w:rsid w:val="00283311"/>
    <w:rsid w:val="00285F72"/>
    <w:rsid w:val="00286D65"/>
    <w:rsid w:val="002909F1"/>
    <w:rsid w:val="00291612"/>
    <w:rsid w:val="00292157"/>
    <w:rsid w:val="002923F1"/>
    <w:rsid w:val="00292F81"/>
    <w:rsid w:val="00293E34"/>
    <w:rsid w:val="00294E47"/>
    <w:rsid w:val="00295464"/>
    <w:rsid w:val="00295D6A"/>
    <w:rsid w:val="00296CD5"/>
    <w:rsid w:val="0029777C"/>
    <w:rsid w:val="002A05CE"/>
    <w:rsid w:val="002A087B"/>
    <w:rsid w:val="002A0D1B"/>
    <w:rsid w:val="002A17A0"/>
    <w:rsid w:val="002A2762"/>
    <w:rsid w:val="002A2ADD"/>
    <w:rsid w:val="002A595E"/>
    <w:rsid w:val="002A6529"/>
    <w:rsid w:val="002A69DB"/>
    <w:rsid w:val="002B16DE"/>
    <w:rsid w:val="002B18CA"/>
    <w:rsid w:val="002B1A0F"/>
    <w:rsid w:val="002B2EB0"/>
    <w:rsid w:val="002B3DB3"/>
    <w:rsid w:val="002B7211"/>
    <w:rsid w:val="002C3141"/>
    <w:rsid w:val="002C3144"/>
    <w:rsid w:val="002C3702"/>
    <w:rsid w:val="002C3B12"/>
    <w:rsid w:val="002C6176"/>
    <w:rsid w:val="002C6787"/>
    <w:rsid w:val="002C6AA9"/>
    <w:rsid w:val="002C6AE4"/>
    <w:rsid w:val="002C6CDF"/>
    <w:rsid w:val="002C6E55"/>
    <w:rsid w:val="002C6E76"/>
    <w:rsid w:val="002C7ADC"/>
    <w:rsid w:val="002C7EDC"/>
    <w:rsid w:val="002D0A00"/>
    <w:rsid w:val="002D3981"/>
    <w:rsid w:val="002D5152"/>
    <w:rsid w:val="002D5AA2"/>
    <w:rsid w:val="002D6375"/>
    <w:rsid w:val="002D6748"/>
    <w:rsid w:val="002D6E04"/>
    <w:rsid w:val="002D6EBD"/>
    <w:rsid w:val="002D7CB9"/>
    <w:rsid w:val="002E0EB8"/>
    <w:rsid w:val="002E1959"/>
    <w:rsid w:val="002E365E"/>
    <w:rsid w:val="002E3826"/>
    <w:rsid w:val="002E43AB"/>
    <w:rsid w:val="002E5799"/>
    <w:rsid w:val="002E5B0D"/>
    <w:rsid w:val="002E5F73"/>
    <w:rsid w:val="002E6BDD"/>
    <w:rsid w:val="002E777A"/>
    <w:rsid w:val="002F288B"/>
    <w:rsid w:val="002F51D8"/>
    <w:rsid w:val="002F56A9"/>
    <w:rsid w:val="002F5F56"/>
    <w:rsid w:val="002F6BB5"/>
    <w:rsid w:val="002F7B74"/>
    <w:rsid w:val="002F7F26"/>
    <w:rsid w:val="003008ED"/>
    <w:rsid w:val="00301577"/>
    <w:rsid w:val="003017D3"/>
    <w:rsid w:val="003037B6"/>
    <w:rsid w:val="003047E3"/>
    <w:rsid w:val="00306174"/>
    <w:rsid w:val="0031059A"/>
    <w:rsid w:val="00312A0A"/>
    <w:rsid w:val="00313EE9"/>
    <w:rsid w:val="00314E51"/>
    <w:rsid w:val="00315FEA"/>
    <w:rsid w:val="00321000"/>
    <w:rsid w:val="003216B2"/>
    <w:rsid w:val="00321DF5"/>
    <w:rsid w:val="00323B9C"/>
    <w:rsid w:val="00324430"/>
    <w:rsid w:val="003245D9"/>
    <w:rsid w:val="00331198"/>
    <w:rsid w:val="003311BF"/>
    <w:rsid w:val="00333B5F"/>
    <w:rsid w:val="00333C47"/>
    <w:rsid w:val="003354F6"/>
    <w:rsid w:val="0033750B"/>
    <w:rsid w:val="00337F7B"/>
    <w:rsid w:val="003403FA"/>
    <w:rsid w:val="00340640"/>
    <w:rsid w:val="00340F8A"/>
    <w:rsid w:val="0034244C"/>
    <w:rsid w:val="00345214"/>
    <w:rsid w:val="00347155"/>
    <w:rsid w:val="00350D24"/>
    <w:rsid w:val="00352E3D"/>
    <w:rsid w:val="00356330"/>
    <w:rsid w:val="0035645D"/>
    <w:rsid w:val="003572AC"/>
    <w:rsid w:val="00357D1F"/>
    <w:rsid w:val="00360E6A"/>
    <w:rsid w:val="00361051"/>
    <w:rsid w:val="0036285B"/>
    <w:rsid w:val="00363232"/>
    <w:rsid w:val="00363B32"/>
    <w:rsid w:val="0036433D"/>
    <w:rsid w:val="003649D4"/>
    <w:rsid w:val="00364F12"/>
    <w:rsid w:val="00365FBC"/>
    <w:rsid w:val="003663DD"/>
    <w:rsid w:val="00366AA8"/>
    <w:rsid w:val="00366F52"/>
    <w:rsid w:val="003672AB"/>
    <w:rsid w:val="00367F0A"/>
    <w:rsid w:val="00371018"/>
    <w:rsid w:val="0037259B"/>
    <w:rsid w:val="00372D09"/>
    <w:rsid w:val="00373B41"/>
    <w:rsid w:val="00374264"/>
    <w:rsid w:val="00376245"/>
    <w:rsid w:val="00377000"/>
    <w:rsid w:val="00377481"/>
    <w:rsid w:val="00377E7F"/>
    <w:rsid w:val="00380FE7"/>
    <w:rsid w:val="00382DA1"/>
    <w:rsid w:val="00383D04"/>
    <w:rsid w:val="00384515"/>
    <w:rsid w:val="00385C28"/>
    <w:rsid w:val="00385F0C"/>
    <w:rsid w:val="003871F4"/>
    <w:rsid w:val="0038724E"/>
    <w:rsid w:val="00387D2C"/>
    <w:rsid w:val="00390AE0"/>
    <w:rsid w:val="00391BB9"/>
    <w:rsid w:val="0039222F"/>
    <w:rsid w:val="003945F8"/>
    <w:rsid w:val="00396461"/>
    <w:rsid w:val="0039679B"/>
    <w:rsid w:val="003975C9"/>
    <w:rsid w:val="00397C62"/>
    <w:rsid w:val="003A0BE2"/>
    <w:rsid w:val="003A1526"/>
    <w:rsid w:val="003A22F2"/>
    <w:rsid w:val="003A3DB2"/>
    <w:rsid w:val="003A4F81"/>
    <w:rsid w:val="003A5343"/>
    <w:rsid w:val="003A61A7"/>
    <w:rsid w:val="003A66D9"/>
    <w:rsid w:val="003A6F29"/>
    <w:rsid w:val="003B00E3"/>
    <w:rsid w:val="003B2BBB"/>
    <w:rsid w:val="003B3498"/>
    <w:rsid w:val="003B5E5D"/>
    <w:rsid w:val="003B751E"/>
    <w:rsid w:val="003B7664"/>
    <w:rsid w:val="003C012B"/>
    <w:rsid w:val="003C01FB"/>
    <w:rsid w:val="003C1C99"/>
    <w:rsid w:val="003C4D6E"/>
    <w:rsid w:val="003C5677"/>
    <w:rsid w:val="003C5DD6"/>
    <w:rsid w:val="003C5ED6"/>
    <w:rsid w:val="003C6D50"/>
    <w:rsid w:val="003C7A10"/>
    <w:rsid w:val="003C7AB2"/>
    <w:rsid w:val="003D0B38"/>
    <w:rsid w:val="003D0C4D"/>
    <w:rsid w:val="003D24D6"/>
    <w:rsid w:val="003D336B"/>
    <w:rsid w:val="003D3F63"/>
    <w:rsid w:val="003D42D3"/>
    <w:rsid w:val="003D4787"/>
    <w:rsid w:val="003D4E3A"/>
    <w:rsid w:val="003D4E81"/>
    <w:rsid w:val="003D5544"/>
    <w:rsid w:val="003D5DD5"/>
    <w:rsid w:val="003D66A2"/>
    <w:rsid w:val="003D77C7"/>
    <w:rsid w:val="003D7A21"/>
    <w:rsid w:val="003D7F61"/>
    <w:rsid w:val="003E0414"/>
    <w:rsid w:val="003E0724"/>
    <w:rsid w:val="003E0992"/>
    <w:rsid w:val="003E2C51"/>
    <w:rsid w:val="003E2D34"/>
    <w:rsid w:val="003F0650"/>
    <w:rsid w:val="003F065D"/>
    <w:rsid w:val="003F0681"/>
    <w:rsid w:val="003F0D35"/>
    <w:rsid w:val="003F0DFC"/>
    <w:rsid w:val="003F1836"/>
    <w:rsid w:val="003F26B7"/>
    <w:rsid w:val="003F361E"/>
    <w:rsid w:val="003F3629"/>
    <w:rsid w:val="003F6E20"/>
    <w:rsid w:val="00401717"/>
    <w:rsid w:val="004020B7"/>
    <w:rsid w:val="00402685"/>
    <w:rsid w:val="00402AD4"/>
    <w:rsid w:val="00403C5A"/>
    <w:rsid w:val="00403DAE"/>
    <w:rsid w:val="00405ECF"/>
    <w:rsid w:val="004063D6"/>
    <w:rsid w:val="00407FB2"/>
    <w:rsid w:val="0041418F"/>
    <w:rsid w:val="0041527D"/>
    <w:rsid w:val="00415623"/>
    <w:rsid w:val="00415CD0"/>
    <w:rsid w:val="004203A2"/>
    <w:rsid w:val="00422061"/>
    <w:rsid w:val="00422FC8"/>
    <w:rsid w:val="00422FE9"/>
    <w:rsid w:val="00424DD9"/>
    <w:rsid w:val="00424F08"/>
    <w:rsid w:val="00425F9F"/>
    <w:rsid w:val="004260A8"/>
    <w:rsid w:val="00427469"/>
    <w:rsid w:val="00430315"/>
    <w:rsid w:val="00431079"/>
    <w:rsid w:val="004318A9"/>
    <w:rsid w:val="00434B03"/>
    <w:rsid w:val="00434F81"/>
    <w:rsid w:val="00435702"/>
    <w:rsid w:val="004358D0"/>
    <w:rsid w:val="004360D6"/>
    <w:rsid w:val="00436A8E"/>
    <w:rsid w:val="00440BDF"/>
    <w:rsid w:val="0044295E"/>
    <w:rsid w:val="004430CC"/>
    <w:rsid w:val="00443E89"/>
    <w:rsid w:val="004445E7"/>
    <w:rsid w:val="00444D32"/>
    <w:rsid w:val="00444DE7"/>
    <w:rsid w:val="0044508C"/>
    <w:rsid w:val="00450B4F"/>
    <w:rsid w:val="00452885"/>
    <w:rsid w:val="00453416"/>
    <w:rsid w:val="004534CD"/>
    <w:rsid w:val="00453C16"/>
    <w:rsid w:val="00454AE2"/>
    <w:rsid w:val="004578F3"/>
    <w:rsid w:val="00460E32"/>
    <w:rsid w:val="0046284E"/>
    <w:rsid w:val="0046360F"/>
    <w:rsid w:val="00465900"/>
    <w:rsid w:val="00465AAD"/>
    <w:rsid w:val="00472216"/>
    <w:rsid w:val="004724C7"/>
    <w:rsid w:val="00472F50"/>
    <w:rsid w:val="004756A6"/>
    <w:rsid w:val="004776DD"/>
    <w:rsid w:val="0047790E"/>
    <w:rsid w:val="00481288"/>
    <w:rsid w:val="0048402C"/>
    <w:rsid w:val="0048500A"/>
    <w:rsid w:val="00485135"/>
    <w:rsid w:val="004856F2"/>
    <w:rsid w:val="00485B19"/>
    <w:rsid w:val="00487C2A"/>
    <w:rsid w:val="00490FF3"/>
    <w:rsid w:val="00492366"/>
    <w:rsid w:val="00494130"/>
    <w:rsid w:val="004943CE"/>
    <w:rsid w:val="00494802"/>
    <w:rsid w:val="00494840"/>
    <w:rsid w:val="004948F8"/>
    <w:rsid w:val="004951C3"/>
    <w:rsid w:val="0049567A"/>
    <w:rsid w:val="004976F1"/>
    <w:rsid w:val="0049786F"/>
    <w:rsid w:val="0049799C"/>
    <w:rsid w:val="004A006E"/>
    <w:rsid w:val="004A11E0"/>
    <w:rsid w:val="004A4436"/>
    <w:rsid w:val="004A4C28"/>
    <w:rsid w:val="004A5265"/>
    <w:rsid w:val="004A5D6D"/>
    <w:rsid w:val="004A63BA"/>
    <w:rsid w:val="004A7E25"/>
    <w:rsid w:val="004B034B"/>
    <w:rsid w:val="004B0781"/>
    <w:rsid w:val="004B0FBF"/>
    <w:rsid w:val="004B1BB1"/>
    <w:rsid w:val="004B1CA9"/>
    <w:rsid w:val="004B2DA7"/>
    <w:rsid w:val="004B7181"/>
    <w:rsid w:val="004B7BC9"/>
    <w:rsid w:val="004C044E"/>
    <w:rsid w:val="004C0788"/>
    <w:rsid w:val="004C2C87"/>
    <w:rsid w:val="004C3019"/>
    <w:rsid w:val="004C3368"/>
    <w:rsid w:val="004C3997"/>
    <w:rsid w:val="004C447F"/>
    <w:rsid w:val="004C4815"/>
    <w:rsid w:val="004C5858"/>
    <w:rsid w:val="004C5A55"/>
    <w:rsid w:val="004C5EF7"/>
    <w:rsid w:val="004C6B93"/>
    <w:rsid w:val="004D1C5B"/>
    <w:rsid w:val="004D1CD8"/>
    <w:rsid w:val="004D283B"/>
    <w:rsid w:val="004D42F7"/>
    <w:rsid w:val="004D4312"/>
    <w:rsid w:val="004D4378"/>
    <w:rsid w:val="004D47C9"/>
    <w:rsid w:val="004D4F05"/>
    <w:rsid w:val="004D5371"/>
    <w:rsid w:val="004D551C"/>
    <w:rsid w:val="004D6947"/>
    <w:rsid w:val="004D6ED5"/>
    <w:rsid w:val="004E1F72"/>
    <w:rsid w:val="004E2850"/>
    <w:rsid w:val="004E52B0"/>
    <w:rsid w:val="004E66A0"/>
    <w:rsid w:val="004F0055"/>
    <w:rsid w:val="004F061F"/>
    <w:rsid w:val="004F0989"/>
    <w:rsid w:val="004F1F08"/>
    <w:rsid w:val="004F2D75"/>
    <w:rsid w:val="004F4625"/>
    <w:rsid w:val="004F4B61"/>
    <w:rsid w:val="004F5A5C"/>
    <w:rsid w:val="004F6190"/>
    <w:rsid w:val="004F7051"/>
    <w:rsid w:val="004F744A"/>
    <w:rsid w:val="004F7C1A"/>
    <w:rsid w:val="005018C4"/>
    <w:rsid w:val="00501CEC"/>
    <w:rsid w:val="00501FC2"/>
    <w:rsid w:val="00502DC1"/>
    <w:rsid w:val="00504B2A"/>
    <w:rsid w:val="005055CE"/>
    <w:rsid w:val="00505E7E"/>
    <w:rsid w:val="00507C17"/>
    <w:rsid w:val="0051063E"/>
    <w:rsid w:val="00510EE8"/>
    <w:rsid w:val="00511DBE"/>
    <w:rsid w:val="0051231D"/>
    <w:rsid w:val="005141DB"/>
    <w:rsid w:val="005144C5"/>
    <w:rsid w:val="00514B64"/>
    <w:rsid w:val="00517D41"/>
    <w:rsid w:val="00522004"/>
    <w:rsid w:val="0052260D"/>
    <w:rsid w:val="0052406B"/>
    <w:rsid w:val="005241B9"/>
    <w:rsid w:val="005242DC"/>
    <w:rsid w:val="00524D34"/>
    <w:rsid w:val="00525290"/>
    <w:rsid w:val="005262BD"/>
    <w:rsid w:val="00526A77"/>
    <w:rsid w:val="0052749B"/>
    <w:rsid w:val="00530B91"/>
    <w:rsid w:val="00530F76"/>
    <w:rsid w:val="00532D04"/>
    <w:rsid w:val="00532D36"/>
    <w:rsid w:val="0053342A"/>
    <w:rsid w:val="00533D78"/>
    <w:rsid w:val="005352A8"/>
    <w:rsid w:val="005363BC"/>
    <w:rsid w:val="00536C5B"/>
    <w:rsid w:val="00536EEE"/>
    <w:rsid w:val="00537FAD"/>
    <w:rsid w:val="00540304"/>
    <w:rsid w:val="00540C18"/>
    <w:rsid w:val="00540CF4"/>
    <w:rsid w:val="00542226"/>
    <w:rsid w:val="00543337"/>
    <w:rsid w:val="005433CB"/>
    <w:rsid w:val="00545DD3"/>
    <w:rsid w:val="00545EBA"/>
    <w:rsid w:val="005465AA"/>
    <w:rsid w:val="00546A3B"/>
    <w:rsid w:val="00547422"/>
    <w:rsid w:val="00550E18"/>
    <w:rsid w:val="00554E63"/>
    <w:rsid w:val="0055515E"/>
    <w:rsid w:val="0055555D"/>
    <w:rsid w:val="0055692A"/>
    <w:rsid w:val="00557ACD"/>
    <w:rsid w:val="00560783"/>
    <w:rsid w:val="00561224"/>
    <w:rsid w:val="005616AC"/>
    <w:rsid w:val="00561DC0"/>
    <w:rsid w:val="00561F2F"/>
    <w:rsid w:val="005621DB"/>
    <w:rsid w:val="00563D7B"/>
    <w:rsid w:val="0056467C"/>
    <w:rsid w:val="0056540E"/>
    <w:rsid w:val="005654AE"/>
    <w:rsid w:val="00565A43"/>
    <w:rsid w:val="00566465"/>
    <w:rsid w:val="00566B21"/>
    <w:rsid w:val="005673AB"/>
    <w:rsid w:val="00567A7E"/>
    <w:rsid w:val="00570298"/>
    <w:rsid w:val="0057146C"/>
    <w:rsid w:val="00571D82"/>
    <w:rsid w:val="00572FB2"/>
    <w:rsid w:val="00573407"/>
    <w:rsid w:val="00574F1E"/>
    <w:rsid w:val="0057606B"/>
    <w:rsid w:val="0058016E"/>
    <w:rsid w:val="00580804"/>
    <w:rsid w:val="00580C48"/>
    <w:rsid w:val="0058352A"/>
    <w:rsid w:val="005835A2"/>
    <w:rsid w:val="00583829"/>
    <w:rsid w:val="00583ABE"/>
    <w:rsid w:val="00584CA6"/>
    <w:rsid w:val="00584FF0"/>
    <w:rsid w:val="00585337"/>
    <w:rsid w:val="00586DDF"/>
    <w:rsid w:val="00590557"/>
    <w:rsid w:val="0059156F"/>
    <w:rsid w:val="00591833"/>
    <w:rsid w:val="005924AF"/>
    <w:rsid w:val="0059296D"/>
    <w:rsid w:val="005957D7"/>
    <w:rsid w:val="00595F24"/>
    <w:rsid w:val="005A0ADA"/>
    <w:rsid w:val="005A1167"/>
    <w:rsid w:val="005A1D2D"/>
    <w:rsid w:val="005A317A"/>
    <w:rsid w:val="005A3419"/>
    <w:rsid w:val="005A42DE"/>
    <w:rsid w:val="005A4626"/>
    <w:rsid w:val="005A56E0"/>
    <w:rsid w:val="005A6DDE"/>
    <w:rsid w:val="005B00B0"/>
    <w:rsid w:val="005B1DEF"/>
    <w:rsid w:val="005B2EE1"/>
    <w:rsid w:val="005B3ABB"/>
    <w:rsid w:val="005B3C36"/>
    <w:rsid w:val="005B5E4E"/>
    <w:rsid w:val="005B6CDD"/>
    <w:rsid w:val="005B7A7D"/>
    <w:rsid w:val="005C064B"/>
    <w:rsid w:val="005C3CC6"/>
    <w:rsid w:val="005C4449"/>
    <w:rsid w:val="005C45AB"/>
    <w:rsid w:val="005C5757"/>
    <w:rsid w:val="005C5ADE"/>
    <w:rsid w:val="005C7A04"/>
    <w:rsid w:val="005C7BE5"/>
    <w:rsid w:val="005D0018"/>
    <w:rsid w:val="005D0AA5"/>
    <w:rsid w:val="005D0C16"/>
    <w:rsid w:val="005D19C0"/>
    <w:rsid w:val="005D2297"/>
    <w:rsid w:val="005D2FDA"/>
    <w:rsid w:val="005D342B"/>
    <w:rsid w:val="005D39D3"/>
    <w:rsid w:val="005D4346"/>
    <w:rsid w:val="005D45F1"/>
    <w:rsid w:val="005D5002"/>
    <w:rsid w:val="005D53A4"/>
    <w:rsid w:val="005D5DDC"/>
    <w:rsid w:val="005E0C14"/>
    <w:rsid w:val="005E17F5"/>
    <w:rsid w:val="005E1ABC"/>
    <w:rsid w:val="005E29B2"/>
    <w:rsid w:val="005E4EBC"/>
    <w:rsid w:val="005E512B"/>
    <w:rsid w:val="005E51B9"/>
    <w:rsid w:val="005E644F"/>
    <w:rsid w:val="005F07BC"/>
    <w:rsid w:val="005F1DBB"/>
    <w:rsid w:val="005F2C36"/>
    <w:rsid w:val="005F72DC"/>
    <w:rsid w:val="005F7BE4"/>
    <w:rsid w:val="0060038A"/>
    <w:rsid w:val="006031E1"/>
    <w:rsid w:val="006033A8"/>
    <w:rsid w:val="0060376D"/>
    <w:rsid w:val="00604ABC"/>
    <w:rsid w:val="006059B7"/>
    <w:rsid w:val="00607E43"/>
    <w:rsid w:val="006107BE"/>
    <w:rsid w:val="00610E2E"/>
    <w:rsid w:val="00611435"/>
    <w:rsid w:val="00611579"/>
    <w:rsid w:val="006120B1"/>
    <w:rsid w:val="00612981"/>
    <w:rsid w:val="00612BF9"/>
    <w:rsid w:val="0061318A"/>
    <w:rsid w:val="0061329E"/>
    <w:rsid w:val="00613D8F"/>
    <w:rsid w:val="00615A0F"/>
    <w:rsid w:val="00615AD6"/>
    <w:rsid w:val="00615C15"/>
    <w:rsid w:val="00621277"/>
    <w:rsid w:val="00621A92"/>
    <w:rsid w:val="00622F78"/>
    <w:rsid w:val="006233AE"/>
    <w:rsid w:val="00631B90"/>
    <w:rsid w:val="00631EDB"/>
    <w:rsid w:val="0063256D"/>
    <w:rsid w:val="00633453"/>
    <w:rsid w:val="00636F9F"/>
    <w:rsid w:val="00637C90"/>
    <w:rsid w:val="00640086"/>
    <w:rsid w:val="0064032E"/>
    <w:rsid w:val="0064116C"/>
    <w:rsid w:val="00641263"/>
    <w:rsid w:val="00641D17"/>
    <w:rsid w:val="00642F36"/>
    <w:rsid w:val="0064306D"/>
    <w:rsid w:val="0064385B"/>
    <w:rsid w:val="00644432"/>
    <w:rsid w:val="006444A8"/>
    <w:rsid w:val="006445B1"/>
    <w:rsid w:val="00645F3A"/>
    <w:rsid w:val="00646E9B"/>
    <w:rsid w:val="00650A2B"/>
    <w:rsid w:val="006518C0"/>
    <w:rsid w:val="006531B2"/>
    <w:rsid w:val="006533FC"/>
    <w:rsid w:val="00654011"/>
    <w:rsid w:val="006548DD"/>
    <w:rsid w:val="00654BE0"/>
    <w:rsid w:val="00655CFC"/>
    <w:rsid w:val="00657E98"/>
    <w:rsid w:val="0066009D"/>
    <w:rsid w:val="00660182"/>
    <w:rsid w:val="00660A63"/>
    <w:rsid w:val="0066111E"/>
    <w:rsid w:val="00661611"/>
    <w:rsid w:val="006641F9"/>
    <w:rsid w:val="00664514"/>
    <w:rsid w:val="0066567F"/>
    <w:rsid w:val="00665786"/>
    <w:rsid w:val="00665F26"/>
    <w:rsid w:val="00666732"/>
    <w:rsid w:val="00666E26"/>
    <w:rsid w:val="00667990"/>
    <w:rsid w:val="006715A4"/>
    <w:rsid w:val="00671BE6"/>
    <w:rsid w:val="006738BB"/>
    <w:rsid w:val="0067584E"/>
    <w:rsid w:val="00675B57"/>
    <w:rsid w:val="00675DEE"/>
    <w:rsid w:val="00676254"/>
    <w:rsid w:val="00676593"/>
    <w:rsid w:val="006770C6"/>
    <w:rsid w:val="00677FB4"/>
    <w:rsid w:val="0068032B"/>
    <w:rsid w:val="00681236"/>
    <w:rsid w:val="0068197D"/>
    <w:rsid w:val="00682DA8"/>
    <w:rsid w:val="0068393C"/>
    <w:rsid w:val="00683E6C"/>
    <w:rsid w:val="00683E99"/>
    <w:rsid w:val="0068428B"/>
    <w:rsid w:val="00684EA9"/>
    <w:rsid w:val="006903F7"/>
    <w:rsid w:val="00691797"/>
    <w:rsid w:val="00692AF2"/>
    <w:rsid w:val="00692C91"/>
    <w:rsid w:val="00692DD6"/>
    <w:rsid w:val="0069358A"/>
    <w:rsid w:val="006936EB"/>
    <w:rsid w:val="0069638C"/>
    <w:rsid w:val="006964AD"/>
    <w:rsid w:val="00696E19"/>
    <w:rsid w:val="00696EB2"/>
    <w:rsid w:val="006976D6"/>
    <w:rsid w:val="006A089B"/>
    <w:rsid w:val="006A1D99"/>
    <w:rsid w:val="006A2AF3"/>
    <w:rsid w:val="006A398C"/>
    <w:rsid w:val="006A3E50"/>
    <w:rsid w:val="006A3E68"/>
    <w:rsid w:val="006A526B"/>
    <w:rsid w:val="006A5814"/>
    <w:rsid w:val="006A657C"/>
    <w:rsid w:val="006A680C"/>
    <w:rsid w:val="006A71E9"/>
    <w:rsid w:val="006B1A3C"/>
    <w:rsid w:val="006B1D0E"/>
    <w:rsid w:val="006B277C"/>
    <w:rsid w:val="006B2FC0"/>
    <w:rsid w:val="006B7FBF"/>
    <w:rsid w:val="006C07F5"/>
    <w:rsid w:val="006C0A90"/>
    <w:rsid w:val="006C0B0B"/>
    <w:rsid w:val="006C1DB1"/>
    <w:rsid w:val="006C4B99"/>
    <w:rsid w:val="006C5098"/>
    <w:rsid w:val="006C547A"/>
    <w:rsid w:val="006C71E4"/>
    <w:rsid w:val="006D01CD"/>
    <w:rsid w:val="006D1DB2"/>
    <w:rsid w:val="006D236F"/>
    <w:rsid w:val="006D3414"/>
    <w:rsid w:val="006D3DE3"/>
    <w:rsid w:val="006D47F0"/>
    <w:rsid w:val="006D59BD"/>
    <w:rsid w:val="006D6138"/>
    <w:rsid w:val="006D6559"/>
    <w:rsid w:val="006D6871"/>
    <w:rsid w:val="006E0316"/>
    <w:rsid w:val="006E390C"/>
    <w:rsid w:val="006E4273"/>
    <w:rsid w:val="006E4371"/>
    <w:rsid w:val="006E49B7"/>
    <w:rsid w:val="006E4FDA"/>
    <w:rsid w:val="006E52DB"/>
    <w:rsid w:val="006E7772"/>
    <w:rsid w:val="006E7F2A"/>
    <w:rsid w:val="006F038E"/>
    <w:rsid w:val="006F03E9"/>
    <w:rsid w:val="006F0558"/>
    <w:rsid w:val="006F0E41"/>
    <w:rsid w:val="006F13D7"/>
    <w:rsid w:val="006F1E47"/>
    <w:rsid w:val="006F22A3"/>
    <w:rsid w:val="006F24FB"/>
    <w:rsid w:val="006F2D2D"/>
    <w:rsid w:val="006F30BD"/>
    <w:rsid w:val="006F47F6"/>
    <w:rsid w:val="006F589D"/>
    <w:rsid w:val="006F6BD2"/>
    <w:rsid w:val="006F78E7"/>
    <w:rsid w:val="006F7C85"/>
    <w:rsid w:val="0070165E"/>
    <w:rsid w:val="0070183A"/>
    <w:rsid w:val="00701D84"/>
    <w:rsid w:val="007025C4"/>
    <w:rsid w:val="00705270"/>
    <w:rsid w:val="00706FBD"/>
    <w:rsid w:val="00707E5F"/>
    <w:rsid w:val="007108BA"/>
    <w:rsid w:val="00711619"/>
    <w:rsid w:val="00711C10"/>
    <w:rsid w:val="007147F2"/>
    <w:rsid w:val="00715BB5"/>
    <w:rsid w:val="0071678F"/>
    <w:rsid w:val="00717D51"/>
    <w:rsid w:val="00724102"/>
    <w:rsid w:val="00725294"/>
    <w:rsid w:val="007257F6"/>
    <w:rsid w:val="00725BBA"/>
    <w:rsid w:val="00726E1C"/>
    <w:rsid w:val="0072718F"/>
    <w:rsid w:val="007310A4"/>
    <w:rsid w:val="0073309D"/>
    <w:rsid w:val="007336D7"/>
    <w:rsid w:val="00734405"/>
    <w:rsid w:val="00734CFA"/>
    <w:rsid w:val="007357C0"/>
    <w:rsid w:val="00735F11"/>
    <w:rsid w:val="0073688B"/>
    <w:rsid w:val="0074017A"/>
    <w:rsid w:val="007403E2"/>
    <w:rsid w:val="00740818"/>
    <w:rsid w:val="00740B19"/>
    <w:rsid w:val="00740E12"/>
    <w:rsid w:val="00741A44"/>
    <w:rsid w:val="007444CC"/>
    <w:rsid w:val="00744506"/>
    <w:rsid w:val="00744C05"/>
    <w:rsid w:val="00747604"/>
    <w:rsid w:val="00747A3B"/>
    <w:rsid w:val="0075053C"/>
    <w:rsid w:val="00751652"/>
    <w:rsid w:val="007518BE"/>
    <w:rsid w:val="007528BE"/>
    <w:rsid w:val="00753270"/>
    <w:rsid w:val="007543FF"/>
    <w:rsid w:val="00754408"/>
    <w:rsid w:val="00755E49"/>
    <w:rsid w:val="007564D4"/>
    <w:rsid w:val="007564FA"/>
    <w:rsid w:val="00756ED5"/>
    <w:rsid w:val="00760F87"/>
    <w:rsid w:val="00761447"/>
    <w:rsid w:val="00761973"/>
    <w:rsid w:val="007623FB"/>
    <w:rsid w:val="007646D3"/>
    <w:rsid w:val="00765071"/>
    <w:rsid w:val="00765676"/>
    <w:rsid w:val="007664FD"/>
    <w:rsid w:val="00766E4B"/>
    <w:rsid w:val="00767491"/>
    <w:rsid w:val="0077261F"/>
    <w:rsid w:val="00772AF5"/>
    <w:rsid w:val="00772BFD"/>
    <w:rsid w:val="007746F1"/>
    <w:rsid w:val="00775C0B"/>
    <w:rsid w:val="00777FE8"/>
    <w:rsid w:val="00782601"/>
    <w:rsid w:val="00782958"/>
    <w:rsid w:val="00782A65"/>
    <w:rsid w:val="007844B5"/>
    <w:rsid w:val="00784771"/>
    <w:rsid w:val="00784C84"/>
    <w:rsid w:val="0078585C"/>
    <w:rsid w:val="007862D4"/>
    <w:rsid w:val="00786CE9"/>
    <w:rsid w:val="00786E0F"/>
    <w:rsid w:val="00786FE0"/>
    <w:rsid w:val="00790200"/>
    <w:rsid w:val="00790A8F"/>
    <w:rsid w:val="0079106A"/>
    <w:rsid w:val="007935DF"/>
    <w:rsid w:val="0079369F"/>
    <w:rsid w:val="00793FE8"/>
    <w:rsid w:val="00793FFD"/>
    <w:rsid w:val="00795B1C"/>
    <w:rsid w:val="00795CFF"/>
    <w:rsid w:val="00796E18"/>
    <w:rsid w:val="007A16AE"/>
    <w:rsid w:val="007A26D0"/>
    <w:rsid w:val="007A2A2B"/>
    <w:rsid w:val="007A4D46"/>
    <w:rsid w:val="007A6596"/>
    <w:rsid w:val="007A6A84"/>
    <w:rsid w:val="007A6B92"/>
    <w:rsid w:val="007B1693"/>
    <w:rsid w:val="007B281A"/>
    <w:rsid w:val="007B2E41"/>
    <w:rsid w:val="007B3013"/>
    <w:rsid w:val="007B30E7"/>
    <w:rsid w:val="007B3611"/>
    <w:rsid w:val="007B3C8A"/>
    <w:rsid w:val="007B5A09"/>
    <w:rsid w:val="007B65B1"/>
    <w:rsid w:val="007B6F5D"/>
    <w:rsid w:val="007C008B"/>
    <w:rsid w:val="007C14D2"/>
    <w:rsid w:val="007C2A87"/>
    <w:rsid w:val="007C2FC3"/>
    <w:rsid w:val="007C35A5"/>
    <w:rsid w:val="007C3645"/>
    <w:rsid w:val="007C3822"/>
    <w:rsid w:val="007C667A"/>
    <w:rsid w:val="007C6A23"/>
    <w:rsid w:val="007C6DDA"/>
    <w:rsid w:val="007C6FD5"/>
    <w:rsid w:val="007D003D"/>
    <w:rsid w:val="007D0921"/>
    <w:rsid w:val="007D3818"/>
    <w:rsid w:val="007D454F"/>
    <w:rsid w:val="007D5912"/>
    <w:rsid w:val="007D65F1"/>
    <w:rsid w:val="007D7704"/>
    <w:rsid w:val="007E0656"/>
    <w:rsid w:val="007E0EE7"/>
    <w:rsid w:val="007E288A"/>
    <w:rsid w:val="007E3F3C"/>
    <w:rsid w:val="007E4339"/>
    <w:rsid w:val="007E4400"/>
    <w:rsid w:val="007E4A47"/>
    <w:rsid w:val="007E4AC6"/>
    <w:rsid w:val="007E50AF"/>
    <w:rsid w:val="007E542C"/>
    <w:rsid w:val="007E594A"/>
    <w:rsid w:val="007F13F4"/>
    <w:rsid w:val="007F16D3"/>
    <w:rsid w:val="007F1A36"/>
    <w:rsid w:val="007F235D"/>
    <w:rsid w:val="007F33AF"/>
    <w:rsid w:val="007F456C"/>
    <w:rsid w:val="007F52B0"/>
    <w:rsid w:val="007F5A6C"/>
    <w:rsid w:val="007F5BA4"/>
    <w:rsid w:val="007F760D"/>
    <w:rsid w:val="0080012D"/>
    <w:rsid w:val="00804492"/>
    <w:rsid w:val="00804722"/>
    <w:rsid w:val="00805A03"/>
    <w:rsid w:val="0080614E"/>
    <w:rsid w:val="008062DB"/>
    <w:rsid w:val="00807371"/>
    <w:rsid w:val="0080745F"/>
    <w:rsid w:val="00811DFC"/>
    <w:rsid w:val="008128A6"/>
    <w:rsid w:val="00813A2B"/>
    <w:rsid w:val="008141F7"/>
    <w:rsid w:val="0081497F"/>
    <w:rsid w:val="00815878"/>
    <w:rsid w:val="00816319"/>
    <w:rsid w:val="008163D0"/>
    <w:rsid w:val="00817DF3"/>
    <w:rsid w:val="0082040A"/>
    <w:rsid w:val="00821CCB"/>
    <w:rsid w:val="00822237"/>
    <w:rsid w:val="0082290D"/>
    <w:rsid w:val="00823EEB"/>
    <w:rsid w:val="00825659"/>
    <w:rsid w:val="00825CCC"/>
    <w:rsid w:val="008272D3"/>
    <w:rsid w:val="00832D57"/>
    <w:rsid w:val="008343F8"/>
    <w:rsid w:val="0084061D"/>
    <w:rsid w:val="0084100A"/>
    <w:rsid w:val="0084227A"/>
    <w:rsid w:val="00842B4A"/>
    <w:rsid w:val="00843253"/>
    <w:rsid w:val="00844834"/>
    <w:rsid w:val="00845418"/>
    <w:rsid w:val="00845BB2"/>
    <w:rsid w:val="00851CE5"/>
    <w:rsid w:val="00853812"/>
    <w:rsid w:val="00853D18"/>
    <w:rsid w:val="00853F39"/>
    <w:rsid w:val="00855B99"/>
    <w:rsid w:val="00856928"/>
    <w:rsid w:val="00856F66"/>
    <w:rsid w:val="008578AA"/>
    <w:rsid w:val="008605E0"/>
    <w:rsid w:val="0086061D"/>
    <w:rsid w:val="00861314"/>
    <w:rsid w:val="008621CE"/>
    <w:rsid w:val="00863D24"/>
    <w:rsid w:val="008641B3"/>
    <w:rsid w:val="0086584D"/>
    <w:rsid w:val="008661A1"/>
    <w:rsid w:val="0086624B"/>
    <w:rsid w:val="00867950"/>
    <w:rsid w:val="008702A4"/>
    <w:rsid w:val="00870AF7"/>
    <w:rsid w:val="00872D31"/>
    <w:rsid w:val="0087313E"/>
    <w:rsid w:val="008735A9"/>
    <w:rsid w:val="00873648"/>
    <w:rsid w:val="00874A78"/>
    <w:rsid w:val="00874ACB"/>
    <w:rsid w:val="00876128"/>
    <w:rsid w:val="00876780"/>
    <w:rsid w:val="00876856"/>
    <w:rsid w:val="0087726F"/>
    <w:rsid w:val="00880FE3"/>
    <w:rsid w:val="00882360"/>
    <w:rsid w:val="008843DF"/>
    <w:rsid w:val="00884ED9"/>
    <w:rsid w:val="008858F1"/>
    <w:rsid w:val="008859C7"/>
    <w:rsid w:val="00886046"/>
    <w:rsid w:val="008868BB"/>
    <w:rsid w:val="00886E87"/>
    <w:rsid w:val="00891836"/>
    <w:rsid w:val="008938B1"/>
    <w:rsid w:val="00893E17"/>
    <w:rsid w:val="008951E6"/>
    <w:rsid w:val="00895BB7"/>
    <w:rsid w:val="008960ED"/>
    <w:rsid w:val="008979E4"/>
    <w:rsid w:val="008A0CCF"/>
    <w:rsid w:val="008A150F"/>
    <w:rsid w:val="008A192C"/>
    <w:rsid w:val="008A1B29"/>
    <w:rsid w:val="008A2ED2"/>
    <w:rsid w:val="008A3F59"/>
    <w:rsid w:val="008A4809"/>
    <w:rsid w:val="008A667A"/>
    <w:rsid w:val="008A66B8"/>
    <w:rsid w:val="008A70C9"/>
    <w:rsid w:val="008A7FC1"/>
    <w:rsid w:val="008B1002"/>
    <w:rsid w:val="008B133E"/>
    <w:rsid w:val="008B5F0D"/>
    <w:rsid w:val="008B6331"/>
    <w:rsid w:val="008B644D"/>
    <w:rsid w:val="008B6587"/>
    <w:rsid w:val="008B6C80"/>
    <w:rsid w:val="008B6F45"/>
    <w:rsid w:val="008B7046"/>
    <w:rsid w:val="008B727D"/>
    <w:rsid w:val="008B7922"/>
    <w:rsid w:val="008C0E32"/>
    <w:rsid w:val="008C0F5C"/>
    <w:rsid w:val="008C1CD3"/>
    <w:rsid w:val="008C1DE0"/>
    <w:rsid w:val="008C20F0"/>
    <w:rsid w:val="008C23B2"/>
    <w:rsid w:val="008C27D8"/>
    <w:rsid w:val="008C4256"/>
    <w:rsid w:val="008C472E"/>
    <w:rsid w:val="008C4E95"/>
    <w:rsid w:val="008C524A"/>
    <w:rsid w:val="008C7DED"/>
    <w:rsid w:val="008D0C1B"/>
    <w:rsid w:val="008D0CA9"/>
    <w:rsid w:val="008D0CF9"/>
    <w:rsid w:val="008D1B45"/>
    <w:rsid w:val="008D2E4D"/>
    <w:rsid w:val="008D30BF"/>
    <w:rsid w:val="008D340D"/>
    <w:rsid w:val="008D3C1D"/>
    <w:rsid w:val="008D3D46"/>
    <w:rsid w:val="008D4909"/>
    <w:rsid w:val="008D4ED0"/>
    <w:rsid w:val="008D629E"/>
    <w:rsid w:val="008D7D77"/>
    <w:rsid w:val="008E00AA"/>
    <w:rsid w:val="008E05EA"/>
    <w:rsid w:val="008E08D1"/>
    <w:rsid w:val="008E09D1"/>
    <w:rsid w:val="008E1024"/>
    <w:rsid w:val="008E144A"/>
    <w:rsid w:val="008E1B7A"/>
    <w:rsid w:val="008E1D69"/>
    <w:rsid w:val="008E2855"/>
    <w:rsid w:val="008E543B"/>
    <w:rsid w:val="008E599D"/>
    <w:rsid w:val="008E5D1B"/>
    <w:rsid w:val="008E7698"/>
    <w:rsid w:val="008F0C43"/>
    <w:rsid w:val="008F1E31"/>
    <w:rsid w:val="008F2238"/>
    <w:rsid w:val="008F27AC"/>
    <w:rsid w:val="008F2C8C"/>
    <w:rsid w:val="008F35EE"/>
    <w:rsid w:val="008F4FDB"/>
    <w:rsid w:val="008F5385"/>
    <w:rsid w:val="008F5980"/>
    <w:rsid w:val="008F5F12"/>
    <w:rsid w:val="008F7391"/>
    <w:rsid w:val="00900626"/>
    <w:rsid w:val="009008DD"/>
    <w:rsid w:val="009014E5"/>
    <w:rsid w:val="0090187F"/>
    <w:rsid w:val="00901ABF"/>
    <w:rsid w:val="00901B57"/>
    <w:rsid w:val="00904FA1"/>
    <w:rsid w:val="00905737"/>
    <w:rsid w:val="00905B69"/>
    <w:rsid w:val="009070C9"/>
    <w:rsid w:val="00907F01"/>
    <w:rsid w:val="00910046"/>
    <w:rsid w:val="0091156A"/>
    <w:rsid w:val="00912090"/>
    <w:rsid w:val="00913338"/>
    <w:rsid w:val="00915038"/>
    <w:rsid w:val="00915EDD"/>
    <w:rsid w:val="00920192"/>
    <w:rsid w:val="00920EFA"/>
    <w:rsid w:val="00921506"/>
    <w:rsid w:val="009218E6"/>
    <w:rsid w:val="00922B4F"/>
    <w:rsid w:val="00923368"/>
    <w:rsid w:val="009248A8"/>
    <w:rsid w:val="00924A7E"/>
    <w:rsid w:val="009254C4"/>
    <w:rsid w:val="00926E07"/>
    <w:rsid w:val="00927B2A"/>
    <w:rsid w:val="00927BBE"/>
    <w:rsid w:val="00930A22"/>
    <w:rsid w:val="00930F04"/>
    <w:rsid w:val="00931096"/>
    <w:rsid w:val="00931835"/>
    <w:rsid w:val="009320FA"/>
    <w:rsid w:val="0093222B"/>
    <w:rsid w:val="0093227E"/>
    <w:rsid w:val="00932D2C"/>
    <w:rsid w:val="009352A0"/>
    <w:rsid w:val="009404F7"/>
    <w:rsid w:val="009408A6"/>
    <w:rsid w:val="00940B6C"/>
    <w:rsid w:val="0094105E"/>
    <w:rsid w:val="00942175"/>
    <w:rsid w:val="009428CC"/>
    <w:rsid w:val="00944E2C"/>
    <w:rsid w:val="00944F1A"/>
    <w:rsid w:val="00945FF3"/>
    <w:rsid w:val="009463D7"/>
    <w:rsid w:val="0095099F"/>
    <w:rsid w:val="009516BC"/>
    <w:rsid w:val="00951B73"/>
    <w:rsid w:val="00951F8C"/>
    <w:rsid w:val="00952A47"/>
    <w:rsid w:val="00952D00"/>
    <w:rsid w:val="009535AB"/>
    <w:rsid w:val="00953F2D"/>
    <w:rsid w:val="009549E5"/>
    <w:rsid w:val="00954DBA"/>
    <w:rsid w:val="00955FD5"/>
    <w:rsid w:val="00960EE0"/>
    <w:rsid w:val="00960F98"/>
    <w:rsid w:val="009610ED"/>
    <w:rsid w:val="009618BE"/>
    <w:rsid w:val="00961928"/>
    <w:rsid w:val="009624BA"/>
    <w:rsid w:val="00962F55"/>
    <w:rsid w:val="00963135"/>
    <w:rsid w:val="00963F48"/>
    <w:rsid w:val="00964A50"/>
    <w:rsid w:val="009655D2"/>
    <w:rsid w:val="00965725"/>
    <w:rsid w:val="00965EEA"/>
    <w:rsid w:val="00965F9A"/>
    <w:rsid w:val="0096632F"/>
    <w:rsid w:val="009668EC"/>
    <w:rsid w:val="00966BF9"/>
    <w:rsid w:val="00966F44"/>
    <w:rsid w:val="00967350"/>
    <w:rsid w:val="0097108D"/>
    <w:rsid w:val="00971DA5"/>
    <w:rsid w:val="00972F98"/>
    <w:rsid w:val="0097338D"/>
    <w:rsid w:val="00974F58"/>
    <w:rsid w:val="00975012"/>
    <w:rsid w:val="00975036"/>
    <w:rsid w:val="00975100"/>
    <w:rsid w:val="00975DFD"/>
    <w:rsid w:val="00977009"/>
    <w:rsid w:val="009775A6"/>
    <w:rsid w:val="00977C23"/>
    <w:rsid w:val="009804B4"/>
    <w:rsid w:val="00980CD7"/>
    <w:rsid w:val="00983E46"/>
    <w:rsid w:val="00985092"/>
    <w:rsid w:val="0098562D"/>
    <w:rsid w:val="00986155"/>
    <w:rsid w:val="00986241"/>
    <w:rsid w:val="00986864"/>
    <w:rsid w:val="00986A72"/>
    <w:rsid w:val="00991B5E"/>
    <w:rsid w:val="00993753"/>
    <w:rsid w:val="00994443"/>
    <w:rsid w:val="00994727"/>
    <w:rsid w:val="00994D19"/>
    <w:rsid w:val="0099567C"/>
    <w:rsid w:val="009A43C0"/>
    <w:rsid w:val="009A55BE"/>
    <w:rsid w:val="009A6C82"/>
    <w:rsid w:val="009A7D47"/>
    <w:rsid w:val="009A7F76"/>
    <w:rsid w:val="009B2D07"/>
    <w:rsid w:val="009B3AAC"/>
    <w:rsid w:val="009B3E44"/>
    <w:rsid w:val="009B4CC5"/>
    <w:rsid w:val="009B78FD"/>
    <w:rsid w:val="009C17CD"/>
    <w:rsid w:val="009C1E02"/>
    <w:rsid w:val="009C22F1"/>
    <w:rsid w:val="009C2E61"/>
    <w:rsid w:val="009C3E1F"/>
    <w:rsid w:val="009C4E9A"/>
    <w:rsid w:val="009C59A0"/>
    <w:rsid w:val="009C5E47"/>
    <w:rsid w:val="009C7AC1"/>
    <w:rsid w:val="009D01E6"/>
    <w:rsid w:val="009D0869"/>
    <w:rsid w:val="009D28CB"/>
    <w:rsid w:val="009D413F"/>
    <w:rsid w:val="009D43E6"/>
    <w:rsid w:val="009D451F"/>
    <w:rsid w:val="009D4AAF"/>
    <w:rsid w:val="009D5364"/>
    <w:rsid w:val="009E097D"/>
    <w:rsid w:val="009E0DFC"/>
    <w:rsid w:val="009E2159"/>
    <w:rsid w:val="009E25CF"/>
    <w:rsid w:val="009E3354"/>
    <w:rsid w:val="009E3444"/>
    <w:rsid w:val="009E3F4A"/>
    <w:rsid w:val="009E4099"/>
    <w:rsid w:val="009E654B"/>
    <w:rsid w:val="009E7752"/>
    <w:rsid w:val="009F03AB"/>
    <w:rsid w:val="009F0572"/>
    <w:rsid w:val="009F08D5"/>
    <w:rsid w:val="009F119E"/>
    <w:rsid w:val="009F2298"/>
    <w:rsid w:val="009F2F5A"/>
    <w:rsid w:val="009F447A"/>
    <w:rsid w:val="009F59AA"/>
    <w:rsid w:val="009F6E15"/>
    <w:rsid w:val="009F6EFA"/>
    <w:rsid w:val="009F6FCA"/>
    <w:rsid w:val="00A008FB"/>
    <w:rsid w:val="00A0114C"/>
    <w:rsid w:val="00A02BD3"/>
    <w:rsid w:val="00A058ED"/>
    <w:rsid w:val="00A0629B"/>
    <w:rsid w:val="00A07AFE"/>
    <w:rsid w:val="00A10F97"/>
    <w:rsid w:val="00A12E73"/>
    <w:rsid w:val="00A13117"/>
    <w:rsid w:val="00A14541"/>
    <w:rsid w:val="00A148BE"/>
    <w:rsid w:val="00A152EA"/>
    <w:rsid w:val="00A15D6B"/>
    <w:rsid w:val="00A16679"/>
    <w:rsid w:val="00A16999"/>
    <w:rsid w:val="00A17A05"/>
    <w:rsid w:val="00A17A87"/>
    <w:rsid w:val="00A21A6A"/>
    <w:rsid w:val="00A22E2B"/>
    <w:rsid w:val="00A23892"/>
    <w:rsid w:val="00A24D43"/>
    <w:rsid w:val="00A253EB"/>
    <w:rsid w:val="00A25D03"/>
    <w:rsid w:val="00A261F1"/>
    <w:rsid w:val="00A308E5"/>
    <w:rsid w:val="00A30EE8"/>
    <w:rsid w:val="00A311CB"/>
    <w:rsid w:val="00A3152B"/>
    <w:rsid w:val="00A320C9"/>
    <w:rsid w:val="00A322C3"/>
    <w:rsid w:val="00A3273D"/>
    <w:rsid w:val="00A34776"/>
    <w:rsid w:val="00A34F6B"/>
    <w:rsid w:val="00A34FEF"/>
    <w:rsid w:val="00A35036"/>
    <w:rsid w:val="00A37398"/>
    <w:rsid w:val="00A37DE8"/>
    <w:rsid w:val="00A4055D"/>
    <w:rsid w:val="00A409CA"/>
    <w:rsid w:val="00A40BB3"/>
    <w:rsid w:val="00A4273F"/>
    <w:rsid w:val="00A42B9E"/>
    <w:rsid w:val="00A45DF8"/>
    <w:rsid w:val="00A469B3"/>
    <w:rsid w:val="00A50282"/>
    <w:rsid w:val="00A52106"/>
    <w:rsid w:val="00A52E06"/>
    <w:rsid w:val="00A53718"/>
    <w:rsid w:val="00A544D6"/>
    <w:rsid w:val="00A55DAC"/>
    <w:rsid w:val="00A57A5C"/>
    <w:rsid w:val="00A57E66"/>
    <w:rsid w:val="00A605F8"/>
    <w:rsid w:val="00A61104"/>
    <w:rsid w:val="00A617E8"/>
    <w:rsid w:val="00A626A5"/>
    <w:rsid w:val="00A6592F"/>
    <w:rsid w:val="00A66318"/>
    <w:rsid w:val="00A6644F"/>
    <w:rsid w:val="00A670E9"/>
    <w:rsid w:val="00A702B9"/>
    <w:rsid w:val="00A70F9D"/>
    <w:rsid w:val="00A71578"/>
    <w:rsid w:val="00A739F8"/>
    <w:rsid w:val="00A73DE9"/>
    <w:rsid w:val="00A742F8"/>
    <w:rsid w:val="00A749B8"/>
    <w:rsid w:val="00A749E9"/>
    <w:rsid w:val="00A757E1"/>
    <w:rsid w:val="00A759D0"/>
    <w:rsid w:val="00A76977"/>
    <w:rsid w:val="00A76D19"/>
    <w:rsid w:val="00A76D74"/>
    <w:rsid w:val="00A775A0"/>
    <w:rsid w:val="00A776E6"/>
    <w:rsid w:val="00A816C1"/>
    <w:rsid w:val="00A81B00"/>
    <w:rsid w:val="00A8280B"/>
    <w:rsid w:val="00A830B1"/>
    <w:rsid w:val="00A836DC"/>
    <w:rsid w:val="00A8479E"/>
    <w:rsid w:val="00A8523C"/>
    <w:rsid w:val="00A85B8C"/>
    <w:rsid w:val="00A86441"/>
    <w:rsid w:val="00A90033"/>
    <w:rsid w:val="00A90CAF"/>
    <w:rsid w:val="00A90CBC"/>
    <w:rsid w:val="00A9110C"/>
    <w:rsid w:val="00A9132E"/>
    <w:rsid w:val="00A92AF3"/>
    <w:rsid w:val="00A93F89"/>
    <w:rsid w:val="00A9543E"/>
    <w:rsid w:val="00A96EE3"/>
    <w:rsid w:val="00A97508"/>
    <w:rsid w:val="00AA1081"/>
    <w:rsid w:val="00AA2970"/>
    <w:rsid w:val="00AA45B2"/>
    <w:rsid w:val="00AA4E64"/>
    <w:rsid w:val="00AA6675"/>
    <w:rsid w:val="00AA6F6D"/>
    <w:rsid w:val="00AA7AB1"/>
    <w:rsid w:val="00AB1191"/>
    <w:rsid w:val="00AB362B"/>
    <w:rsid w:val="00AB37F0"/>
    <w:rsid w:val="00AB3E97"/>
    <w:rsid w:val="00AB4F2F"/>
    <w:rsid w:val="00AB595F"/>
    <w:rsid w:val="00AB5F1D"/>
    <w:rsid w:val="00AB6536"/>
    <w:rsid w:val="00AB6726"/>
    <w:rsid w:val="00AB6D0B"/>
    <w:rsid w:val="00AB70A2"/>
    <w:rsid w:val="00AC1644"/>
    <w:rsid w:val="00AC2639"/>
    <w:rsid w:val="00AC5B64"/>
    <w:rsid w:val="00AC5E35"/>
    <w:rsid w:val="00AC5E5A"/>
    <w:rsid w:val="00AC6EAB"/>
    <w:rsid w:val="00AC714B"/>
    <w:rsid w:val="00AC71E6"/>
    <w:rsid w:val="00AC7254"/>
    <w:rsid w:val="00AC7695"/>
    <w:rsid w:val="00AD17CD"/>
    <w:rsid w:val="00AD2081"/>
    <w:rsid w:val="00AD295F"/>
    <w:rsid w:val="00AD355E"/>
    <w:rsid w:val="00AD3AD8"/>
    <w:rsid w:val="00AD4595"/>
    <w:rsid w:val="00AD4868"/>
    <w:rsid w:val="00AD50ED"/>
    <w:rsid w:val="00AD54C7"/>
    <w:rsid w:val="00AD5530"/>
    <w:rsid w:val="00AD5983"/>
    <w:rsid w:val="00AD7888"/>
    <w:rsid w:val="00AE01FB"/>
    <w:rsid w:val="00AE0294"/>
    <w:rsid w:val="00AE0461"/>
    <w:rsid w:val="00AE0E5E"/>
    <w:rsid w:val="00AE155F"/>
    <w:rsid w:val="00AE4A59"/>
    <w:rsid w:val="00AE5E5F"/>
    <w:rsid w:val="00AE6612"/>
    <w:rsid w:val="00AF0363"/>
    <w:rsid w:val="00AF3204"/>
    <w:rsid w:val="00AF346D"/>
    <w:rsid w:val="00AF3E38"/>
    <w:rsid w:val="00AF579B"/>
    <w:rsid w:val="00AF5B72"/>
    <w:rsid w:val="00AF6A0B"/>
    <w:rsid w:val="00AF7099"/>
    <w:rsid w:val="00B00C89"/>
    <w:rsid w:val="00B01498"/>
    <w:rsid w:val="00B01BF9"/>
    <w:rsid w:val="00B01E57"/>
    <w:rsid w:val="00B0245F"/>
    <w:rsid w:val="00B0294A"/>
    <w:rsid w:val="00B1004D"/>
    <w:rsid w:val="00B1070F"/>
    <w:rsid w:val="00B11214"/>
    <w:rsid w:val="00B1187A"/>
    <w:rsid w:val="00B12899"/>
    <w:rsid w:val="00B12B76"/>
    <w:rsid w:val="00B13D9E"/>
    <w:rsid w:val="00B15AA1"/>
    <w:rsid w:val="00B17A3E"/>
    <w:rsid w:val="00B17BBE"/>
    <w:rsid w:val="00B2008C"/>
    <w:rsid w:val="00B21E23"/>
    <w:rsid w:val="00B2245A"/>
    <w:rsid w:val="00B23651"/>
    <w:rsid w:val="00B23D6F"/>
    <w:rsid w:val="00B25DE8"/>
    <w:rsid w:val="00B25F4A"/>
    <w:rsid w:val="00B30648"/>
    <w:rsid w:val="00B30766"/>
    <w:rsid w:val="00B3101F"/>
    <w:rsid w:val="00B31756"/>
    <w:rsid w:val="00B323FB"/>
    <w:rsid w:val="00B32810"/>
    <w:rsid w:val="00B33924"/>
    <w:rsid w:val="00B34023"/>
    <w:rsid w:val="00B35D3E"/>
    <w:rsid w:val="00B3621F"/>
    <w:rsid w:val="00B36B73"/>
    <w:rsid w:val="00B41603"/>
    <w:rsid w:val="00B4192D"/>
    <w:rsid w:val="00B41944"/>
    <w:rsid w:val="00B42950"/>
    <w:rsid w:val="00B42E2B"/>
    <w:rsid w:val="00B4391A"/>
    <w:rsid w:val="00B43F27"/>
    <w:rsid w:val="00B45299"/>
    <w:rsid w:val="00B475F9"/>
    <w:rsid w:val="00B47861"/>
    <w:rsid w:val="00B50A39"/>
    <w:rsid w:val="00B50A97"/>
    <w:rsid w:val="00B5164A"/>
    <w:rsid w:val="00B51F4E"/>
    <w:rsid w:val="00B5292C"/>
    <w:rsid w:val="00B53515"/>
    <w:rsid w:val="00B5424A"/>
    <w:rsid w:val="00B54B89"/>
    <w:rsid w:val="00B55B81"/>
    <w:rsid w:val="00B56431"/>
    <w:rsid w:val="00B565ED"/>
    <w:rsid w:val="00B568D9"/>
    <w:rsid w:val="00B62C79"/>
    <w:rsid w:val="00B63D06"/>
    <w:rsid w:val="00B64CEF"/>
    <w:rsid w:val="00B65659"/>
    <w:rsid w:val="00B66300"/>
    <w:rsid w:val="00B668D1"/>
    <w:rsid w:val="00B66FEC"/>
    <w:rsid w:val="00B71B06"/>
    <w:rsid w:val="00B72622"/>
    <w:rsid w:val="00B7323F"/>
    <w:rsid w:val="00B73263"/>
    <w:rsid w:val="00B736BC"/>
    <w:rsid w:val="00B74098"/>
    <w:rsid w:val="00B82900"/>
    <w:rsid w:val="00B836DB"/>
    <w:rsid w:val="00B8406D"/>
    <w:rsid w:val="00B8417A"/>
    <w:rsid w:val="00B858D7"/>
    <w:rsid w:val="00B864F0"/>
    <w:rsid w:val="00B86D2F"/>
    <w:rsid w:val="00B918CE"/>
    <w:rsid w:val="00B9258A"/>
    <w:rsid w:val="00B93CD3"/>
    <w:rsid w:val="00B93DA4"/>
    <w:rsid w:val="00B94C3B"/>
    <w:rsid w:val="00B951B5"/>
    <w:rsid w:val="00B9682A"/>
    <w:rsid w:val="00B96ACF"/>
    <w:rsid w:val="00B97358"/>
    <w:rsid w:val="00BA11B8"/>
    <w:rsid w:val="00BA2644"/>
    <w:rsid w:val="00BA29FD"/>
    <w:rsid w:val="00BA2D7A"/>
    <w:rsid w:val="00BA31F6"/>
    <w:rsid w:val="00BA373D"/>
    <w:rsid w:val="00BA3B2F"/>
    <w:rsid w:val="00BA3C20"/>
    <w:rsid w:val="00BA4D82"/>
    <w:rsid w:val="00BA5625"/>
    <w:rsid w:val="00BA6FCA"/>
    <w:rsid w:val="00BA702F"/>
    <w:rsid w:val="00BB1CD2"/>
    <w:rsid w:val="00BB22F8"/>
    <w:rsid w:val="00BB4BCE"/>
    <w:rsid w:val="00BB62AD"/>
    <w:rsid w:val="00BB63A1"/>
    <w:rsid w:val="00BB6DCF"/>
    <w:rsid w:val="00BC06FF"/>
    <w:rsid w:val="00BC179B"/>
    <w:rsid w:val="00BC1B2E"/>
    <w:rsid w:val="00BC1D48"/>
    <w:rsid w:val="00BC229A"/>
    <w:rsid w:val="00BC391D"/>
    <w:rsid w:val="00BC39DD"/>
    <w:rsid w:val="00BC3EAE"/>
    <w:rsid w:val="00BC486B"/>
    <w:rsid w:val="00BC4B3F"/>
    <w:rsid w:val="00BC4BBF"/>
    <w:rsid w:val="00BC4C02"/>
    <w:rsid w:val="00BC502D"/>
    <w:rsid w:val="00BC5E66"/>
    <w:rsid w:val="00BC600E"/>
    <w:rsid w:val="00BC641D"/>
    <w:rsid w:val="00BC6768"/>
    <w:rsid w:val="00BC6FFE"/>
    <w:rsid w:val="00BD1E3F"/>
    <w:rsid w:val="00BD2EE6"/>
    <w:rsid w:val="00BD4526"/>
    <w:rsid w:val="00BD4C8E"/>
    <w:rsid w:val="00BD4CDD"/>
    <w:rsid w:val="00BD4E5F"/>
    <w:rsid w:val="00BD51C3"/>
    <w:rsid w:val="00BE328D"/>
    <w:rsid w:val="00BE43E1"/>
    <w:rsid w:val="00BE6471"/>
    <w:rsid w:val="00BE6A55"/>
    <w:rsid w:val="00BE6F99"/>
    <w:rsid w:val="00BE71A1"/>
    <w:rsid w:val="00BE74C1"/>
    <w:rsid w:val="00BE795C"/>
    <w:rsid w:val="00BF0CE2"/>
    <w:rsid w:val="00BF10BC"/>
    <w:rsid w:val="00BF1613"/>
    <w:rsid w:val="00BF18F2"/>
    <w:rsid w:val="00BF231E"/>
    <w:rsid w:val="00BF2C32"/>
    <w:rsid w:val="00BF340B"/>
    <w:rsid w:val="00BF3502"/>
    <w:rsid w:val="00BF37B5"/>
    <w:rsid w:val="00BF468A"/>
    <w:rsid w:val="00BF5120"/>
    <w:rsid w:val="00BF5130"/>
    <w:rsid w:val="00BF558C"/>
    <w:rsid w:val="00BF5594"/>
    <w:rsid w:val="00C01276"/>
    <w:rsid w:val="00C02E04"/>
    <w:rsid w:val="00C036F7"/>
    <w:rsid w:val="00C053B0"/>
    <w:rsid w:val="00C05E7C"/>
    <w:rsid w:val="00C0650D"/>
    <w:rsid w:val="00C06A5C"/>
    <w:rsid w:val="00C10130"/>
    <w:rsid w:val="00C10694"/>
    <w:rsid w:val="00C111F1"/>
    <w:rsid w:val="00C1206E"/>
    <w:rsid w:val="00C158C6"/>
    <w:rsid w:val="00C15EBE"/>
    <w:rsid w:val="00C17DE3"/>
    <w:rsid w:val="00C17EA6"/>
    <w:rsid w:val="00C214B9"/>
    <w:rsid w:val="00C21AD8"/>
    <w:rsid w:val="00C21CB6"/>
    <w:rsid w:val="00C22541"/>
    <w:rsid w:val="00C2454C"/>
    <w:rsid w:val="00C2468D"/>
    <w:rsid w:val="00C3005D"/>
    <w:rsid w:val="00C31024"/>
    <w:rsid w:val="00C3119D"/>
    <w:rsid w:val="00C3164E"/>
    <w:rsid w:val="00C32086"/>
    <w:rsid w:val="00C33196"/>
    <w:rsid w:val="00C336CA"/>
    <w:rsid w:val="00C3445C"/>
    <w:rsid w:val="00C34500"/>
    <w:rsid w:val="00C34C74"/>
    <w:rsid w:val="00C369AA"/>
    <w:rsid w:val="00C41A6D"/>
    <w:rsid w:val="00C428D2"/>
    <w:rsid w:val="00C45091"/>
    <w:rsid w:val="00C456C4"/>
    <w:rsid w:val="00C45DC6"/>
    <w:rsid w:val="00C4709B"/>
    <w:rsid w:val="00C47453"/>
    <w:rsid w:val="00C50076"/>
    <w:rsid w:val="00C51308"/>
    <w:rsid w:val="00C51E55"/>
    <w:rsid w:val="00C52944"/>
    <w:rsid w:val="00C52ACE"/>
    <w:rsid w:val="00C5650C"/>
    <w:rsid w:val="00C57C3C"/>
    <w:rsid w:val="00C612B7"/>
    <w:rsid w:val="00C615E5"/>
    <w:rsid w:val="00C61C17"/>
    <w:rsid w:val="00C61F31"/>
    <w:rsid w:val="00C625A3"/>
    <w:rsid w:val="00C629AC"/>
    <w:rsid w:val="00C634BD"/>
    <w:rsid w:val="00C664FC"/>
    <w:rsid w:val="00C6668E"/>
    <w:rsid w:val="00C66CED"/>
    <w:rsid w:val="00C679F2"/>
    <w:rsid w:val="00C67D40"/>
    <w:rsid w:val="00C70370"/>
    <w:rsid w:val="00C70573"/>
    <w:rsid w:val="00C712F9"/>
    <w:rsid w:val="00C72AD3"/>
    <w:rsid w:val="00C72AF8"/>
    <w:rsid w:val="00C73503"/>
    <w:rsid w:val="00C749B4"/>
    <w:rsid w:val="00C749ED"/>
    <w:rsid w:val="00C755BE"/>
    <w:rsid w:val="00C76368"/>
    <w:rsid w:val="00C765E9"/>
    <w:rsid w:val="00C76B9D"/>
    <w:rsid w:val="00C81A1B"/>
    <w:rsid w:val="00C81E43"/>
    <w:rsid w:val="00C825D4"/>
    <w:rsid w:val="00C83999"/>
    <w:rsid w:val="00C84058"/>
    <w:rsid w:val="00C84522"/>
    <w:rsid w:val="00C85ADA"/>
    <w:rsid w:val="00C87D00"/>
    <w:rsid w:val="00C90332"/>
    <w:rsid w:val="00C91574"/>
    <w:rsid w:val="00C9344D"/>
    <w:rsid w:val="00C94619"/>
    <w:rsid w:val="00C94CF1"/>
    <w:rsid w:val="00C9552E"/>
    <w:rsid w:val="00C95957"/>
    <w:rsid w:val="00C95AC8"/>
    <w:rsid w:val="00C96966"/>
    <w:rsid w:val="00CA0274"/>
    <w:rsid w:val="00CA06CC"/>
    <w:rsid w:val="00CA0F4E"/>
    <w:rsid w:val="00CA14C8"/>
    <w:rsid w:val="00CA2314"/>
    <w:rsid w:val="00CA2350"/>
    <w:rsid w:val="00CA28DD"/>
    <w:rsid w:val="00CA2FE7"/>
    <w:rsid w:val="00CA33CE"/>
    <w:rsid w:val="00CA3B33"/>
    <w:rsid w:val="00CA4F3E"/>
    <w:rsid w:val="00CA6008"/>
    <w:rsid w:val="00CA6C22"/>
    <w:rsid w:val="00CA7537"/>
    <w:rsid w:val="00CA7FE1"/>
    <w:rsid w:val="00CB08E3"/>
    <w:rsid w:val="00CB0D6A"/>
    <w:rsid w:val="00CB2D78"/>
    <w:rsid w:val="00CB49F2"/>
    <w:rsid w:val="00CB59A8"/>
    <w:rsid w:val="00CB601A"/>
    <w:rsid w:val="00CB6AD6"/>
    <w:rsid w:val="00CB7B2D"/>
    <w:rsid w:val="00CC1860"/>
    <w:rsid w:val="00CC1D14"/>
    <w:rsid w:val="00CC3346"/>
    <w:rsid w:val="00CC49C0"/>
    <w:rsid w:val="00CC4B1B"/>
    <w:rsid w:val="00CC521D"/>
    <w:rsid w:val="00CC78A7"/>
    <w:rsid w:val="00CC7EE1"/>
    <w:rsid w:val="00CD1FFD"/>
    <w:rsid w:val="00CD2C3D"/>
    <w:rsid w:val="00CD2F58"/>
    <w:rsid w:val="00CD3602"/>
    <w:rsid w:val="00CD3CB6"/>
    <w:rsid w:val="00CD4A33"/>
    <w:rsid w:val="00CD6272"/>
    <w:rsid w:val="00CD6DE9"/>
    <w:rsid w:val="00CD7758"/>
    <w:rsid w:val="00CE0348"/>
    <w:rsid w:val="00CE055F"/>
    <w:rsid w:val="00CE1FE1"/>
    <w:rsid w:val="00CE22FB"/>
    <w:rsid w:val="00CE44BA"/>
    <w:rsid w:val="00CE4FAC"/>
    <w:rsid w:val="00CE5756"/>
    <w:rsid w:val="00CE5DF1"/>
    <w:rsid w:val="00CE63D8"/>
    <w:rsid w:val="00CE65D4"/>
    <w:rsid w:val="00CE6EF0"/>
    <w:rsid w:val="00CE774B"/>
    <w:rsid w:val="00CE7D8D"/>
    <w:rsid w:val="00CF130A"/>
    <w:rsid w:val="00CF1947"/>
    <w:rsid w:val="00CF237A"/>
    <w:rsid w:val="00CF2AAA"/>
    <w:rsid w:val="00CF308B"/>
    <w:rsid w:val="00CF46C2"/>
    <w:rsid w:val="00CF4758"/>
    <w:rsid w:val="00CF4AF5"/>
    <w:rsid w:val="00CF5BFC"/>
    <w:rsid w:val="00CF6FD7"/>
    <w:rsid w:val="00CF70D0"/>
    <w:rsid w:val="00CF7A6A"/>
    <w:rsid w:val="00D006B4"/>
    <w:rsid w:val="00D01621"/>
    <w:rsid w:val="00D03BFC"/>
    <w:rsid w:val="00D05317"/>
    <w:rsid w:val="00D05F2D"/>
    <w:rsid w:val="00D06088"/>
    <w:rsid w:val="00D06A90"/>
    <w:rsid w:val="00D07AE2"/>
    <w:rsid w:val="00D10AB5"/>
    <w:rsid w:val="00D11138"/>
    <w:rsid w:val="00D11316"/>
    <w:rsid w:val="00D12110"/>
    <w:rsid w:val="00D13A38"/>
    <w:rsid w:val="00D15026"/>
    <w:rsid w:val="00D174C3"/>
    <w:rsid w:val="00D17BCC"/>
    <w:rsid w:val="00D21668"/>
    <w:rsid w:val="00D23A26"/>
    <w:rsid w:val="00D252E6"/>
    <w:rsid w:val="00D266A4"/>
    <w:rsid w:val="00D27141"/>
    <w:rsid w:val="00D27359"/>
    <w:rsid w:val="00D27EE8"/>
    <w:rsid w:val="00D32A62"/>
    <w:rsid w:val="00D33E7B"/>
    <w:rsid w:val="00D34D29"/>
    <w:rsid w:val="00D350B8"/>
    <w:rsid w:val="00D370E8"/>
    <w:rsid w:val="00D403A7"/>
    <w:rsid w:val="00D422B8"/>
    <w:rsid w:val="00D4403B"/>
    <w:rsid w:val="00D442F5"/>
    <w:rsid w:val="00D44527"/>
    <w:rsid w:val="00D44830"/>
    <w:rsid w:val="00D44B5E"/>
    <w:rsid w:val="00D46416"/>
    <w:rsid w:val="00D46A8C"/>
    <w:rsid w:val="00D5292F"/>
    <w:rsid w:val="00D52E31"/>
    <w:rsid w:val="00D546D4"/>
    <w:rsid w:val="00D54CC4"/>
    <w:rsid w:val="00D56147"/>
    <w:rsid w:val="00D56F0E"/>
    <w:rsid w:val="00D5764D"/>
    <w:rsid w:val="00D57AD6"/>
    <w:rsid w:val="00D615AD"/>
    <w:rsid w:val="00D61BD0"/>
    <w:rsid w:val="00D62547"/>
    <w:rsid w:val="00D635AA"/>
    <w:rsid w:val="00D647F1"/>
    <w:rsid w:val="00D64D1A"/>
    <w:rsid w:val="00D65B57"/>
    <w:rsid w:val="00D66182"/>
    <w:rsid w:val="00D665A6"/>
    <w:rsid w:val="00D67FB7"/>
    <w:rsid w:val="00D7057B"/>
    <w:rsid w:val="00D70BFD"/>
    <w:rsid w:val="00D711ED"/>
    <w:rsid w:val="00D72C2E"/>
    <w:rsid w:val="00D73321"/>
    <w:rsid w:val="00D73816"/>
    <w:rsid w:val="00D73A44"/>
    <w:rsid w:val="00D753F3"/>
    <w:rsid w:val="00D76699"/>
    <w:rsid w:val="00D7702F"/>
    <w:rsid w:val="00D77B68"/>
    <w:rsid w:val="00D8001D"/>
    <w:rsid w:val="00D802C3"/>
    <w:rsid w:val="00D81A88"/>
    <w:rsid w:val="00D82B93"/>
    <w:rsid w:val="00D82DAA"/>
    <w:rsid w:val="00D82FBB"/>
    <w:rsid w:val="00D83E50"/>
    <w:rsid w:val="00D85ECF"/>
    <w:rsid w:val="00D85F71"/>
    <w:rsid w:val="00D879C9"/>
    <w:rsid w:val="00D87A6F"/>
    <w:rsid w:val="00D90C52"/>
    <w:rsid w:val="00D92180"/>
    <w:rsid w:val="00D9310F"/>
    <w:rsid w:val="00D93DA3"/>
    <w:rsid w:val="00D93F1D"/>
    <w:rsid w:val="00D9415F"/>
    <w:rsid w:val="00D94CBC"/>
    <w:rsid w:val="00D94D31"/>
    <w:rsid w:val="00D952DF"/>
    <w:rsid w:val="00D955CF"/>
    <w:rsid w:val="00D95E9E"/>
    <w:rsid w:val="00D96BB6"/>
    <w:rsid w:val="00D970A7"/>
    <w:rsid w:val="00D973B7"/>
    <w:rsid w:val="00DA1668"/>
    <w:rsid w:val="00DA6671"/>
    <w:rsid w:val="00DA721B"/>
    <w:rsid w:val="00DA7502"/>
    <w:rsid w:val="00DB13F5"/>
    <w:rsid w:val="00DB1766"/>
    <w:rsid w:val="00DB1988"/>
    <w:rsid w:val="00DB47A8"/>
    <w:rsid w:val="00DB4C7F"/>
    <w:rsid w:val="00DB5662"/>
    <w:rsid w:val="00DB5FF4"/>
    <w:rsid w:val="00DB7C95"/>
    <w:rsid w:val="00DB7D17"/>
    <w:rsid w:val="00DC0011"/>
    <w:rsid w:val="00DC01F8"/>
    <w:rsid w:val="00DC0BDF"/>
    <w:rsid w:val="00DC125B"/>
    <w:rsid w:val="00DC24F2"/>
    <w:rsid w:val="00DC25C4"/>
    <w:rsid w:val="00DC4788"/>
    <w:rsid w:val="00DC5033"/>
    <w:rsid w:val="00DC5217"/>
    <w:rsid w:val="00DC54DB"/>
    <w:rsid w:val="00DC5B00"/>
    <w:rsid w:val="00DC7722"/>
    <w:rsid w:val="00DD063F"/>
    <w:rsid w:val="00DD2333"/>
    <w:rsid w:val="00DD31E6"/>
    <w:rsid w:val="00DD3A1B"/>
    <w:rsid w:val="00DD49D8"/>
    <w:rsid w:val="00DD4E75"/>
    <w:rsid w:val="00DD68F3"/>
    <w:rsid w:val="00DD6EDA"/>
    <w:rsid w:val="00DD7089"/>
    <w:rsid w:val="00DE0F46"/>
    <w:rsid w:val="00DE137A"/>
    <w:rsid w:val="00DE1D30"/>
    <w:rsid w:val="00DE2546"/>
    <w:rsid w:val="00DE2BF1"/>
    <w:rsid w:val="00DE2CF9"/>
    <w:rsid w:val="00DE3368"/>
    <w:rsid w:val="00DE4234"/>
    <w:rsid w:val="00DE5286"/>
    <w:rsid w:val="00DE67AF"/>
    <w:rsid w:val="00DE6F81"/>
    <w:rsid w:val="00DE711F"/>
    <w:rsid w:val="00DE7C6D"/>
    <w:rsid w:val="00DF01EE"/>
    <w:rsid w:val="00DF1ABE"/>
    <w:rsid w:val="00DF25BF"/>
    <w:rsid w:val="00DF3ED3"/>
    <w:rsid w:val="00DF40E4"/>
    <w:rsid w:val="00DF4EAF"/>
    <w:rsid w:val="00DF54CE"/>
    <w:rsid w:val="00DF6B2E"/>
    <w:rsid w:val="00DF6E2A"/>
    <w:rsid w:val="00DF7B69"/>
    <w:rsid w:val="00E0040F"/>
    <w:rsid w:val="00E007F9"/>
    <w:rsid w:val="00E00807"/>
    <w:rsid w:val="00E0129B"/>
    <w:rsid w:val="00E01F2F"/>
    <w:rsid w:val="00E02B99"/>
    <w:rsid w:val="00E03B3A"/>
    <w:rsid w:val="00E03BC4"/>
    <w:rsid w:val="00E0463F"/>
    <w:rsid w:val="00E04913"/>
    <w:rsid w:val="00E056AF"/>
    <w:rsid w:val="00E05762"/>
    <w:rsid w:val="00E067CB"/>
    <w:rsid w:val="00E06A4D"/>
    <w:rsid w:val="00E071D0"/>
    <w:rsid w:val="00E07C7D"/>
    <w:rsid w:val="00E130AE"/>
    <w:rsid w:val="00E13268"/>
    <w:rsid w:val="00E133A8"/>
    <w:rsid w:val="00E13AEF"/>
    <w:rsid w:val="00E1481A"/>
    <w:rsid w:val="00E160B9"/>
    <w:rsid w:val="00E165B3"/>
    <w:rsid w:val="00E174FE"/>
    <w:rsid w:val="00E20192"/>
    <w:rsid w:val="00E21B04"/>
    <w:rsid w:val="00E21BFF"/>
    <w:rsid w:val="00E222EE"/>
    <w:rsid w:val="00E22CD8"/>
    <w:rsid w:val="00E2342F"/>
    <w:rsid w:val="00E24462"/>
    <w:rsid w:val="00E24F9A"/>
    <w:rsid w:val="00E2551F"/>
    <w:rsid w:val="00E325C6"/>
    <w:rsid w:val="00E33939"/>
    <w:rsid w:val="00E33DC9"/>
    <w:rsid w:val="00E33EA2"/>
    <w:rsid w:val="00E34AFD"/>
    <w:rsid w:val="00E3516B"/>
    <w:rsid w:val="00E35D39"/>
    <w:rsid w:val="00E368DF"/>
    <w:rsid w:val="00E400F3"/>
    <w:rsid w:val="00E4028C"/>
    <w:rsid w:val="00E40906"/>
    <w:rsid w:val="00E412DC"/>
    <w:rsid w:val="00E413B5"/>
    <w:rsid w:val="00E42B49"/>
    <w:rsid w:val="00E42E96"/>
    <w:rsid w:val="00E432FC"/>
    <w:rsid w:val="00E4520D"/>
    <w:rsid w:val="00E47A57"/>
    <w:rsid w:val="00E531C0"/>
    <w:rsid w:val="00E53EF8"/>
    <w:rsid w:val="00E553C6"/>
    <w:rsid w:val="00E56C79"/>
    <w:rsid w:val="00E604FC"/>
    <w:rsid w:val="00E60666"/>
    <w:rsid w:val="00E61060"/>
    <w:rsid w:val="00E62108"/>
    <w:rsid w:val="00E63AFF"/>
    <w:rsid w:val="00E66A2B"/>
    <w:rsid w:val="00E670CE"/>
    <w:rsid w:val="00E678ED"/>
    <w:rsid w:val="00E7062C"/>
    <w:rsid w:val="00E717AA"/>
    <w:rsid w:val="00E71CBB"/>
    <w:rsid w:val="00E72A03"/>
    <w:rsid w:val="00E7413C"/>
    <w:rsid w:val="00E74297"/>
    <w:rsid w:val="00E74CD1"/>
    <w:rsid w:val="00E7556E"/>
    <w:rsid w:val="00E75802"/>
    <w:rsid w:val="00E76E64"/>
    <w:rsid w:val="00E76EA9"/>
    <w:rsid w:val="00E770FA"/>
    <w:rsid w:val="00E8074D"/>
    <w:rsid w:val="00E80AD7"/>
    <w:rsid w:val="00E82181"/>
    <w:rsid w:val="00E8235E"/>
    <w:rsid w:val="00E8258D"/>
    <w:rsid w:val="00E84828"/>
    <w:rsid w:val="00E850C5"/>
    <w:rsid w:val="00E872DA"/>
    <w:rsid w:val="00E908F7"/>
    <w:rsid w:val="00E915CF"/>
    <w:rsid w:val="00E91C71"/>
    <w:rsid w:val="00E91C9D"/>
    <w:rsid w:val="00E92688"/>
    <w:rsid w:val="00E932C8"/>
    <w:rsid w:val="00E93DBC"/>
    <w:rsid w:val="00E94CEE"/>
    <w:rsid w:val="00E95833"/>
    <w:rsid w:val="00E95C42"/>
    <w:rsid w:val="00E963FD"/>
    <w:rsid w:val="00E96467"/>
    <w:rsid w:val="00E96D75"/>
    <w:rsid w:val="00E972FE"/>
    <w:rsid w:val="00E9781E"/>
    <w:rsid w:val="00E97FD6"/>
    <w:rsid w:val="00EA064A"/>
    <w:rsid w:val="00EA08B4"/>
    <w:rsid w:val="00EA2073"/>
    <w:rsid w:val="00EA3AD3"/>
    <w:rsid w:val="00EA4ECA"/>
    <w:rsid w:val="00EA720E"/>
    <w:rsid w:val="00EA7B21"/>
    <w:rsid w:val="00EB1310"/>
    <w:rsid w:val="00EB1A19"/>
    <w:rsid w:val="00EB2224"/>
    <w:rsid w:val="00EB2D93"/>
    <w:rsid w:val="00EB40A6"/>
    <w:rsid w:val="00EB4930"/>
    <w:rsid w:val="00EB4A80"/>
    <w:rsid w:val="00EB63D4"/>
    <w:rsid w:val="00EB704D"/>
    <w:rsid w:val="00EC1169"/>
    <w:rsid w:val="00EC1900"/>
    <w:rsid w:val="00EC1ADA"/>
    <w:rsid w:val="00EC2C72"/>
    <w:rsid w:val="00EC2CFD"/>
    <w:rsid w:val="00EC5AC5"/>
    <w:rsid w:val="00EC6B2F"/>
    <w:rsid w:val="00ED060F"/>
    <w:rsid w:val="00ED0F4B"/>
    <w:rsid w:val="00ED3445"/>
    <w:rsid w:val="00ED7A5F"/>
    <w:rsid w:val="00ED7C3A"/>
    <w:rsid w:val="00EE02D9"/>
    <w:rsid w:val="00EE16C0"/>
    <w:rsid w:val="00EE181A"/>
    <w:rsid w:val="00EE1C57"/>
    <w:rsid w:val="00EE2B0E"/>
    <w:rsid w:val="00EE4537"/>
    <w:rsid w:val="00EE6657"/>
    <w:rsid w:val="00EE6F05"/>
    <w:rsid w:val="00EF05E5"/>
    <w:rsid w:val="00EF1A3F"/>
    <w:rsid w:val="00EF1B8C"/>
    <w:rsid w:val="00EF3490"/>
    <w:rsid w:val="00EF35B9"/>
    <w:rsid w:val="00EF372C"/>
    <w:rsid w:val="00EF4AFE"/>
    <w:rsid w:val="00EF59FA"/>
    <w:rsid w:val="00EF65EA"/>
    <w:rsid w:val="00EF6B01"/>
    <w:rsid w:val="00EF7ADF"/>
    <w:rsid w:val="00EF7C73"/>
    <w:rsid w:val="00EF7D52"/>
    <w:rsid w:val="00F00B37"/>
    <w:rsid w:val="00F014FD"/>
    <w:rsid w:val="00F020BF"/>
    <w:rsid w:val="00F03730"/>
    <w:rsid w:val="00F039EB"/>
    <w:rsid w:val="00F05511"/>
    <w:rsid w:val="00F05754"/>
    <w:rsid w:val="00F05768"/>
    <w:rsid w:val="00F06B5E"/>
    <w:rsid w:val="00F06D12"/>
    <w:rsid w:val="00F06F92"/>
    <w:rsid w:val="00F100E2"/>
    <w:rsid w:val="00F10CC3"/>
    <w:rsid w:val="00F10ED6"/>
    <w:rsid w:val="00F11A17"/>
    <w:rsid w:val="00F122FC"/>
    <w:rsid w:val="00F145C1"/>
    <w:rsid w:val="00F15EFE"/>
    <w:rsid w:val="00F16A9C"/>
    <w:rsid w:val="00F22304"/>
    <w:rsid w:val="00F224D2"/>
    <w:rsid w:val="00F22AAA"/>
    <w:rsid w:val="00F22ADE"/>
    <w:rsid w:val="00F22C8E"/>
    <w:rsid w:val="00F23AF8"/>
    <w:rsid w:val="00F24BB1"/>
    <w:rsid w:val="00F24E91"/>
    <w:rsid w:val="00F26133"/>
    <w:rsid w:val="00F26E00"/>
    <w:rsid w:val="00F273F1"/>
    <w:rsid w:val="00F2784B"/>
    <w:rsid w:val="00F27AB2"/>
    <w:rsid w:val="00F318DC"/>
    <w:rsid w:val="00F34F1D"/>
    <w:rsid w:val="00F35592"/>
    <w:rsid w:val="00F360FF"/>
    <w:rsid w:val="00F36669"/>
    <w:rsid w:val="00F374D4"/>
    <w:rsid w:val="00F37ACE"/>
    <w:rsid w:val="00F4089B"/>
    <w:rsid w:val="00F41B28"/>
    <w:rsid w:val="00F435E9"/>
    <w:rsid w:val="00F43B84"/>
    <w:rsid w:val="00F444B7"/>
    <w:rsid w:val="00F45F54"/>
    <w:rsid w:val="00F46223"/>
    <w:rsid w:val="00F471CC"/>
    <w:rsid w:val="00F505D1"/>
    <w:rsid w:val="00F50F66"/>
    <w:rsid w:val="00F516B4"/>
    <w:rsid w:val="00F51A44"/>
    <w:rsid w:val="00F51EF0"/>
    <w:rsid w:val="00F525B1"/>
    <w:rsid w:val="00F52AF0"/>
    <w:rsid w:val="00F5322B"/>
    <w:rsid w:val="00F5395C"/>
    <w:rsid w:val="00F541A1"/>
    <w:rsid w:val="00F54748"/>
    <w:rsid w:val="00F5615F"/>
    <w:rsid w:val="00F5740B"/>
    <w:rsid w:val="00F5748B"/>
    <w:rsid w:val="00F600BA"/>
    <w:rsid w:val="00F61A96"/>
    <w:rsid w:val="00F6308D"/>
    <w:rsid w:val="00F65815"/>
    <w:rsid w:val="00F658A5"/>
    <w:rsid w:val="00F65AAB"/>
    <w:rsid w:val="00F66486"/>
    <w:rsid w:val="00F66A30"/>
    <w:rsid w:val="00F66B0F"/>
    <w:rsid w:val="00F670E1"/>
    <w:rsid w:val="00F6714A"/>
    <w:rsid w:val="00F67DAD"/>
    <w:rsid w:val="00F71F7B"/>
    <w:rsid w:val="00F72ED0"/>
    <w:rsid w:val="00F72F64"/>
    <w:rsid w:val="00F72FB0"/>
    <w:rsid w:val="00F733D6"/>
    <w:rsid w:val="00F741B5"/>
    <w:rsid w:val="00F75C57"/>
    <w:rsid w:val="00F77218"/>
    <w:rsid w:val="00F77B83"/>
    <w:rsid w:val="00F77FF9"/>
    <w:rsid w:val="00F80D28"/>
    <w:rsid w:val="00F81B54"/>
    <w:rsid w:val="00F82B70"/>
    <w:rsid w:val="00F835A5"/>
    <w:rsid w:val="00F8441B"/>
    <w:rsid w:val="00F849AE"/>
    <w:rsid w:val="00F84A8B"/>
    <w:rsid w:val="00F8579C"/>
    <w:rsid w:val="00F85855"/>
    <w:rsid w:val="00F85DC1"/>
    <w:rsid w:val="00F8610A"/>
    <w:rsid w:val="00F90351"/>
    <w:rsid w:val="00F90413"/>
    <w:rsid w:val="00F93374"/>
    <w:rsid w:val="00F93902"/>
    <w:rsid w:val="00F943B0"/>
    <w:rsid w:val="00F94C4A"/>
    <w:rsid w:val="00F9674C"/>
    <w:rsid w:val="00F97C52"/>
    <w:rsid w:val="00FA0E3E"/>
    <w:rsid w:val="00FA1620"/>
    <w:rsid w:val="00FA1D63"/>
    <w:rsid w:val="00FA2C40"/>
    <w:rsid w:val="00FA3589"/>
    <w:rsid w:val="00FA3B6E"/>
    <w:rsid w:val="00FA3C30"/>
    <w:rsid w:val="00FA4B8E"/>
    <w:rsid w:val="00FA5941"/>
    <w:rsid w:val="00FA614F"/>
    <w:rsid w:val="00FA68DE"/>
    <w:rsid w:val="00FA78C4"/>
    <w:rsid w:val="00FB08AD"/>
    <w:rsid w:val="00FB0B8B"/>
    <w:rsid w:val="00FB3F94"/>
    <w:rsid w:val="00FB49E7"/>
    <w:rsid w:val="00FB596A"/>
    <w:rsid w:val="00FB65C4"/>
    <w:rsid w:val="00FB6831"/>
    <w:rsid w:val="00FC0E16"/>
    <w:rsid w:val="00FC1277"/>
    <w:rsid w:val="00FC1BBF"/>
    <w:rsid w:val="00FC1D63"/>
    <w:rsid w:val="00FC518E"/>
    <w:rsid w:val="00FC61BD"/>
    <w:rsid w:val="00FD1002"/>
    <w:rsid w:val="00FD30EA"/>
    <w:rsid w:val="00FD3BA6"/>
    <w:rsid w:val="00FD4031"/>
    <w:rsid w:val="00FD590D"/>
    <w:rsid w:val="00FD5E2A"/>
    <w:rsid w:val="00FD63FC"/>
    <w:rsid w:val="00FD6E61"/>
    <w:rsid w:val="00FD6F29"/>
    <w:rsid w:val="00FD7C1A"/>
    <w:rsid w:val="00FD7CAF"/>
    <w:rsid w:val="00FE1576"/>
    <w:rsid w:val="00FE1906"/>
    <w:rsid w:val="00FE1AC5"/>
    <w:rsid w:val="00FE3347"/>
    <w:rsid w:val="00FE355C"/>
    <w:rsid w:val="00FE37EB"/>
    <w:rsid w:val="00FE6BE7"/>
    <w:rsid w:val="00FE720C"/>
    <w:rsid w:val="00FE75B3"/>
    <w:rsid w:val="00FF0C75"/>
    <w:rsid w:val="00FF178C"/>
    <w:rsid w:val="00FF326B"/>
    <w:rsid w:val="00FF36D9"/>
    <w:rsid w:val="00FF3D4D"/>
    <w:rsid w:val="00FF564E"/>
    <w:rsid w:val="00FF5C0F"/>
    <w:rsid w:val="00FF6619"/>
    <w:rsid w:val="00FF73F7"/>
    <w:rsid w:val="00FF7EF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9A5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5F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05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0055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4F005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F0055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4F0055"/>
  </w:style>
  <w:style w:type="paragraph" w:styleId="ListParagraph">
    <w:name w:val="List Paragraph"/>
    <w:basedOn w:val="Normal"/>
    <w:uiPriority w:val="34"/>
    <w:qFormat/>
    <w:rsid w:val="00715B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2B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B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BAC"/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B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BAC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BA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BAC"/>
    <w:rPr>
      <w:rFonts w:ascii="Lucida Grande" w:hAnsi="Lucida Grande" w:cs="Lucida Grande"/>
      <w:sz w:val="18"/>
      <w:szCs w:val="18"/>
      <w:lang w:val="fr-FR"/>
    </w:rPr>
  </w:style>
  <w:style w:type="paragraph" w:customStyle="1" w:styleId="EndNoteBibliographyTitle">
    <w:name w:val="EndNote Bibliography Title"/>
    <w:basedOn w:val="Normal"/>
    <w:rsid w:val="00B5292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292C"/>
    <w:pPr>
      <w:jc w:val="both"/>
    </w:pPr>
    <w:rPr>
      <w:rFonts w:ascii="Cambria" w:hAnsi="Cambria"/>
    </w:rPr>
  </w:style>
  <w:style w:type="character" w:styleId="Hyperlink">
    <w:name w:val="Hyperlink"/>
    <w:rsid w:val="008A48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511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964AD"/>
    <w:pPr>
      <w:spacing w:after="0"/>
    </w:pPr>
    <w:rPr>
      <w:lang w:val="fr-FR"/>
    </w:rPr>
  </w:style>
  <w:style w:type="character" w:styleId="LineNumber">
    <w:name w:val="line number"/>
    <w:basedOn w:val="DefaultParagraphFont"/>
    <w:uiPriority w:val="99"/>
    <w:unhideWhenUsed/>
    <w:rsid w:val="00D27EE8"/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5F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05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0055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4F005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F0055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4F0055"/>
  </w:style>
  <w:style w:type="paragraph" w:styleId="ListParagraph">
    <w:name w:val="List Paragraph"/>
    <w:basedOn w:val="Normal"/>
    <w:uiPriority w:val="34"/>
    <w:qFormat/>
    <w:rsid w:val="00715B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2B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B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BAC"/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B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BAC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BA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BAC"/>
    <w:rPr>
      <w:rFonts w:ascii="Lucida Grande" w:hAnsi="Lucida Grande" w:cs="Lucida Grande"/>
      <w:sz w:val="18"/>
      <w:szCs w:val="18"/>
      <w:lang w:val="fr-FR"/>
    </w:rPr>
  </w:style>
  <w:style w:type="paragraph" w:customStyle="1" w:styleId="EndNoteBibliographyTitle">
    <w:name w:val="EndNote Bibliography Title"/>
    <w:basedOn w:val="Normal"/>
    <w:rsid w:val="00B5292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292C"/>
    <w:pPr>
      <w:jc w:val="both"/>
    </w:pPr>
    <w:rPr>
      <w:rFonts w:ascii="Cambria" w:hAnsi="Cambria"/>
    </w:rPr>
  </w:style>
  <w:style w:type="character" w:styleId="Hyperlink">
    <w:name w:val="Hyperlink"/>
    <w:rsid w:val="008A48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511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964AD"/>
    <w:pPr>
      <w:spacing w:after="0"/>
    </w:pPr>
    <w:rPr>
      <w:lang w:val="fr-FR"/>
    </w:rPr>
  </w:style>
  <w:style w:type="character" w:styleId="LineNumber">
    <w:name w:val="line number"/>
    <w:basedOn w:val="DefaultParagraphFont"/>
    <w:uiPriority w:val="99"/>
    <w:unhideWhenUsed/>
    <w:rsid w:val="00D27EE8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9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21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9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42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B23430-E8FA-8840-80E9-9B4989506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61</Words>
  <Characters>4909</Characters>
  <Application>Microsoft Macintosh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Leon</dc:creator>
  <cp:keywords/>
  <dc:description/>
  <cp:lastModifiedBy>Sebastien Leon</cp:lastModifiedBy>
  <cp:revision>3</cp:revision>
  <cp:lastPrinted>2014-09-16T13:22:00Z</cp:lastPrinted>
  <dcterms:created xsi:type="dcterms:W3CDTF">2014-09-17T10:35:00Z</dcterms:created>
  <dcterms:modified xsi:type="dcterms:W3CDTF">2014-09-17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